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8F53E" w14:textId="77777777" w:rsidR="008A208B" w:rsidRPr="003B1429" w:rsidRDefault="008A208B" w:rsidP="008A208B">
      <w:pPr>
        <w:pStyle w:val="Starktcitat"/>
        <w:rPr>
          <w:rFonts w:ascii="Times New Roman" w:hAnsi="Times New Roman" w:cs="Times New Roman"/>
          <w:i w:val="0"/>
          <w:noProof/>
          <w:lang w:val="en-US"/>
        </w:rPr>
      </w:pPr>
      <w:bookmarkStart w:id="0" w:name="_Hlk31273698"/>
      <w:r w:rsidRPr="003B1429">
        <w:rPr>
          <w:rFonts w:ascii="Times New Roman" w:hAnsi="Times New Roman" w:cs="Times New Roman"/>
          <w:i w:val="0"/>
          <w:noProof/>
          <w:lang w:val="en-US"/>
        </w:rPr>
        <w:t>SUPPLEMENTARY APPENDIX</w:t>
      </w:r>
    </w:p>
    <w:p w14:paraId="18E53E9E" w14:textId="76A692BE" w:rsidR="008A208B" w:rsidRPr="003B1429" w:rsidRDefault="008A208B" w:rsidP="008A208B">
      <w:pPr>
        <w:pStyle w:val="Innehll2"/>
        <w:tabs>
          <w:tab w:val="right" w:leader="dot" w:pos="9628"/>
        </w:tabs>
        <w:rPr>
          <w:rFonts w:ascii="Times New Roman" w:eastAsiaTheme="majorEastAsia" w:hAnsi="Times New Roman" w:cs="Times New Roman"/>
          <w:noProof/>
          <w:color w:val="2E74B5" w:themeColor="accent1" w:themeShade="BF"/>
          <w:sz w:val="24"/>
          <w:szCs w:val="24"/>
          <w:lang w:val="en-US"/>
        </w:rPr>
      </w:pPr>
    </w:p>
    <w:p w14:paraId="2F9B7983" w14:textId="3D07B55A" w:rsidR="008A5DB8" w:rsidRDefault="008A208B">
      <w:pPr>
        <w:pStyle w:val="Innehll1"/>
        <w:rPr>
          <w:rFonts w:eastAsiaTheme="minorEastAsia"/>
          <w:noProof/>
          <w:kern w:val="2"/>
          <w:lang w:val="sv-SE" w:eastAsia="sv-SE"/>
          <w14:ligatures w14:val="standardContextual"/>
        </w:rPr>
      </w:pPr>
      <w:r w:rsidRPr="003B1429">
        <w:rPr>
          <w:rFonts w:ascii="Times New Roman" w:eastAsiaTheme="majorEastAsia" w:hAnsi="Times New Roman" w:cs="Times New Roman"/>
          <w:noProof/>
          <w:color w:val="2E74B5" w:themeColor="accent1" w:themeShade="BF"/>
        </w:rPr>
        <w:fldChar w:fldCharType="begin"/>
      </w:r>
      <w:r w:rsidRPr="003B1429">
        <w:rPr>
          <w:rFonts w:ascii="Times New Roman" w:eastAsiaTheme="majorEastAsia" w:hAnsi="Times New Roman" w:cs="Times New Roman"/>
          <w:noProof/>
          <w:color w:val="2E74B5" w:themeColor="accent1" w:themeShade="BF"/>
        </w:rPr>
        <w:instrText xml:space="preserve"> TOC \o "1-3" \h \z \u </w:instrText>
      </w:r>
      <w:r w:rsidRPr="003B1429">
        <w:rPr>
          <w:rFonts w:ascii="Times New Roman" w:eastAsiaTheme="majorEastAsia" w:hAnsi="Times New Roman" w:cs="Times New Roman"/>
          <w:noProof/>
          <w:color w:val="2E74B5" w:themeColor="accent1" w:themeShade="BF"/>
        </w:rPr>
        <w:fldChar w:fldCharType="separate"/>
      </w:r>
      <w:hyperlink w:anchor="_Toc195544655" w:history="1">
        <w:r w:rsidR="008A5DB8" w:rsidRPr="002965DA">
          <w:rPr>
            <w:rStyle w:val="Hyperlnk"/>
            <w:rFonts w:ascii="Times New Roman" w:hAnsi="Times New Roman" w:cs="Times New Roman"/>
            <w:b/>
            <w:noProof/>
          </w:rPr>
          <w:t>Supplementary figures</w:t>
        </w:r>
        <w:r w:rsidR="008A5DB8">
          <w:rPr>
            <w:noProof/>
            <w:webHidden/>
          </w:rPr>
          <w:tab/>
        </w:r>
        <w:r w:rsidR="008A5DB8">
          <w:rPr>
            <w:noProof/>
            <w:webHidden/>
          </w:rPr>
          <w:fldChar w:fldCharType="begin"/>
        </w:r>
        <w:r w:rsidR="008A5DB8">
          <w:rPr>
            <w:noProof/>
            <w:webHidden/>
          </w:rPr>
          <w:instrText xml:space="preserve"> PAGEREF _Toc195544655 \h </w:instrText>
        </w:r>
        <w:r w:rsidR="008A5DB8">
          <w:rPr>
            <w:noProof/>
            <w:webHidden/>
          </w:rPr>
        </w:r>
        <w:r w:rsidR="008A5DB8">
          <w:rPr>
            <w:noProof/>
            <w:webHidden/>
          </w:rPr>
          <w:fldChar w:fldCharType="separate"/>
        </w:r>
        <w:r w:rsidR="008A5DB8">
          <w:rPr>
            <w:noProof/>
            <w:webHidden/>
          </w:rPr>
          <w:t>2</w:t>
        </w:r>
        <w:r w:rsidR="008A5DB8">
          <w:rPr>
            <w:noProof/>
            <w:webHidden/>
          </w:rPr>
          <w:fldChar w:fldCharType="end"/>
        </w:r>
      </w:hyperlink>
    </w:p>
    <w:p w14:paraId="7A916CE7" w14:textId="4F8C5539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56" w:history="1">
        <w:r w:rsidRPr="002965DA">
          <w:rPr>
            <w:rStyle w:val="Hyperlnk"/>
            <w:noProof/>
          </w:rPr>
          <w:t>Figure S1: Observed proprotein convertase subtilisin/kexin type 9 (PCSK9) and LDL cholesterol stratified by autoantibody status and treatm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80BE3B6" w14:textId="3579E216" w:rsidR="008A5DB8" w:rsidRDefault="008A5DB8">
      <w:pPr>
        <w:pStyle w:val="Innehll1"/>
        <w:rPr>
          <w:rFonts w:eastAsiaTheme="minorEastAsia"/>
          <w:noProof/>
          <w:kern w:val="2"/>
          <w:lang w:val="sv-SE" w:eastAsia="sv-SE"/>
          <w14:ligatures w14:val="standardContextual"/>
        </w:rPr>
      </w:pPr>
      <w:hyperlink w:anchor="_Toc195544657" w:history="1">
        <w:r w:rsidRPr="002965DA">
          <w:rPr>
            <w:rStyle w:val="Hyperlnk"/>
            <w:rFonts w:ascii="Times New Roman" w:hAnsi="Times New Roman" w:cs="Times New Roman"/>
            <w:b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B2B9875" w14:textId="5868368E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58" w:history="1">
        <w:r w:rsidRPr="002965DA">
          <w:rPr>
            <w:rStyle w:val="Hyperlnk"/>
            <w:noProof/>
          </w:rPr>
          <w:t>Table S1. Oral glucocorticoid dosage among autoantibody positive and negative patients in the glucocorticoid plus methotrexate treatment gro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2848418" w14:textId="3D334B7C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59" w:history="1">
        <w:r w:rsidRPr="002965DA">
          <w:rPr>
            <w:rStyle w:val="Hyperlnk"/>
            <w:noProof/>
          </w:rPr>
          <w:t xml:space="preserve">Table S2. Crude results of analysis investigating </w:t>
        </w:r>
        <w:r w:rsidRPr="002965DA">
          <w:rPr>
            <w:rStyle w:val="Hyperlnk"/>
            <w:noProof/>
            <w:lang w:eastAsia="sv-SE"/>
          </w:rPr>
          <w:t xml:space="preserve">the influence of autoantibody status on PCSK9 and LDL-cholesterol between </w:t>
        </w:r>
        <w:r w:rsidRPr="002965DA">
          <w:rPr>
            <w:rStyle w:val="Hyperlnk"/>
            <w:noProof/>
          </w:rPr>
          <w:t>in glucocorticoid treatment versus three different biologic treatments at 24 week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0CC3A0E" w14:textId="4B44334B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60" w:history="1">
        <w:r w:rsidRPr="002965DA">
          <w:rPr>
            <w:rStyle w:val="Hyperlnk"/>
            <w:noProof/>
          </w:rPr>
          <w:t xml:space="preserve">Table S3: Adjusted results of analysis investigating </w:t>
        </w:r>
        <w:r w:rsidRPr="002965DA">
          <w:rPr>
            <w:rStyle w:val="Hyperlnk"/>
            <w:noProof/>
            <w:lang w:eastAsia="sv-SE"/>
          </w:rPr>
          <w:t xml:space="preserve">the influence of autoantibody status on PCSK9 and LDL-cholesterol between </w:t>
        </w:r>
        <w:r w:rsidRPr="002965DA">
          <w:rPr>
            <w:rStyle w:val="Hyperlnk"/>
            <w:noProof/>
          </w:rPr>
          <w:t>in glucocorticoid treatment versus three different biologic treatments at 24 week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5DBDA71" w14:textId="1F9A9DC7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61" w:history="1">
        <w:r w:rsidRPr="002965DA">
          <w:rPr>
            <w:rStyle w:val="Hyperlnk"/>
            <w:noProof/>
            <w:lang w:eastAsia="sv-SE"/>
          </w:rPr>
          <w:t>Table S4. Descriptive statistics of total cholesterol/HDL cholesterol ratio at baseline and at 24 weeks, stratified by treatment gro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4E57F319" w14:textId="5FEAAEF2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62" w:history="1">
        <w:r w:rsidRPr="002965DA">
          <w:rPr>
            <w:rStyle w:val="Hyperlnk"/>
            <w:noProof/>
            <w:lang w:eastAsia="sv-SE"/>
          </w:rPr>
          <w:t>Table S5. Results of analysis investigating the association between total cholesterol/HDL cholesterol ratio and PCSK9 over tim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F15E76B" w14:textId="7DD5E151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63" w:history="1">
        <w:r w:rsidRPr="002965DA">
          <w:rPr>
            <w:rStyle w:val="Hyperlnk"/>
            <w:noProof/>
            <w:lang w:eastAsia="sv-SE"/>
          </w:rPr>
          <w:t>Table S6. Residuals from PCSK9 and LDL Cholesterol Linear Regression Analysis of Table 2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65BA57A" w14:textId="4E4D0B83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64" w:history="1">
        <w:r w:rsidRPr="002965DA">
          <w:rPr>
            <w:rStyle w:val="Hyperlnk"/>
            <w:noProof/>
            <w:lang w:eastAsia="sv-SE"/>
          </w:rPr>
          <w:t>Table S7. Residuals from PCSK9 and LDL Cholesterol Linear Regression Analysis with Autoantibody Stratification of Table 3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4E7F63D" w14:textId="065ED7A5" w:rsidR="008A5DB8" w:rsidRDefault="008A5DB8">
      <w:pPr>
        <w:pStyle w:val="Innehll3"/>
        <w:rPr>
          <w:rFonts w:eastAsiaTheme="minorEastAsia"/>
          <w:noProof/>
          <w:kern w:val="2"/>
          <w:sz w:val="24"/>
          <w:szCs w:val="24"/>
          <w:lang w:val="sv-SE" w:eastAsia="sv-SE"/>
          <w14:ligatures w14:val="standardContextual"/>
        </w:rPr>
      </w:pPr>
      <w:hyperlink w:anchor="_Toc195544665" w:history="1">
        <w:r w:rsidRPr="002965DA">
          <w:rPr>
            <w:rStyle w:val="Hyperlnk"/>
            <w:noProof/>
            <w:lang w:eastAsia="sv-SE"/>
          </w:rPr>
          <w:t>Table S8. Residuals from Mixed Models Analysis of Table 4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5446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6317ADE3" w14:textId="53C24915" w:rsidR="008A208B" w:rsidRPr="003B1429" w:rsidRDefault="008A208B" w:rsidP="00C27868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  <w:sectPr w:rsidR="008A208B" w:rsidRPr="003B1429" w:rsidSect="008A208B">
          <w:headerReference w:type="default" r:id="rId8"/>
          <w:footerReference w:type="default" r:id="rId9"/>
          <w:footerReference w:type="first" r:id="rId10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3B1429">
        <w:rPr>
          <w:rFonts w:ascii="Times New Roman" w:eastAsiaTheme="majorEastAsia" w:hAnsi="Times New Roman" w:cs="Times New Roman"/>
          <w:noProof/>
          <w:color w:val="2E74B5" w:themeColor="accent1" w:themeShade="BF"/>
          <w:sz w:val="24"/>
          <w:szCs w:val="24"/>
          <w:lang w:val="en-US"/>
        </w:rPr>
        <w:fldChar w:fldCharType="end"/>
      </w:r>
      <w:bookmarkEnd w:id="0"/>
    </w:p>
    <w:p w14:paraId="1E76D760" w14:textId="225E3D6E" w:rsidR="00744F2F" w:rsidRPr="003B1429" w:rsidRDefault="00744F2F" w:rsidP="00DF4EDE">
      <w:pPr>
        <w:pStyle w:val="Rubri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1" w:name="_Toc110435093"/>
      <w:bookmarkStart w:id="2" w:name="_Toc195544655"/>
      <w:r w:rsidRPr="003B142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</w:t>
      </w:r>
      <w:r w:rsidRPr="003B142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C26571" w:rsidRPr="003B142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s</w:t>
      </w:r>
      <w:bookmarkEnd w:id="1"/>
      <w:bookmarkEnd w:id="2"/>
    </w:p>
    <w:p w14:paraId="28466CD6" w14:textId="3D01D94C" w:rsidR="002E1F5C" w:rsidRDefault="002E1F5C" w:rsidP="003E0B8A">
      <w:pPr>
        <w:pStyle w:val="Rubrik3"/>
        <w:spacing w:after="0" w:afterAutospacing="0"/>
        <w:rPr>
          <w:noProof/>
        </w:rPr>
      </w:pPr>
      <w:bookmarkStart w:id="3" w:name="_Toc195544656"/>
      <w:r>
        <w:rPr>
          <w:noProof/>
          <w:sz w:val="24"/>
          <w:szCs w:val="24"/>
        </w:rPr>
        <w:t>F</w:t>
      </w:r>
      <w:r w:rsidRPr="003B1429">
        <w:rPr>
          <w:noProof/>
          <w:sz w:val="24"/>
          <w:szCs w:val="24"/>
        </w:rPr>
        <w:t>igure S</w:t>
      </w:r>
      <w:r w:rsidR="00662C16">
        <w:rPr>
          <w:noProof/>
          <w:sz w:val="24"/>
          <w:szCs w:val="24"/>
        </w:rPr>
        <w:t>1</w:t>
      </w:r>
      <w:r w:rsidRPr="003B1429">
        <w:rPr>
          <w:noProof/>
          <w:sz w:val="24"/>
          <w:szCs w:val="24"/>
        </w:rPr>
        <w:t>:</w:t>
      </w:r>
      <w:r>
        <w:rPr>
          <w:noProof/>
          <w:sz w:val="24"/>
          <w:szCs w:val="24"/>
        </w:rPr>
        <w:t xml:space="preserve"> </w:t>
      </w:r>
      <w:r w:rsidR="003E0B8A" w:rsidRPr="003E0B8A">
        <w:rPr>
          <w:noProof/>
          <w:sz w:val="24"/>
          <w:szCs w:val="24"/>
        </w:rPr>
        <w:t>Observed proprotein convertase subtilisin/kexin type 9 (PCSK9) and LDL cholesterol stratified by autoantibody status and treatment.</w:t>
      </w:r>
      <w:bookmarkEnd w:id="3"/>
    </w:p>
    <w:p w14:paraId="29820B70" w14:textId="247D0D08" w:rsidR="002E1F5C" w:rsidRPr="004C1D40" w:rsidRDefault="001473E4" w:rsidP="002E1F5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7F5DF5D" wp14:editId="487F15F9">
            <wp:extent cx="6120130" cy="7184390"/>
            <wp:effectExtent l="0" t="0" r="0" b="0"/>
            <wp:docPr id="430607253" name="Bildobjekt 1" descr="En bild som visar text, diagram, Teckensnitt, design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607253" name="Bildobjekt 1" descr="En bild som visar text, diagram, Teckensnitt, design&#10;&#10;AI-genererat innehåll kan vara felaktig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8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137D6" w14:textId="0DE888F4" w:rsidR="00F3794D" w:rsidRPr="007066F1" w:rsidRDefault="00F3794D" w:rsidP="00F3794D">
      <w:pPr>
        <w:pStyle w:val="Rubrik1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bookmarkStart w:id="4" w:name="_Toc195544657"/>
      <w:r w:rsidRPr="007066F1">
        <w:rPr>
          <w:rFonts w:ascii="Times New Roman" w:hAnsi="Times New Roman" w:cs="Times New Roman"/>
          <w:b/>
          <w:color w:val="auto"/>
          <w:sz w:val="28"/>
          <w:szCs w:val="28"/>
        </w:rPr>
        <w:lastRenderedPageBreak/>
        <w:t>Supplementary</w:t>
      </w:r>
      <w:r w:rsidRPr="007066F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tables</w:t>
      </w:r>
      <w:bookmarkEnd w:id="4"/>
    </w:p>
    <w:p w14:paraId="1CE4E7DC" w14:textId="25819573" w:rsidR="00F3794D" w:rsidRPr="00464BD9" w:rsidRDefault="00F3794D" w:rsidP="00B9788A">
      <w:pPr>
        <w:pStyle w:val="Rubrik3"/>
        <w:rPr>
          <w:noProof/>
          <w:sz w:val="24"/>
          <w:szCs w:val="24"/>
        </w:rPr>
      </w:pPr>
      <w:bookmarkStart w:id="5" w:name="_Toc195544658"/>
      <w:r w:rsidRPr="00464BD9">
        <w:rPr>
          <w:noProof/>
          <w:sz w:val="24"/>
          <w:szCs w:val="24"/>
        </w:rPr>
        <w:t xml:space="preserve">Table </w:t>
      </w:r>
      <w:r w:rsidRPr="00464BD9">
        <w:rPr>
          <w:sz w:val="24"/>
          <w:szCs w:val="24"/>
        </w:rPr>
        <w:t>S1</w:t>
      </w:r>
      <w:r w:rsidR="003129AE">
        <w:rPr>
          <w:noProof/>
          <w:sz w:val="24"/>
          <w:szCs w:val="24"/>
        </w:rPr>
        <w:t>.</w:t>
      </w:r>
      <w:r w:rsidRPr="00464BD9">
        <w:rPr>
          <w:noProof/>
          <w:sz w:val="24"/>
          <w:szCs w:val="24"/>
        </w:rPr>
        <w:t xml:space="preserve"> Oral glucocorticoid dosage among autoantibody positive and negative patients</w:t>
      </w:r>
      <w:r w:rsidR="00A13D4E" w:rsidRPr="00464BD9">
        <w:rPr>
          <w:noProof/>
          <w:sz w:val="24"/>
          <w:szCs w:val="24"/>
        </w:rPr>
        <w:t xml:space="preserve"> </w:t>
      </w:r>
      <w:r w:rsidRPr="00464BD9">
        <w:rPr>
          <w:noProof/>
          <w:sz w:val="24"/>
          <w:szCs w:val="24"/>
        </w:rPr>
        <w:t>in the glucocorticoid plus methotrexate treatment group.</w:t>
      </w:r>
      <w:bookmarkEnd w:id="5"/>
    </w:p>
    <w:tbl>
      <w:tblPr>
        <w:tblStyle w:val="Tabellrutntljust"/>
        <w:tblW w:w="1086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8"/>
        <w:gridCol w:w="1417"/>
        <w:gridCol w:w="1559"/>
        <w:gridCol w:w="1843"/>
        <w:gridCol w:w="1504"/>
      </w:tblGrid>
      <w:tr w:rsidR="004F654E" w:rsidRPr="0064635D" w14:paraId="3056AB50" w14:textId="77777777" w:rsidTr="003C42FC">
        <w:trPr>
          <w:trHeight w:val="506"/>
        </w:trPr>
        <w:tc>
          <w:tcPr>
            <w:tcW w:w="1560" w:type="dxa"/>
          </w:tcPr>
          <w:p w14:paraId="5F35C778" w14:textId="77777777" w:rsidR="004F654E" w:rsidRPr="0064635D" w:rsidRDefault="004F654E" w:rsidP="004F654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300" w:type="dxa"/>
            <w:gridSpan w:val="6"/>
          </w:tcPr>
          <w:p w14:paraId="022DC120" w14:textId="6B3AAC0D" w:rsidR="004F654E" w:rsidRPr="008C47F5" w:rsidRDefault="004F654E" w:rsidP="004F654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C47F5">
              <w:rPr>
                <w:rFonts w:ascii="Times New Roman" w:hAnsi="Times New Roman" w:cs="Times New Roman"/>
                <w:b/>
                <w:bCs/>
                <w:noProof/>
              </w:rPr>
              <w:t>Oral glucocorticoids dosage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(mg)</w:t>
            </w:r>
          </w:p>
        </w:tc>
      </w:tr>
      <w:tr w:rsidR="004F654E" w:rsidRPr="0064635D" w14:paraId="02D29863" w14:textId="77777777" w:rsidTr="003C42FC">
        <w:trPr>
          <w:trHeight w:val="506"/>
        </w:trPr>
        <w:tc>
          <w:tcPr>
            <w:tcW w:w="1560" w:type="dxa"/>
          </w:tcPr>
          <w:p w14:paraId="01A5DB54" w14:textId="77777777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394" w:type="dxa"/>
            <w:gridSpan w:val="3"/>
          </w:tcPr>
          <w:p w14:paraId="072E9632" w14:textId="3C4D6EC4" w:rsidR="004F654E" w:rsidRPr="003C42FC" w:rsidRDefault="004F654E" w:rsidP="004F654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3C42FC">
              <w:rPr>
                <w:rFonts w:ascii="Times New Roman" w:hAnsi="Times New Roman" w:cs="Times New Roman"/>
                <w:b/>
                <w:bCs/>
                <w:noProof/>
              </w:rPr>
              <w:t>positive</w:t>
            </w:r>
          </w:p>
        </w:tc>
        <w:tc>
          <w:tcPr>
            <w:tcW w:w="4906" w:type="dxa"/>
            <w:gridSpan w:val="3"/>
          </w:tcPr>
          <w:p w14:paraId="65DDA367" w14:textId="66236F5B" w:rsidR="004F654E" w:rsidRPr="003C42FC" w:rsidRDefault="004F654E" w:rsidP="004F654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3C42FC">
              <w:rPr>
                <w:rFonts w:ascii="Times New Roman" w:hAnsi="Times New Roman" w:cs="Times New Roman"/>
                <w:b/>
                <w:bCs/>
                <w:noProof/>
              </w:rPr>
              <w:t>negative</w:t>
            </w:r>
          </w:p>
        </w:tc>
      </w:tr>
      <w:tr w:rsidR="003F0D09" w:rsidRPr="0064635D" w14:paraId="689EE5E6" w14:textId="77777777" w:rsidTr="003C42FC">
        <w:trPr>
          <w:trHeight w:val="506"/>
        </w:trPr>
        <w:tc>
          <w:tcPr>
            <w:tcW w:w="1560" w:type="dxa"/>
          </w:tcPr>
          <w:p w14:paraId="15E7B8DA" w14:textId="77777777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</w:tcPr>
          <w:p w14:paraId="71A29E36" w14:textId="64BDAAA6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n (%)</w:t>
            </w:r>
          </w:p>
        </w:tc>
        <w:tc>
          <w:tcPr>
            <w:tcW w:w="1418" w:type="dxa"/>
          </w:tcPr>
          <w:p w14:paraId="7BE77440" w14:textId="376B6D27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GCs dose at 24 weeks</w:t>
            </w:r>
            <w:r w:rsidR="001C0EB5">
              <w:rPr>
                <w:rFonts w:ascii="Times New Roman" w:hAnsi="Times New Roman" w:cs="Times New Roman"/>
                <w:noProof/>
              </w:rPr>
              <w:t xml:space="preserve"> (mg)</w:t>
            </w:r>
          </w:p>
        </w:tc>
        <w:tc>
          <w:tcPr>
            <w:tcW w:w="1417" w:type="dxa"/>
          </w:tcPr>
          <w:p w14:paraId="7963AA24" w14:textId="5B08C6D9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Cumulative GCs dose</w:t>
            </w:r>
            <w:r w:rsidR="001C0EB5">
              <w:rPr>
                <w:rFonts w:ascii="Times New Roman" w:hAnsi="Times New Roman" w:cs="Times New Roman"/>
                <w:noProof/>
              </w:rPr>
              <w:t xml:space="preserve"> (mg)</w:t>
            </w:r>
          </w:p>
        </w:tc>
        <w:tc>
          <w:tcPr>
            <w:tcW w:w="1559" w:type="dxa"/>
          </w:tcPr>
          <w:p w14:paraId="53469EB9" w14:textId="53FC2C12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n (%)</w:t>
            </w:r>
          </w:p>
        </w:tc>
        <w:tc>
          <w:tcPr>
            <w:tcW w:w="1843" w:type="dxa"/>
          </w:tcPr>
          <w:p w14:paraId="5744009D" w14:textId="2E5870FE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GCs dose at 24 weeks</w:t>
            </w:r>
            <w:r w:rsidR="001C0EB5">
              <w:rPr>
                <w:rFonts w:ascii="Times New Roman" w:hAnsi="Times New Roman" w:cs="Times New Roman"/>
                <w:noProof/>
              </w:rPr>
              <w:t xml:space="preserve"> (mg)</w:t>
            </w:r>
          </w:p>
        </w:tc>
        <w:tc>
          <w:tcPr>
            <w:tcW w:w="1504" w:type="dxa"/>
          </w:tcPr>
          <w:p w14:paraId="5D44FE5C" w14:textId="7283893C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Cumulative GCs dose</w:t>
            </w:r>
            <w:r w:rsidR="001C0EB5">
              <w:rPr>
                <w:rFonts w:ascii="Times New Roman" w:hAnsi="Times New Roman" w:cs="Times New Roman"/>
                <w:noProof/>
              </w:rPr>
              <w:t xml:space="preserve"> (mg)</w:t>
            </w:r>
          </w:p>
        </w:tc>
      </w:tr>
      <w:tr w:rsidR="003F0D09" w:rsidRPr="0064635D" w14:paraId="2844F7B4" w14:textId="77777777" w:rsidTr="003C42FC">
        <w:trPr>
          <w:trHeight w:val="506"/>
        </w:trPr>
        <w:tc>
          <w:tcPr>
            <w:tcW w:w="1560" w:type="dxa"/>
          </w:tcPr>
          <w:p w14:paraId="46F53848" w14:textId="79546B20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RF status</w:t>
            </w:r>
          </w:p>
        </w:tc>
        <w:tc>
          <w:tcPr>
            <w:tcW w:w="1559" w:type="dxa"/>
          </w:tcPr>
          <w:p w14:paraId="3B23C397" w14:textId="0146BF71" w:rsidR="004F654E" w:rsidRPr="003C42FC" w:rsidRDefault="003A671D" w:rsidP="004F654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8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/</w:t>
            </w:r>
            <w:r>
              <w:rPr>
                <w:rFonts w:ascii="Times New Roman" w:hAnsi="Times New Roman" w:cs="Times New Roman"/>
                <w:noProof/>
              </w:rPr>
              <w:t>64</w:t>
            </w:r>
            <w:r w:rsidR="004F654E" w:rsidRPr="003C42FC">
              <w:rPr>
                <w:rFonts w:ascii="Times New Roman" w:hAnsi="Times New Roman" w:cs="Times New Roman"/>
                <w:noProof/>
              </w:rPr>
              <w:t xml:space="preserve"> (7</w:t>
            </w:r>
            <w:r>
              <w:rPr>
                <w:rFonts w:ascii="Times New Roman" w:hAnsi="Times New Roman" w:cs="Times New Roman"/>
                <w:noProof/>
              </w:rPr>
              <w:t>5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418" w:type="dxa"/>
          </w:tcPr>
          <w:p w14:paraId="6489D248" w14:textId="68AA4EC9" w:rsidR="004F654E" w:rsidRPr="003C42FC" w:rsidRDefault="003A671D" w:rsidP="004F654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9</w:t>
            </w:r>
            <w:r w:rsidR="004F654E" w:rsidRPr="003C42FC">
              <w:rPr>
                <w:rFonts w:ascii="Times New Roman" w:hAnsi="Times New Roman" w:cs="Times New Roman"/>
                <w:noProof/>
              </w:rPr>
              <w:t xml:space="preserve">  (1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17" w:type="dxa"/>
          </w:tcPr>
          <w:p w14:paraId="165505FA" w14:textId="11151626" w:rsidR="004F654E" w:rsidRPr="003C42FC" w:rsidRDefault="003F0D09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5</w:t>
            </w:r>
            <w:r w:rsidR="003A671D">
              <w:rPr>
                <w:rFonts w:ascii="Times New Roman" w:hAnsi="Times New Roman" w:cs="Times New Roman"/>
                <w:noProof/>
              </w:rPr>
              <w:t>24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3A671D">
              <w:rPr>
                <w:rFonts w:ascii="Times New Roman" w:hAnsi="Times New Roman" w:cs="Times New Roman"/>
                <w:noProof/>
              </w:rPr>
              <w:t>54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9" w:type="dxa"/>
          </w:tcPr>
          <w:p w14:paraId="16CCBA41" w14:textId="4043BB9F" w:rsidR="004F654E" w:rsidRPr="003C42FC" w:rsidRDefault="003A671D" w:rsidP="004F654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6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/</w:t>
            </w:r>
            <w:r>
              <w:rPr>
                <w:rFonts w:ascii="Times New Roman" w:hAnsi="Times New Roman" w:cs="Times New Roman"/>
                <w:noProof/>
              </w:rPr>
              <w:t>64</w:t>
            </w:r>
            <w:r w:rsidR="004F654E" w:rsidRPr="003C42FC">
              <w:rPr>
                <w:rFonts w:ascii="Times New Roman" w:hAnsi="Times New Roman" w:cs="Times New Roman"/>
                <w:noProof/>
              </w:rPr>
              <w:t xml:space="preserve"> (2</w:t>
            </w:r>
            <w:r>
              <w:rPr>
                <w:rFonts w:ascii="Times New Roman" w:hAnsi="Times New Roman" w:cs="Times New Roman"/>
                <w:noProof/>
              </w:rPr>
              <w:t>5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843" w:type="dxa"/>
          </w:tcPr>
          <w:p w14:paraId="47121D50" w14:textId="47F21F98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4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5</w:t>
            </w:r>
            <w:r w:rsidR="003F0D09" w:rsidRPr="003C42FC">
              <w:rPr>
                <w:rFonts w:ascii="Times New Roman" w:hAnsi="Times New Roman" w:cs="Times New Roman"/>
                <w:noProof/>
              </w:rPr>
              <w:t xml:space="preserve"> </w:t>
            </w:r>
            <w:r w:rsidRPr="003C42FC">
              <w:rPr>
                <w:rFonts w:ascii="Times New Roman" w:hAnsi="Times New Roman" w:cs="Times New Roman"/>
                <w:noProof/>
              </w:rPr>
              <w:t>(1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6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04" w:type="dxa"/>
          </w:tcPr>
          <w:p w14:paraId="32E68B50" w14:textId="45ECA285" w:rsidR="004F654E" w:rsidRPr="003C42FC" w:rsidRDefault="003F0D09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4</w:t>
            </w:r>
            <w:r w:rsidR="0073602D" w:rsidRPr="003C42FC">
              <w:rPr>
                <w:rFonts w:ascii="Times New Roman" w:hAnsi="Times New Roman" w:cs="Times New Roman"/>
                <w:noProof/>
              </w:rPr>
              <w:t>6</w:t>
            </w:r>
            <w:r w:rsidR="003A671D">
              <w:rPr>
                <w:rFonts w:ascii="Times New Roman" w:hAnsi="Times New Roman" w:cs="Times New Roman"/>
                <w:noProof/>
              </w:rPr>
              <w:t>9</w:t>
            </w:r>
            <w:r w:rsidR="0073602D"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3A671D">
              <w:rPr>
                <w:rFonts w:ascii="Times New Roman" w:hAnsi="Times New Roman" w:cs="Times New Roman"/>
                <w:noProof/>
              </w:rPr>
              <w:t>85</w:t>
            </w:r>
            <w:r w:rsidR="0073602D"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3F0D09" w:rsidRPr="0064635D" w14:paraId="21B1B76C" w14:textId="77777777" w:rsidTr="003C42FC">
        <w:trPr>
          <w:trHeight w:val="506"/>
        </w:trPr>
        <w:tc>
          <w:tcPr>
            <w:tcW w:w="1560" w:type="dxa"/>
          </w:tcPr>
          <w:p w14:paraId="7EDEEBAA" w14:textId="369EAAE7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ACPA status</w:t>
            </w:r>
          </w:p>
        </w:tc>
        <w:tc>
          <w:tcPr>
            <w:tcW w:w="1559" w:type="dxa"/>
          </w:tcPr>
          <w:p w14:paraId="0DBC10A4" w14:textId="19D11AE9" w:rsidR="004F654E" w:rsidRPr="003C42FC" w:rsidRDefault="003A671D" w:rsidP="004F654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4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/</w:t>
            </w:r>
            <w:r>
              <w:rPr>
                <w:rFonts w:ascii="Times New Roman" w:hAnsi="Times New Roman" w:cs="Times New Roman"/>
                <w:noProof/>
              </w:rPr>
              <w:t>64</w:t>
            </w:r>
            <w:r w:rsidR="004F654E" w:rsidRPr="003C42FC">
              <w:rPr>
                <w:rFonts w:ascii="Times New Roman" w:hAnsi="Times New Roman" w:cs="Times New Roman"/>
                <w:noProof/>
              </w:rPr>
              <w:t xml:space="preserve"> (8</w:t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418" w:type="dxa"/>
          </w:tcPr>
          <w:p w14:paraId="767E0A19" w14:textId="43DEF0D5" w:rsidR="004F654E" w:rsidRPr="003C42FC" w:rsidRDefault="004F654E" w:rsidP="004F654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4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8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3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17" w:type="dxa"/>
          </w:tcPr>
          <w:p w14:paraId="5C565A77" w14:textId="04D2C427" w:rsidR="004F654E" w:rsidRPr="003C42FC" w:rsidRDefault="0073602D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</w:t>
            </w:r>
            <w:r w:rsidR="003A671D">
              <w:rPr>
                <w:rFonts w:ascii="Times New Roman" w:hAnsi="Times New Roman" w:cs="Times New Roman"/>
                <w:noProof/>
              </w:rPr>
              <w:t>506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3A671D">
              <w:rPr>
                <w:rFonts w:ascii="Times New Roman" w:hAnsi="Times New Roman" w:cs="Times New Roman"/>
                <w:noProof/>
              </w:rPr>
              <w:t>7</w:t>
            </w:r>
            <w:r w:rsidRPr="003C42FC">
              <w:rPr>
                <w:rFonts w:ascii="Times New Roman" w:hAnsi="Times New Roman" w:cs="Times New Roman"/>
                <w:noProof/>
              </w:rPr>
              <w:t>3)</w:t>
            </w:r>
          </w:p>
        </w:tc>
        <w:tc>
          <w:tcPr>
            <w:tcW w:w="1559" w:type="dxa"/>
          </w:tcPr>
          <w:p w14:paraId="74AEBAA9" w14:textId="3F0DDE7F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</w:t>
            </w:r>
            <w:r w:rsidR="003A671D">
              <w:rPr>
                <w:rFonts w:ascii="Times New Roman" w:hAnsi="Times New Roman" w:cs="Times New Roman"/>
                <w:noProof/>
              </w:rPr>
              <w:t>0</w:t>
            </w:r>
            <w:r w:rsidRPr="003C42FC">
              <w:rPr>
                <w:rFonts w:ascii="Times New Roman" w:hAnsi="Times New Roman" w:cs="Times New Roman"/>
                <w:noProof/>
              </w:rPr>
              <w:t>/</w:t>
            </w:r>
            <w:r w:rsidR="003A671D">
              <w:rPr>
                <w:rFonts w:ascii="Times New Roman" w:hAnsi="Times New Roman" w:cs="Times New Roman"/>
                <w:noProof/>
              </w:rPr>
              <w:t>64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3A671D">
              <w:rPr>
                <w:rFonts w:ascii="Times New Roman" w:hAnsi="Times New Roman" w:cs="Times New Roman"/>
                <w:noProof/>
              </w:rPr>
              <w:t>6</w:t>
            </w:r>
            <w:r w:rsidRPr="003C42FC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843" w:type="dxa"/>
          </w:tcPr>
          <w:p w14:paraId="6E3BEA04" w14:textId="4A1AE273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5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Pr="003C42FC">
              <w:rPr>
                <w:rFonts w:ascii="Times New Roman" w:hAnsi="Times New Roman" w:cs="Times New Roman"/>
                <w:noProof/>
              </w:rPr>
              <w:t>0 (1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2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04" w:type="dxa"/>
          </w:tcPr>
          <w:p w14:paraId="78DF8310" w14:textId="345A6C38" w:rsidR="004F654E" w:rsidRPr="003C42FC" w:rsidRDefault="0073602D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5</w:t>
            </w:r>
            <w:r w:rsidR="003A671D">
              <w:rPr>
                <w:rFonts w:ascii="Times New Roman" w:hAnsi="Times New Roman" w:cs="Times New Roman"/>
                <w:noProof/>
              </w:rPr>
              <w:t>35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</w:t>
            </w:r>
            <w:r w:rsidR="00F23903">
              <w:rPr>
                <w:rFonts w:ascii="Times New Roman" w:hAnsi="Times New Roman" w:cs="Times New Roman"/>
                <w:noProof/>
              </w:rPr>
              <w:t>9</w:t>
            </w:r>
            <w:r w:rsidR="003A671D">
              <w:rPr>
                <w:rFonts w:ascii="Times New Roman" w:hAnsi="Times New Roman" w:cs="Times New Roman"/>
                <w:noProof/>
              </w:rPr>
              <w:t>2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3F0D09" w:rsidRPr="0064635D" w14:paraId="3F929440" w14:textId="77777777" w:rsidTr="003C42FC">
        <w:trPr>
          <w:trHeight w:val="506"/>
        </w:trPr>
        <w:tc>
          <w:tcPr>
            <w:tcW w:w="1560" w:type="dxa"/>
          </w:tcPr>
          <w:p w14:paraId="357E91E8" w14:textId="000F3890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ANA status</w:t>
            </w:r>
          </w:p>
        </w:tc>
        <w:tc>
          <w:tcPr>
            <w:tcW w:w="1559" w:type="dxa"/>
          </w:tcPr>
          <w:p w14:paraId="12DE0BC4" w14:textId="6CB7D63F" w:rsidR="004F654E" w:rsidRPr="003C42FC" w:rsidRDefault="003A671D" w:rsidP="004F654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9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/</w:t>
            </w:r>
            <w:r>
              <w:rPr>
                <w:rFonts w:ascii="Times New Roman" w:hAnsi="Times New Roman" w:cs="Times New Roman"/>
                <w:noProof/>
              </w:rPr>
              <w:t>59</w:t>
            </w:r>
            <w:r w:rsidR="004F654E" w:rsidRPr="003C42FC">
              <w:rPr>
                <w:rFonts w:ascii="Times New Roman" w:hAnsi="Times New Roman" w:cs="Times New Roman"/>
                <w:noProof/>
              </w:rPr>
              <w:t xml:space="preserve"> (3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="004F654E" w:rsidRPr="003C42FC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418" w:type="dxa"/>
          </w:tcPr>
          <w:p w14:paraId="1997515C" w14:textId="124BA02D" w:rsidR="004F654E" w:rsidRPr="003C42FC" w:rsidRDefault="004F654E" w:rsidP="004F654E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5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Pr="003C42FC">
              <w:rPr>
                <w:rFonts w:ascii="Times New Roman" w:hAnsi="Times New Roman" w:cs="Times New Roman"/>
                <w:noProof/>
              </w:rPr>
              <w:t>1 (</w:t>
            </w:r>
            <w:r w:rsidR="003A671D">
              <w:rPr>
                <w:rFonts w:ascii="Times New Roman" w:hAnsi="Times New Roman" w:cs="Times New Roman"/>
                <w:noProof/>
              </w:rPr>
              <w:t>1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0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17" w:type="dxa"/>
          </w:tcPr>
          <w:p w14:paraId="5D18F3DD" w14:textId="0B46E99B" w:rsidR="004F654E" w:rsidRPr="003C42FC" w:rsidRDefault="0073602D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5</w:t>
            </w:r>
            <w:r w:rsidR="003A671D">
              <w:rPr>
                <w:rFonts w:ascii="Times New Roman" w:hAnsi="Times New Roman" w:cs="Times New Roman"/>
                <w:noProof/>
              </w:rPr>
              <w:t>55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5</w:t>
            </w:r>
            <w:r w:rsidR="003A671D">
              <w:rPr>
                <w:rFonts w:ascii="Times New Roman" w:hAnsi="Times New Roman" w:cs="Times New Roman"/>
                <w:noProof/>
              </w:rPr>
              <w:t>5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9" w:type="dxa"/>
          </w:tcPr>
          <w:p w14:paraId="21503D07" w14:textId="0FEB8859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4</w:t>
            </w:r>
            <w:r w:rsidR="003A671D">
              <w:rPr>
                <w:rFonts w:ascii="Times New Roman" w:hAnsi="Times New Roman" w:cs="Times New Roman"/>
                <w:noProof/>
              </w:rPr>
              <w:t>0</w:t>
            </w:r>
            <w:r w:rsidRPr="003C42FC">
              <w:rPr>
                <w:rFonts w:ascii="Times New Roman" w:hAnsi="Times New Roman" w:cs="Times New Roman"/>
                <w:noProof/>
              </w:rPr>
              <w:t>/</w:t>
            </w:r>
            <w:r w:rsidR="003A671D">
              <w:rPr>
                <w:rFonts w:ascii="Times New Roman" w:hAnsi="Times New Roman" w:cs="Times New Roman"/>
                <w:noProof/>
              </w:rPr>
              <w:t>59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6</w:t>
            </w:r>
            <w:r w:rsidR="003A671D">
              <w:rPr>
                <w:rFonts w:ascii="Times New Roman" w:hAnsi="Times New Roman" w:cs="Times New Roman"/>
                <w:noProof/>
              </w:rPr>
              <w:t>8</w:t>
            </w:r>
            <w:r w:rsidRPr="003C42FC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843" w:type="dxa"/>
          </w:tcPr>
          <w:p w14:paraId="1E4203EC" w14:textId="36A734A6" w:rsidR="004F654E" w:rsidRPr="003C42FC" w:rsidRDefault="004F654E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4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7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A049D5">
              <w:rPr>
                <w:rFonts w:ascii="Times New Roman" w:hAnsi="Times New Roman" w:cs="Times New Roman"/>
                <w:noProof/>
              </w:rPr>
              <w:t>.</w:t>
            </w:r>
            <w:r w:rsidR="003A671D">
              <w:rPr>
                <w:rFonts w:ascii="Times New Roman" w:hAnsi="Times New Roman" w:cs="Times New Roman"/>
                <w:noProof/>
              </w:rPr>
              <w:t>4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04" w:type="dxa"/>
          </w:tcPr>
          <w:p w14:paraId="659D280F" w14:textId="6AA318BE" w:rsidR="004F654E" w:rsidRPr="003C42FC" w:rsidRDefault="0073602D" w:rsidP="004F654E">
            <w:pPr>
              <w:rPr>
                <w:rFonts w:ascii="Times New Roman" w:hAnsi="Times New Roman" w:cs="Times New Roman"/>
                <w:noProof/>
              </w:rPr>
            </w:pPr>
            <w:r w:rsidRPr="003C42FC">
              <w:rPr>
                <w:rFonts w:ascii="Times New Roman" w:hAnsi="Times New Roman" w:cs="Times New Roman"/>
                <w:noProof/>
              </w:rPr>
              <w:t>14</w:t>
            </w:r>
            <w:r w:rsidR="003A671D">
              <w:rPr>
                <w:rFonts w:ascii="Times New Roman" w:hAnsi="Times New Roman" w:cs="Times New Roman"/>
                <w:noProof/>
              </w:rPr>
              <w:t>90</w:t>
            </w:r>
            <w:r w:rsidRPr="003C42FC">
              <w:rPr>
                <w:rFonts w:ascii="Times New Roman" w:hAnsi="Times New Roman" w:cs="Times New Roman"/>
                <w:noProof/>
              </w:rPr>
              <w:t xml:space="preserve"> (1</w:t>
            </w:r>
            <w:r w:rsidR="003A671D">
              <w:rPr>
                <w:rFonts w:ascii="Times New Roman" w:hAnsi="Times New Roman" w:cs="Times New Roman"/>
                <w:noProof/>
              </w:rPr>
              <w:t>73</w:t>
            </w:r>
            <w:r w:rsidRPr="003C42FC">
              <w:rPr>
                <w:rFonts w:ascii="Times New Roman" w:hAnsi="Times New Roman" w:cs="Times New Roman"/>
                <w:noProof/>
              </w:rPr>
              <w:t>)</w:t>
            </w:r>
          </w:p>
        </w:tc>
      </w:tr>
    </w:tbl>
    <w:p w14:paraId="2D0462BB" w14:textId="77777777" w:rsidR="0054611C" w:rsidRDefault="0054611C" w:rsidP="008C47F5">
      <w:pPr>
        <w:rPr>
          <w:noProof/>
        </w:rPr>
      </w:pPr>
    </w:p>
    <w:p w14:paraId="54D4DCA4" w14:textId="6520AB6E" w:rsidR="0064635D" w:rsidRPr="00006F62" w:rsidRDefault="004F654E" w:rsidP="0064635D">
      <w:pPr>
        <w:rPr>
          <w:rFonts w:ascii="Times New Roman" w:hAnsi="Times New Roman" w:cs="Times New Roman"/>
          <w:noProof/>
          <w:lang w:val="en-US"/>
        </w:rPr>
        <w:sectPr w:rsidR="0064635D" w:rsidRPr="00006F62" w:rsidSect="00800DEC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 w:rsidRPr="00006F62">
        <w:rPr>
          <w:rFonts w:ascii="Times New Roman" w:hAnsi="Times New Roman" w:cs="Times New Roman"/>
          <w:noProof/>
          <w:lang w:val="en-US"/>
        </w:rPr>
        <w:t xml:space="preserve">Values are mean (SD). </w:t>
      </w:r>
      <w:r w:rsidR="00D81669" w:rsidRPr="00006F62">
        <w:rPr>
          <w:rFonts w:ascii="Times New Roman" w:hAnsi="Times New Roman" w:cs="Times New Roman"/>
          <w:noProof/>
          <w:lang w:val="en-US"/>
        </w:rPr>
        <w:t xml:space="preserve">ACPA=anti-citrullinated protein antibody. ANA=antinuclear antibody. </w:t>
      </w:r>
      <w:r w:rsidRPr="00006F62">
        <w:rPr>
          <w:rFonts w:ascii="Times New Roman" w:hAnsi="Times New Roman" w:cs="Times New Roman"/>
          <w:noProof/>
          <w:lang w:val="en-US"/>
        </w:rPr>
        <w:t xml:space="preserve">GCs=glucocorticoids. </w:t>
      </w:r>
      <w:r w:rsidR="00F84CDE" w:rsidRPr="00006F62">
        <w:rPr>
          <w:rFonts w:ascii="Times New Roman" w:hAnsi="Times New Roman" w:cs="Times New Roman"/>
          <w:noProof/>
          <w:lang w:val="en-US"/>
        </w:rPr>
        <w:t>RF=rheumatoid factor.</w:t>
      </w:r>
      <w:r w:rsidR="00D81669" w:rsidRPr="00006F62">
        <w:rPr>
          <w:rFonts w:ascii="Times New Roman" w:hAnsi="Times New Roman" w:cs="Times New Roman"/>
          <w:noProof/>
          <w:lang w:val="en-US"/>
        </w:rPr>
        <w:t xml:space="preserve"> </w:t>
      </w:r>
      <w:r w:rsidR="0064635D" w:rsidRPr="00006F62">
        <w:rPr>
          <w:rFonts w:ascii="Times New Roman" w:hAnsi="Times New Roman" w:cs="Times New Roman"/>
          <w:noProof/>
          <w:lang w:val="en-US"/>
        </w:rPr>
        <w:t>SD=Standard deviation.</w:t>
      </w:r>
    </w:p>
    <w:p w14:paraId="698F60D0" w14:textId="621F482C" w:rsidR="003C5E0F" w:rsidRPr="00490070" w:rsidRDefault="003C5E0F" w:rsidP="00490070">
      <w:pPr>
        <w:pStyle w:val="Rubrik3"/>
        <w:rPr>
          <w:noProof/>
          <w:sz w:val="24"/>
          <w:szCs w:val="24"/>
        </w:rPr>
      </w:pPr>
    </w:p>
    <w:p w14:paraId="57B7FD86" w14:textId="2E367AF2" w:rsidR="0027384A" w:rsidRPr="00464BD9" w:rsidRDefault="008C7720" w:rsidP="002F15E2">
      <w:pPr>
        <w:pStyle w:val="Rubrik3"/>
        <w:rPr>
          <w:noProof/>
          <w:sz w:val="24"/>
          <w:szCs w:val="24"/>
        </w:rPr>
      </w:pPr>
      <w:bookmarkStart w:id="6" w:name="_Toc195544659"/>
      <w:r w:rsidRPr="00464BD9">
        <w:rPr>
          <w:noProof/>
          <w:sz w:val="24"/>
          <w:szCs w:val="24"/>
        </w:rPr>
        <w:t>Table</w:t>
      </w:r>
      <w:r w:rsidR="00946C14" w:rsidRPr="00464BD9">
        <w:rPr>
          <w:noProof/>
          <w:sz w:val="24"/>
          <w:szCs w:val="24"/>
        </w:rPr>
        <w:t xml:space="preserve"> </w:t>
      </w:r>
      <w:r w:rsidR="00946C14" w:rsidRPr="00464BD9">
        <w:rPr>
          <w:sz w:val="24"/>
          <w:szCs w:val="24"/>
        </w:rPr>
        <w:t>S</w:t>
      </w:r>
      <w:r w:rsidR="00F3794D" w:rsidRPr="00464BD9">
        <w:rPr>
          <w:sz w:val="24"/>
          <w:szCs w:val="24"/>
        </w:rPr>
        <w:t>2</w:t>
      </w:r>
      <w:r w:rsidR="003129AE">
        <w:rPr>
          <w:noProof/>
          <w:sz w:val="24"/>
          <w:szCs w:val="24"/>
        </w:rPr>
        <w:t>.</w:t>
      </w:r>
      <w:r w:rsidR="002F15E2" w:rsidRPr="00464BD9">
        <w:rPr>
          <w:noProof/>
          <w:sz w:val="24"/>
          <w:szCs w:val="24"/>
        </w:rPr>
        <w:t xml:space="preserve"> </w:t>
      </w:r>
      <w:r w:rsidR="0019041C" w:rsidRPr="00464BD9">
        <w:rPr>
          <w:noProof/>
          <w:sz w:val="24"/>
          <w:szCs w:val="24"/>
        </w:rPr>
        <w:t>Crude results of analysis investigating</w:t>
      </w:r>
      <w:r w:rsidR="0043397C" w:rsidRPr="00464BD9">
        <w:rPr>
          <w:noProof/>
          <w:sz w:val="24"/>
          <w:szCs w:val="24"/>
        </w:rPr>
        <w:t xml:space="preserve"> </w:t>
      </w:r>
      <w:r w:rsidR="0043397C" w:rsidRPr="00464BD9">
        <w:rPr>
          <w:sz w:val="24"/>
          <w:szCs w:val="24"/>
          <w:lang w:eastAsia="sv-SE"/>
        </w:rPr>
        <w:t>the influence of autoantibod</w:t>
      </w:r>
      <w:r w:rsidR="00505680">
        <w:rPr>
          <w:sz w:val="24"/>
          <w:szCs w:val="24"/>
          <w:lang w:eastAsia="sv-SE"/>
        </w:rPr>
        <w:t>y status</w:t>
      </w:r>
      <w:r w:rsidR="0043397C" w:rsidRPr="00464BD9">
        <w:rPr>
          <w:sz w:val="24"/>
          <w:szCs w:val="24"/>
          <w:lang w:eastAsia="sv-SE"/>
        </w:rPr>
        <w:t xml:space="preserve"> on PCSK9 and LDL-cholesterol</w:t>
      </w:r>
      <w:r w:rsidR="00505680">
        <w:rPr>
          <w:sz w:val="24"/>
          <w:szCs w:val="24"/>
          <w:lang w:eastAsia="sv-SE"/>
        </w:rPr>
        <w:t xml:space="preserve"> </w:t>
      </w:r>
      <w:r w:rsidR="0043397C" w:rsidRPr="00464BD9">
        <w:rPr>
          <w:sz w:val="24"/>
          <w:szCs w:val="24"/>
          <w:lang w:eastAsia="sv-SE"/>
        </w:rPr>
        <w:t xml:space="preserve">between </w:t>
      </w:r>
      <w:r w:rsidR="0019041C" w:rsidRPr="00464BD9">
        <w:rPr>
          <w:noProof/>
          <w:sz w:val="24"/>
          <w:szCs w:val="24"/>
        </w:rPr>
        <w:t>in glucocorticoid treatment versus three different biologic treatments</w:t>
      </w:r>
      <w:r w:rsidR="0043397C" w:rsidRPr="00464BD9">
        <w:rPr>
          <w:noProof/>
          <w:sz w:val="24"/>
          <w:szCs w:val="24"/>
        </w:rPr>
        <w:t xml:space="preserve"> at 24 weeks.</w:t>
      </w:r>
      <w:bookmarkEnd w:id="6"/>
    </w:p>
    <w:tbl>
      <w:tblPr>
        <w:tblStyle w:val="Tabellrutntljust"/>
        <w:tblW w:w="1389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778"/>
        <w:gridCol w:w="2778"/>
        <w:gridCol w:w="2779"/>
        <w:gridCol w:w="2778"/>
        <w:gridCol w:w="2779"/>
      </w:tblGrid>
      <w:tr w:rsidR="00505680" w:rsidRPr="001F7129" w14:paraId="54DA81BC" w14:textId="77777777" w:rsidTr="00006F62">
        <w:trPr>
          <w:trHeight w:val="1384"/>
        </w:trPr>
        <w:tc>
          <w:tcPr>
            <w:tcW w:w="2778" w:type="dxa"/>
          </w:tcPr>
          <w:p w14:paraId="2F182240" w14:textId="77777777" w:rsidR="007311FB" w:rsidRPr="001F7129" w:rsidRDefault="007311FB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7" w:name="_Hlk165289442"/>
          </w:p>
        </w:tc>
        <w:tc>
          <w:tcPr>
            <w:tcW w:w="2778" w:type="dxa"/>
            <w:hideMark/>
          </w:tcPr>
          <w:p w14:paraId="4BE6C04D" w14:textId="4B6DE508" w:rsidR="007311FB" w:rsidRPr="001F7129" w:rsidRDefault="007311FB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Glucocorticoi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s</w:t>
            </w:r>
            <w:r w:rsidRPr="001F7129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 plus methotrexate</w:t>
            </w:r>
          </w:p>
        </w:tc>
        <w:tc>
          <w:tcPr>
            <w:tcW w:w="2779" w:type="dxa"/>
          </w:tcPr>
          <w:p w14:paraId="43876CAD" w14:textId="1E01BFDE" w:rsidR="007311FB" w:rsidRPr="001F7129" w:rsidRDefault="007311FB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Certolizumab</w:t>
            </w:r>
            <w:r w:rsidR="004742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pegol plus methotrexate</w:t>
            </w:r>
          </w:p>
        </w:tc>
        <w:tc>
          <w:tcPr>
            <w:tcW w:w="2778" w:type="dxa"/>
          </w:tcPr>
          <w:p w14:paraId="4F601836" w14:textId="062663C7" w:rsidR="007311FB" w:rsidRPr="001F7129" w:rsidRDefault="007311FB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Abatacept  plus methotrexate</w:t>
            </w:r>
          </w:p>
        </w:tc>
        <w:tc>
          <w:tcPr>
            <w:tcW w:w="2779" w:type="dxa"/>
          </w:tcPr>
          <w:p w14:paraId="38F2C774" w14:textId="546B779C" w:rsidR="007311FB" w:rsidRPr="001F7129" w:rsidRDefault="007311FB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Tocilizumab  plus methotrexate</w:t>
            </w:r>
          </w:p>
        </w:tc>
      </w:tr>
      <w:tr w:rsidR="00505680" w:rsidRPr="001F7129" w14:paraId="269869CF" w14:textId="77777777" w:rsidTr="00006F62">
        <w:trPr>
          <w:trHeight w:val="869"/>
        </w:trPr>
        <w:tc>
          <w:tcPr>
            <w:tcW w:w="2778" w:type="dxa"/>
          </w:tcPr>
          <w:p w14:paraId="67DC5216" w14:textId="77777777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0A45FC93" w14:textId="7777777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</w:p>
        </w:tc>
        <w:tc>
          <w:tcPr>
            <w:tcW w:w="2779" w:type="dxa"/>
          </w:tcPr>
          <w:p w14:paraId="39F73A11" w14:textId="1F94C3FA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Difference </w:t>
            </w:r>
            <w:r w:rsidRPr="005F39BA">
              <w:rPr>
                <w:rFonts w:ascii="Times New Roman" w:eastAsia="Times New Roman" w:hAnsi="Times New Roman" w:cs="Times New Roman"/>
                <w:lang w:val="en-US" w:eastAsia="sv-SE"/>
              </w:rPr>
              <w:t>(95% CI)</w:t>
            </w:r>
          </w:p>
        </w:tc>
        <w:tc>
          <w:tcPr>
            <w:tcW w:w="2778" w:type="dxa"/>
          </w:tcPr>
          <w:p w14:paraId="0625953C" w14:textId="71BCDDE7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Difference </w:t>
            </w:r>
            <w:r w:rsidRPr="005F39BA">
              <w:rPr>
                <w:rFonts w:ascii="Times New Roman" w:eastAsia="Times New Roman" w:hAnsi="Times New Roman" w:cs="Times New Roman"/>
                <w:lang w:val="en-US" w:eastAsia="sv-SE"/>
              </w:rPr>
              <w:t>(95% CI)</w:t>
            </w:r>
          </w:p>
        </w:tc>
        <w:tc>
          <w:tcPr>
            <w:tcW w:w="2779" w:type="dxa"/>
          </w:tcPr>
          <w:p w14:paraId="67E9D74A" w14:textId="0860FDE1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Difference </w:t>
            </w:r>
            <w:r w:rsidRPr="005F39BA">
              <w:rPr>
                <w:rFonts w:ascii="Times New Roman" w:eastAsia="Times New Roman" w:hAnsi="Times New Roman" w:cs="Times New Roman"/>
                <w:lang w:val="en-US" w:eastAsia="sv-SE"/>
              </w:rPr>
              <w:t>(95% CI)</w:t>
            </w:r>
          </w:p>
        </w:tc>
      </w:tr>
      <w:tr w:rsidR="00905C5F" w:rsidRPr="001F7129" w14:paraId="4DCD2DF7" w14:textId="77777777" w:rsidTr="00006F62">
        <w:trPr>
          <w:trHeight w:val="21"/>
        </w:trPr>
        <w:tc>
          <w:tcPr>
            <w:tcW w:w="13892" w:type="dxa"/>
            <w:gridSpan w:val="5"/>
            <w:shd w:val="clear" w:color="auto" w:fill="D9E2F3" w:themeFill="accent5" w:themeFillTint="33"/>
            <w:hideMark/>
          </w:tcPr>
          <w:p w14:paraId="2E6E0547" w14:textId="66FD72C8" w:rsidR="00905C5F" w:rsidRPr="00D90CDE" w:rsidRDefault="00905C5F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Crude </w:t>
            </w:r>
            <w:r w:rsidR="00634D47" w:rsidRPr="00634D47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PCSK9 analysis, stratified by autoantibody status</w:t>
            </w:r>
          </w:p>
        </w:tc>
      </w:tr>
      <w:tr w:rsidR="00505680" w:rsidRPr="001F7129" w14:paraId="22579E01" w14:textId="77777777" w:rsidTr="00006F62">
        <w:trPr>
          <w:trHeight w:val="21"/>
        </w:trPr>
        <w:tc>
          <w:tcPr>
            <w:tcW w:w="2778" w:type="dxa"/>
            <w:hideMark/>
          </w:tcPr>
          <w:p w14:paraId="53693269" w14:textId="437C37F8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status</w:t>
            </w:r>
          </w:p>
        </w:tc>
        <w:tc>
          <w:tcPr>
            <w:tcW w:w="2778" w:type="dxa"/>
          </w:tcPr>
          <w:p w14:paraId="05BFC7DB" w14:textId="74B745E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2962CAA4" w14:textId="0A027ADE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27E9C0D0" w14:textId="1076B5E3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2C17327B" w14:textId="5E5069F3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69A291FF" w14:textId="77777777" w:rsidTr="00006F62">
        <w:trPr>
          <w:trHeight w:val="21"/>
        </w:trPr>
        <w:tc>
          <w:tcPr>
            <w:tcW w:w="2778" w:type="dxa"/>
            <w:hideMark/>
          </w:tcPr>
          <w:p w14:paraId="165562AF" w14:textId="24B05453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78" w:type="dxa"/>
          </w:tcPr>
          <w:p w14:paraId="64B790A4" w14:textId="1663245D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7134BED7" w14:textId="23FD45C5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74.7 (-643.2 to -106.2)</w:t>
            </w:r>
          </w:p>
        </w:tc>
        <w:tc>
          <w:tcPr>
            <w:tcW w:w="2778" w:type="dxa"/>
          </w:tcPr>
          <w:p w14:paraId="412420E2" w14:textId="4C7F6509" w:rsidR="00505680" w:rsidRPr="00D90CDE" w:rsidRDefault="00505680" w:rsidP="00905C5F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361.1 (-625.7 to -96.4)</w:t>
            </w:r>
          </w:p>
        </w:tc>
        <w:tc>
          <w:tcPr>
            <w:tcW w:w="2779" w:type="dxa"/>
          </w:tcPr>
          <w:p w14:paraId="1BAF65F5" w14:textId="47CEAB29" w:rsidR="00505680" w:rsidRPr="00D90CDE" w:rsidRDefault="00505680" w:rsidP="00905C5F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430.0 (-700.5 to -159.4)</w:t>
            </w:r>
          </w:p>
        </w:tc>
      </w:tr>
      <w:tr w:rsidR="00505680" w:rsidRPr="001F7129" w14:paraId="1D133DC2" w14:textId="77777777" w:rsidTr="00006F62">
        <w:trPr>
          <w:trHeight w:val="21"/>
        </w:trPr>
        <w:tc>
          <w:tcPr>
            <w:tcW w:w="2778" w:type="dxa"/>
          </w:tcPr>
          <w:p w14:paraId="1CC7D4A2" w14:textId="5841CDE6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78" w:type="dxa"/>
          </w:tcPr>
          <w:p w14:paraId="3934FB08" w14:textId="7677AEBC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408F33E1" w14:textId="5E892453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9.5 (-572.5 to 413.5)</w:t>
            </w:r>
          </w:p>
        </w:tc>
        <w:tc>
          <w:tcPr>
            <w:tcW w:w="2778" w:type="dxa"/>
          </w:tcPr>
          <w:p w14:paraId="59060A51" w14:textId="4E437B96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83.7 (-594.1 to 426.6)</w:t>
            </w:r>
          </w:p>
        </w:tc>
        <w:tc>
          <w:tcPr>
            <w:tcW w:w="2779" w:type="dxa"/>
          </w:tcPr>
          <w:p w14:paraId="7DB598E2" w14:textId="0DE917DD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65.2 (-446.2 to 576.6)</w:t>
            </w:r>
          </w:p>
        </w:tc>
      </w:tr>
      <w:tr w:rsidR="00505680" w:rsidRPr="001F7129" w14:paraId="2FBA6C2A" w14:textId="77777777" w:rsidTr="00006F62">
        <w:trPr>
          <w:trHeight w:val="21"/>
        </w:trPr>
        <w:tc>
          <w:tcPr>
            <w:tcW w:w="2778" w:type="dxa"/>
            <w:hideMark/>
          </w:tcPr>
          <w:p w14:paraId="2EA389FE" w14:textId="562141AC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CPA status</w:t>
            </w:r>
          </w:p>
        </w:tc>
        <w:tc>
          <w:tcPr>
            <w:tcW w:w="2778" w:type="dxa"/>
          </w:tcPr>
          <w:p w14:paraId="52F18E98" w14:textId="1A45974F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17F83556" w14:textId="4E873390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5F3B572A" w14:textId="072917EA" w:rsidR="00505680" w:rsidRPr="00D90CDE" w:rsidRDefault="00505680" w:rsidP="00905C5F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490CF175" w14:textId="0532C12A" w:rsidR="00505680" w:rsidRPr="00D90CDE" w:rsidRDefault="00505680" w:rsidP="00905C5F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629B2D09" w14:textId="77777777" w:rsidTr="00006F62">
        <w:trPr>
          <w:trHeight w:val="21"/>
        </w:trPr>
        <w:tc>
          <w:tcPr>
            <w:tcW w:w="2778" w:type="dxa"/>
            <w:hideMark/>
          </w:tcPr>
          <w:p w14:paraId="1DD441B4" w14:textId="5EDAF7C1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78" w:type="dxa"/>
          </w:tcPr>
          <w:p w14:paraId="72E963F0" w14:textId="47934FBF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7EABEE50" w14:textId="612DBD58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62.6 (-622.9 to -102.4)</w:t>
            </w:r>
          </w:p>
        </w:tc>
        <w:tc>
          <w:tcPr>
            <w:tcW w:w="2778" w:type="dxa"/>
          </w:tcPr>
          <w:p w14:paraId="1C2DE351" w14:textId="5CA23839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327.4 (-583.4 to -71.4)</w:t>
            </w:r>
          </w:p>
        </w:tc>
        <w:tc>
          <w:tcPr>
            <w:tcW w:w="2779" w:type="dxa"/>
          </w:tcPr>
          <w:p w14:paraId="045A5D45" w14:textId="47FB278D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346.7 (-604.4 to -89.0)</w:t>
            </w:r>
          </w:p>
        </w:tc>
      </w:tr>
      <w:tr w:rsidR="00505680" w:rsidRPr="001F7129" w14:paraId="601F48BE" w14:textId="77777777" w:rsidTr="00006F62">
        <w:trPr>
          <w:trHeight w:val="21"/>
        </w:trPr>
        <w:tc>
          <w:tcPr>
            <w:tcW w:w="2778" w:type="dxa"/>
          </w:tcPr>
          <w:p w14:paraId="50B11B53" w14:textId="115F9CFB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78" w:type="dxa"/>
          </w:tcPr>
          <w:p w14:paraId="35722B93" w14:textId="68775622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77FE79DF" w14:textId="09292C49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 (-563.6 to 578.2)</w:t>
            </w:r>
          </w:p>
        </w:tc>
        <w:tc>
          <w:tcPr>
            <w:tcW w:w="2778" w:type="dxa"/>
          </w:tcPr>
          <w:p w14:paraId="3835DAEC" w14:textId="0B949AC1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83.2 (-671.2 to 504.9)</w:t>
            </w:r>
          </w:p>
        </w:tc>
        <w:tc>
          <w:tcPr>
            <w:tcW w:w="2779" w:type="dxa"/>
          </w:tcPr>
          <w:p w14:paraId="2E55BAB7" w14:textId="5F01945C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197.6 (-860.7 to 465.6)</w:t>
            </w:r>
          </w:p>
        </w:tc>
      </w:tr>
      <w:tr w:rsidR="00505680" w:rsidRPr="001F7129" w14:paraId="5010E675" w14:textId="77777777" w:rsidTr="00006F62">
        <w:trPr>
          <w:trHeight w:val="21"/>
        </w:trPr>
        <w:tc>
          <w:tcPr>
            <w:tcW w:w="2778" w:type="dxa"/>
          </w:tcPr>
          <w:p w14:paraId="0DD2EC25" w14:textId="1C15F1F2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status</w:t>
            </w:r>
          </w:p>
        </w:tc>
        <w:tc>
          <w:tcPr>
            <w:tcW w:w="2778" w:type="dxa"/>
          </w:tcPr>
          <w:p w14:paraId="6FBA05DB" w14:textId="7777777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79" w:type="dxa"/>
          </w:tcPr>
          <w:p w14:paraId="4E7F8829" w14:textId="77777777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060D77CC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61D9FCE7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751601C4" w14:textId="77777777" w:rsidTr="00006F62">
        <w:trPr>
          <w:trHeight w:val="21"/>
        </w:trPr>
        <w:tc>
          <w:tcPr>
            <w:tcW w:w="2778" w:type="dxa"/>
          </w:tcPr>
          <w:p w14:paraId="4951FBC8" w14:textId="10EFA390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78" w:type="dxa"/>
          </w:tcPr>
          <w:p w14:paraId="69350B15" w14:textId="45304FA9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32F72642" w14:textId="6DCF0CA0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49.2 (-1160.4 to -338.0)</w:t>
            </w:r>
          </w:p>
        </w:tc>
        <w:tc>
          <w:tcPr>
            <w:tcW w:w="2778" w:type="dxa"/>
          </w:tcPr>
          <w:p w14:paraId="23369509" w14:textId="5B115CF3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629.4 (-1028.5 to -230.2)</w:t>
            </w:r>
          </w:p>
        </w:tc>
        <w:tc>
          <w:tcPr>
            <w:tcW w:w="2779" w:type="dxa"/>
          </w:tcPr>
          <w:p w14:paraId="26FB0F9B" w14:textId="64D8DE9E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625.1 (-1077.4 to -172.9)</w:t>
            </w:r>
          </w:p>
        </w:tc>
      </w:tr>
      <w:tr w:rsidR="00505680" w:rsidRPr="001F7129" w14:paraId="2ADED599" w14:textId="77777777" w:rsidTr="00006F62">
        <w:trPr>
          <w:trHeight w:val="21"/>
        </w:trPr>
        <w:tc>
          <w:tcPr>
            <w:tcW w:w="2778" w:type="dxa"/>
          </w:tcPr>
          <w:p w14:paraId="0F16736A" w14:textId="54628C33" w:rsidR="00505680" w:rsidRPr="001F7129" w:rsidRDefault="00505680" w:rsidP="00905C5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78" w:type="dxa"/>
          </w:tcPr>
          <w:p w14:paraId="6B5651AB" w14:textId="696CE32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6987F4BF" w14:textId="6EE1419E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5.5 (-411.0 to 199.9)</w:t>
            </w:r>
          </w:p>
        </w:tc>
        <w:tc>
          <w:tcPr>
            <w:tcW w:w="2778" w:type="dxa"/>
          </w:tcPr>
          <w:p w14:paraId="69357DC6" w14:textId="3F5A9D2E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172.3 (-474.2 to 129.7)</w:t>
            </w:r>
          </w:p>
        </w:tc>
        <w:tc>
          <w:tcPr>
            <w:tcW w:w="2779" w:type="dxa"/>
          </w:tcPr>
          <w:p w14:paraId="26DBF3A2" w14:textId="124CBCB0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207.5 (-498.6 to 83.6)</w:t>
            </w:r>
          </w:p>
        </w:tc>
      </w:tr>
      <w:tr w:rsidR="00905C5F" w:rsidRPr="001F7129" w14:paraId="241DC347" w14:textId="77777777" w:rsidTr="00006F62">
        <w:trPr>
          <w:trHeight w:val="21"/>
        </w:trPr>
        <w:tc>
          <w:tcPr>
            <w:tcW w:w="13892" w:type="dxa"/>
            <w:gridSpan w:val="5"/>
            <w:shd w:val="clear" w:color="auto" w:fill="D9E2F3" w:themeFill="accent5" w:themeFillTint="33"/>
          </w:tcPr>
          <w:p w14:paraId="5352A200" w14:textId="63701D1F" w:rsidR="00905C5F" w:rsidRDefault="00905C5F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Crude </w:t>
            </w:r>
            <w:r w:rsidR="00634D47" w:rsidRPr="00634D47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LDL-cholesterol analysis, stratified by autoantibody status</w:t>
            </w:r>
          </w:p>
        </w:tc>
      </w:tr>
      <w:tr w:rsidR="00505680" w:rsidRPr="001F7129" w14:paraId="44955F5B" w14:textId="77777777" w:rsidTr="00006F62">
        <w:trPr>
          <w:trHeight w:val="21"/>
        </w:trPr>
        <w:tc>
          <w:tcPr>
            <w:tcW w:w="2778" w:type="dxa"/>
          </w:tcPr>
          <w:p w14:paraId="48C25697" w14:textId="39C47050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status</w:t>
            </w:r>
          </w:p>
        </w:tc>
        <w:tc>
          <w:tcPr>
            <w:tcW w:w="2778" w:type="dxa"/>
          </w:tcPr>
          <w:p w14:paraId="6280C249" w14:textId="7777777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79" w:type="dxa"/>
          </w:tcPr>
          <w:p w14:paraId="00AA45C9" w14:textId="77777777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0BDA0109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060059F8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7A39AE2A" w14:textId="77777777" w:rsidTr="00006F62">
        <w:trPr>
          <w:trHeight w:val="21"/>
        </w:trPr>
        <w:tc>
          <w:tcPr>
            <w:tcW w:w="2778" w:type="dxa"/>
          </w:tcPr>
          <w:p w14:paraId="49B88B1D" w14:textId="401590F1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78" w:type="dxa"/>
          </w:tcPr>
          <w:p w14:paraId="47BDB379" w14:textId="16664C43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539AFDED" w14:textId="5F1A136A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 (-0.39 to 0.16)</w:t>
            </w:r>
          </w:p>
        </w:tc>
        <w:tc>
          <w:tcPr>
            <w:tcW w:w="2778" w:type="dxa"/>
          </w:tcPr>
          <w:p w14:paraId="7DED7826" w14:textId="522E90C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03 (-0.30 to 0.24)</w:t>
            </w:r>
          </w:p>
        </w:tc>
        <w:tc>
          <w:tcPr>
            <w:tcW w:w="2779" w:type="dxa"/>
          </w:tcPr>
          <w:p w14:paraId="70AAFC55" w14:textId="5F7502B9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7 (-0.21 to 0.34)</w:t>
            </w:r>
          </w:p>
        </w:tc>
      </w:tr>
      <w:tr w:rsidR="00505680" w:rsidRPr="001F7129" w14:paraId="0B50FA90" w14:textId="77777777" w:rsidTr="00006F62">
        <w:trPr>
          <w:trHeight w:val="21"/>
        </w:trPr>
        <w:tc>
          <w:tcPr>
            <w:tcW w:w="2778" w:type="dxa"/>
          </w:tcPr>
          <w:p w14:paraId="0371FC16" w14:textId="26545149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78" w:type="dxa"/>
          </w:tcPr>
          <w:p w14:paraId="46E093EF" w14:textId="0BBF1DE3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30981DA7" w14:textId="26F66AA5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 (-0.64 to 0.35)</w:t>
            </w:r>
          </w:p>
        </w:tc>
        <w:tc>
          <w:tcPr>
            <w:tcW w:w="2778" w:type="dxa"/>
          </w:tcPr>
          <w:p w14:paraId="2E1D1BDC" w14:textId="566603F2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4 (-0.46 to 0.55)</w:t>
            </w:r>
          </w:p>
        </w:tc>
        <w:tc>
          <w:tcPr>
            <w:tcW w:w="2779" w:type="dxa"/>
          </w:tcPr>
          <w:p w14:paraId="1A5CBB87" w14:textId="22B24A1C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9 (-0.42 to 0.59)</w:t>
            </w:r>
          </w:p>
        </w:tc>
      </w:tr>
      <w:tr w:rsidR="00505680" w:rsidRPr="001F7129" w14:paraId="3C688F51" w14:textId="77777777" w:rsidTr="00006F62">
        <w:trPr>
          <w:trHeight w:val="21"/>
        </w:trPr>
        <w:tc>
          <w:tcPr>
            <w:tcW w:w="2778" w:type="dxa"/>
          </w:tcPr>
          <w:p w14:paraId="6E7C1C63" w14:textId="3DEA4211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CPA status</w:t>
            </w:r>
          </w:p>
        </w:tc>
        <w:tc>
          <w:tcPr>
            <w:tcW w:w="2778" w:type="dxa"/>
          </w:tcPr>
          <w:p w14:paraId="2A59FBF3" w14:textId="7777777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79" w:type="dxa"/>
          </w:tcPr>
          <w:p w14:paraId="59236807" w14:textId="77777777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3753DD9C" w14:textId="798D5306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1759D995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1AE9684C" w14:textId="77777777" w:rsidTr="00006F62">
        <w:trPr>
          <w:trHeight w:val="21"/>
        </w:trPr>
        <w:tc>
          <w:tcPr>
            <w:tcW w:w="2778" w:type="dxa"/>
          </w:tcPr>
          <w:p w14:paraId="089D32E6" w14:textId="5EF54D48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78" w:type="dxa"/>
          </w:tcPr>
          <w:p w14:paraId="11B65E8D" w14:textId="03A2AB76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1C55F528" w14:textId="2CD1DCEE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 (-0.37 to 0.15)</w:t>
            </w:r>
          </w:p>
        </w:tc>
        <w:tc>
          <w:tcPr>
            <w:tcW w:w="2778" w:type="dxa"/>
          </w:tcPr>
          <w:p w14:paraId="399EEE82" w14:textId="6FE75528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03 (-0.29 to 0.22)</w:t>
            </w:r>
          </w:p>
        </w:tc>
        <w:tc>
          <w:tcPr>
            <w:tcW w:w="2779" w:type="dxa"/>
          </w:tcPr>
          <w:p w14:paraId="67C5BE87" w14:textId="18BACB6E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7 (-0.19 to 0.33)</w:t>
            </w:r>
          </w:p>
        </w:tc>
      </w:tr>
      <w:tr w:rsidR="00505680" w:rsidRPr="001F7129" w14:paraId="0A142596" w14:textId="77777777" w:rsidTr="00006F62">
        <w:trPr>
          <w:trHeight w:val="21"/>
        </w:trPr>
        <w:tc>
          <w:tcPr>
            <w:tcW w:w="2778" w:type="dxa"/>
          </w:tcPr>
          <w:p w14:paraId="6F8955BD" w14:textId="12987B5A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78" w:type="dxa"/>
          </w:tcPr>
          <w:p w14:paraId="02AB2F85" w14:textId="7EC0E8FC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7C4ABE88" w14:textId="511B0404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 (-0.77 to 0.39)</w:t>
            </w:r>
          </w:p>
        </w:tc>
        <w:tc>
          <w:tcPr>
            <w:tcW w:w="2778" w:type="dxa"/>
          </w:tcPr>
          <w:p w14:paraId="6E2D3C1F" w14:textId="1475EB1E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7 (-0.52 to 0.66)</w:t>
            </w:r>
          </w:p>
        </w:tc>
        <w:tc>
          <w:tcPr>
            <w:tcW w:w="2779" w:type="dxa"/>
          </w:tcPr>
          <w:p w14:paraId="395459DF" w14:textId="0AC99353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0 (-0.57 to 0.78)</w:t>
            </w:r>
          </w:p>
        </w:tc>
      </w:tr>
      <w:tr w:rsidR="00505680" w:rsidRPr="001F7129" w14:paraId="21FED507" w14:textId="77777777" w:rsidTr="00006F62">
        <w:trPr>
          <w:trHeight w:val="21"/>
        </w:trPr>
        <w:tc>
          <w:tcPr>
            <w:tcW w:w="2778" w:type="dxa"/>
          </w:tcPr>
          <w:p w14:paraId="720F4EFF" w14:textId="49B6FBB7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status</w:t>
            </w:r>
          </w:p>
        </w:tc>
        <w:tc>
          <w:tcPr>
            <w:tcW w:w="2778" w:type="dxa"/>
          </w:tcPr>
          <w:p w14:paraId="505686AD" w14:textId="77777777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79" w:type="dxa"/>
          </w:tcPr>
          <w:p w14:paraId="2279786F" w14:textId="77777777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8" w:type="dxa"/>
          </w:tcPr>
          <w:p w14:paraId="1B67C999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79" w:type="dxa"/>
          </w:tcPr>
          <w:p w14:paraId="5CD972D5" w14:textId="7777777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2DFC1641" w14:textId="77777777" w:rsidTr="00006F62">
        <w:trPr>
          <w:trHeight w:val="21"/>
        </w:trPr>
        <w:tc>
          <w:tcPr>
            <w:tcW w:w="2778" w:type="dxa"/>
          </w:tcPr>
          <w:p w14:paraId="6CD99546" w14:textId="0BE3722D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78" w:type="dxa"/>
          </w:tcPr>
          <w:p w14:paraId="72407FFC" w14:textId="2F9FE1E5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2F7AD392" w14:textId="72259E2E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 (-0.66 to 0.20)</w:t>
            </w:r>
          </w:p>
        </w:tc>
        <w:tc>
          <w:tcPr>
            <w:tcW w:w="2778" w:type="dxa"/>
          </w:tcPr>
          <w:p w14:paraId="7C88757B" w14:textId="2D9037D3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32 (-0.74 to 0.09)</w:t>
            </w:r>
          </w:p>
        </w:tc>
        <w:tc>
          <w:tcPr>
            <w:tcW w:w="2779" w:type="dxa"/>
          </w:tcPr>
          <w:p w14:paraId="70F6E343" w14:textId="58A34056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10 (-0.57 to 0.37)</w:t>
            </w:r>
          </w:p>
        </w:tc>
      </w:tr>
      <w:tr w:rsidR="00505680" w:rsidRPr="001F7129" w14:paraId="32304AD0" w14:textId="77777777" w:rsidTr="00006F62">
        <w:trPr>
          <w:trHeight w:val="21"/>
        </w:trPr>
        <w:tc>
          <w:tcPr>
            <w:tcW w:w="2778" w:type="dxa"/>
          </w:tcPr>
          <w:p w14:paraId="09BE086D" w14:textId="23A9D4DA" w:rsidR="00505680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78" w:type="dxa"/>
          </w:tcPr>
          <w:p w14:paraId="5A55F51E" w14:textId="45576DAF" w:rsidR="00505680" w:rsidRPr="001F7129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79" w:type="dxa"/>
          </w:tcPr>
          <w:p w14:paraId="2EA97098" w14:textId="09E80ED8" w:rsidR="00505680" w:rsidRPr="00D90CDE" w:rsidRDefault="00505680" w:rsidP="00905C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.09 (-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0.40 to 0.22)</w:t>
            </w:r>
          </w:p>
        </w:tc>
        <w:tc>
          <w:tcPr>
            <w:tcW w:w="2778" w:type="dxa"/>
          </w:tcPr>
          <w:p w14:paraId="06F3B3ED" w14:textId="268E21A7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5 (-0.16 to 0.46)</w:t>
            </w:r>
          </w:p>
        </w:tc>
        <w:tc>
          <w:tcPr>
            <w:tcW w:w="2779" w:type="dxa"/>
          </w:tcPr>
          <w:p w14:paraId="0F72348C" w14:textId="35ADCB73" w:rsidR="00505680" w:rsidRPr="00D90CDE" w:rsidRDefault="00505680" w:rsidP="00905C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5 (-0.15 to 0.45)</w:t>
            </w:r>
          </w:p>
        </w:tc>
      </w:tr>
    </w:tbl>
    <w:p w14:paraId="3187A2EE" w14:textId="77777777" w:rsidR="000A5CF7" w:rsidRDefault="000A5CF7" w:rsidP="00006F62">
      <w:pPr>
        <w:spacing w:line="276" w:lineRule="auto"/>
        <w:rPr>
          <w:noProof/>
        </w:rPr>
      </w:pPr>
      <w:bookmarkStart w:id="8" w:name="_Hlk165376551"/>
      <w:bookmarkEnd w:id="7"/>
    </w:p>
    <w:p w14:paraId="1080FD82" w14:textId="7BC864B7" w:rsidR="00905C5F" w:rsidRPr="00B44E00" w:rsidRDefault="00E3695E" w:rsidP="00006F62">
      <w:pPr>
        <w:spacing w:line="276" w:lineRule="auto"/>
        <w:rPr>
          <w:noProof/>
        </w:rPr>
      </w:pPr>
      <w:r w:rsidRPr="00B44E00">
        <w:rPr>
          <w:rFonts w:ascii="Times New Roman" w:eastAsia="Times New Roman" w:hAnsi="Times New Roman" w:cs="Times New Roman"/>
          <w:lang w:val="en-US" w:eastAsia="sv-SE"/>
        </w:rPr>
        <w:t>ACPA=anti-citrullinated protein antibody. ANA=antinuclear antibody. LDL=low-density lipoprotein.</w:t>
      </w:r>
      <w:r w:rsidR="00BA4835" w:rsidRPr="00B44E00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BA4835" w:rsidRPr="00006F62">
        <w:rPr>
          <w:rFonts w:ascii="Times New Roman" w:eastAsia="Times New Roman" w:hAnsi="Times New Roman" w:cs="Times New Roman"/>
          <w:lang w:val="en-US" w:eastAsia="sv-SE"/>
        </w:rPr>
        <w:t>RF=rheumatoid factor.</w:t>
      </w:r>
      <w:r w:rsidRPr="00B44E00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CA38D8" w:rsidRPr="00006F62">
        <w:rPr>
          <w:rFonts w:ascii="Times New Roman" w:eastAsia="Times New Roman" w:hAnsi="Times New Roman" w:cs="Times New Roman"/>
          <w:lang w:val="en-US" w:eastAsia="sv-SE"/>
        </w:rPr>
        <w:t>PCSK9=proprotein convertase subtilisin/</w:t>
      </w:r>
      <w:proofErr w:type="spellStart"/>
      <w:r w:rsidR="00CA38D8" w:rsidRPr="00006F62">
        <w:rPr>
          <w:rFonts w:ascii="Times New Roman" w:eastAsia="Times New Roman" w:hAnsi="Times New Roman" w:cs="Times New Roman"/>
          <w:lang w:val="en-US" w:eastAsia="sv-SE"/>
        </w:rPr>
        <w:t>kexin</w:t>
      </w:r>
      <w:proofErr w:type="spellEnd"/>
      <w:r w:rsidR="00CA38D8" w:rsidRPr="00006F62">
        <w:rPr>
          <w:rFonts w:ascii="Times New Roman" w:eastAsia="Times New Roman" w:hAnsi="Times New Roman" w:cs="Times New Roman"/>
          <w:lang w:val="en-US" w:eastAsia="sv-SE"/>
        </w:rPr>
        <w:t xml:space="preserve"> type 9 serine protease.</w:t>
      </w:r>
      <w:r w:rsidR="00CA38D8" w:rsidRPr="00006F62">
        <w:rPr>
          <w:rFonts w:ascii="Times New Roman" w:hAnsi="Times New Roman" w:cs="Times New Roman"/>
          <w:lang w:val="en-US" w:eastAsia="sv-SE"/>
        </w:rPr>
        <w:t xml:space="preserve"> PCSK9 is expressed in </w:t>
      </w:r>
      <w:proofErr w:type="spellStart"/>
      <w:r w:rsidR="00CA38D8" w:rsidRPr="00006F62">
        <w:rPr>
          <w:rFonts w:ascii="Times New Roman" w:hAnsi="Times New Roman" w:cs="Times New Roman"/>
          <w:lang w:val="en-US" w:eastAsia="sv-SE"/>
        </w:rPr>
        <w:t>pg</w:t>
      </w:r>
      <w:proofErr w:type="spellEnd"/>
      <w:r w:rsidR="00CA38D8" w:rsidRPr="00006F62">
        <w:rPr>
          <w:rFonts w:ascii="Times New Roman" w:hAnsi="Times New Roman" w:cs="Times New Roman"/>
          <w:lang w:val="en-US" w:eastAsia="sv-SE"/>
        </w:rPr>
        <w:t xml:space="preserve">/mL, measured with an assay range of 125.0–8000 </w:t>
      </w:r>
      <w:proofErr w:type="spellStart"/>
      <w:r w:rsidR="00CA38D8" w:rsidRPr="00006F62">
        <w:rPr>
          <w:rFonts w:ascii="Times New Roman" w:hAnsi="Times New Roman" w:cs="Times New Roman"/>
          <w:lang w:val="en-US" w:eastAsia="sv-SE"/>
        </w:rPr>
        <w:t>pg</w:t>
      </w:r>
      <w:proofErr w:type="spellEnd"/>
      <w:r w:rsidR="00CA38D8" w:rsidRPr="00006F62">
        <w:rPr>
          <w:rFonts w:ascii="Times New Roman" w:hAnsi="Times New Roman" w:cs="Times New Roman"/>
          <w:lang w:val="en-US" w:eastAsia="sv-SE"/>
        </w:rPr>
        <w:t>/</w:t>
      </w:r>
      <w:proofErr w:type="spellStart"/>
      <w:r w:rsidR="00CA38D8" w:rsidRPr="00006F62">
        <w:rPr>
          <w:rFonts w:ascii="Times New Roman" w:hAnsi="Times New Roman" w:cs="Times New Roman"/>
          <w:lang w:val="en-US" w:eastAsia="sv-SE"/>
        </w:rPr>
        <w:t>mL.</w:t>
      </w:r>
      <w:proofErr w:type="spellEnd"/>
      <w:r w:rsidR="00CA38D8" w:rsidRPr="00006F62">
        <w:rPr>
          <w:rFonts w:ascii="Times New Roman" w:hAnsi="Times New Roman" w:cs="Times New Roman"/>
          <w:lang w:val="en-US" w:eastAsia="sv-SE"/>
        </w:rPr>
        <w:t xml:space="preserve"> </w:t>
      </w:r>
      <w:r w:rsidR="00E04F80" w:rsidRPr="00006F62">
        <w:rPr>
          <w:rFonts w:ascii="Times New Roman" w:hAnsi="Times New Roman" w:cs="Times New Roman"/>
          <w:lang w:val="en-US" w:eastAsia="sv-SE"/>
        </w:rPr>
        <w:t xml:space="preserve">LDL cholesterol is expressed in mmol/L, calculated using the </w:t>
      </w:r>
      <w:proofErr w:type="spellStart"/>
      <w:r w:rsidR="00E04F80" w:rsidRPr="00006F62">
        <w:rPr>
          <w:rFonts w:ascii="Times New Roman" w:hAnsi="Times New Roman" w:cs="Times New Roman"/>
          <w:lang w:val="en-US" w:eastAsia="sv-SE"/>
        </w:rPr>
        <w:t>Friedewald</w:t>
      </w:r>
      <w:r w:rsidR="00F83F8E">
        <w:rPr>
          <w:rFonts w:ascii="Times New Roman" w:hAnsi="Times New Roman" w:cs="Times New Roman"/>
          <w:lang w:val="en-US" w:eastAsia="sv-SE"/>
        </w:rPr>
        <w:t>’s</w:t>
      </w:r>
      <w:proofErr w:type="spellEnd"/>
      <w:r w:rsidR="00E04F80" w:rsidRPr="00006F62">
        <w:rPr>
          <w:rFonts w:ascii="Times New Roman" w:hAnsi="Times New Roman" w:cs="Times New Roman"/>
          <w:lang w:val="en-US" w:eastAsia="sv-SE"/>
        </w:rPr>
        <w:t xml:space="preserve"> formula ([LDL cholesterol] = [total cholesterol] - [HDL cholesterol] -[triglycerides]/2</w:t>
      </w:r>
      <w:r w:rsidR="00F83F8E">
        <w:rPr>
          <w:rFonts w:ascii="Times New Roman" w:hAnsi="Times New Roman" w:cs="Times New Roman"/>
          <w:lang w:val="en-US" w:eastAsia="sv-SE"/>
        </w:rPr>
        <w:t>.</w:t>
      </w:r>
      <w:r w:rsidR="00E04F80" w:rsidRPr="00006F62">
        <w:rPr>
          <w:rFonts w:ascii="Times New Roman" w:hAnsi="Times New Roman" w:cs="Times New Roman"/>
          <w:lang w:val="en-US" w:eastAsia="sv-SE"/>
        </w:rPr>
        <w:t>2 in mmol/L) [25]. Assay ranges were as follows: total cholesterol 0.1–20.7 mmol/L, HDL cholesterol 0.08–3.88 mmol/L, and triglycerides 0.1–10.0 mmol/L.</w:t>
      </w:r>
      <w:bookmarkEnd w:id="8"/>
    </w:p>
    <w:p w14:paraId="4DCD8ECA" w14:textId="77777777" w:rsidR="00905C5F" w:rsidRDefault="00905C5F" w:rsidP="00905C5F">
      <w:pPr>
        <w:rPr>
          <w:noProof/>
        </w:rPr>
      </w:pPr>
    </w:p>
    <w:p w14:paraId="79DEB42A" w14:textId="77777777" w:rsidR="00905C5F" w:rsidRDefault="00905C5F" w:rsidP="00905C5F">
      <w:pPr>
        <w:rPr>
          <w:noProof/>
        </w:rPr>
      </w:pPr>
    </w:p>
    <w:p w14:paraId="22717F06" w14:textId="77777777" w:rsidR="00905C5F" w:rsidRDefault="00905C5F" w:rsidP="00905C5F">
      <w:pPr>
        <w:rPr>
          <w:noProof/>
        </w:rPr>
      </w:pPr>
    </w:p>
    <w:p w14:paraId="14167BA0" w14:textId="77777777" w:rsidR="00905C5F" w:rsidRDefault="00905C5F" w:rsidP="00905C5F">
      <w:pPr>
        <w:rPr>
          <w:noProof/>
        </w:rPr>
      </w:pPr>
    </w:p>
    <w:p w14:paraId="6A8B3828" w14:textId="77777777" w:rsidR="00905C5F" w:rsidRDefault="00905C5F" w:rsidP="00905C5F">
      <w:pPr>
        <w:rPr>
          <w:noProof/>
        </w:rPr>
      </w:pPr>
    </w:p>
    <w:p w14:paraId="3F51F698" w14:textId="77777777" w:rsidR="00905C5F" w:rsidRDefault="00905C5F" w:rsidP="00905C5F">
      <w:pPr>
        <w:rPr>
          <w:noProof/>
        </w:rPr>
      </w:pPr>
    </w:p>
    <w:p w14:paraId="0C8A0AEC" w14:textId="77777777" w:rsidR="00905C5F" w:rsidRDefault="00905C5F" w:rsidP="00905C5F">
      <w:pPr>
        <w:rPr>
          <w:noProof/>
        </w:rPr>
      </w:pPr>
    </w:p>
    <w:p w14:paraId="0BBC643F" w14:textId="77777777" w:rsidR="00905C5F" w:rsidRDefault="00905C5F" w:rsidP="00905C5F">
      <w:pPr>
        <w:rPr>
          <w:noProof/>
        </w:rPr>
      </w:pPr>
    </w:p>
    <w:p w14:paraId="70FB02D8" w14:textId="77777777" w:rsidR="00905C5F" w:rsidRDefault="00905C5F" w:rsidP="00905C5F">
      <w:pPr>
        <w:rPr>
          <w:noProof/>
        </w:rPr>
      </w:pPr>
    </w:p>
    <w:p w14:paraId="6487FFD5" w14:textId="77777777" w:rsidR="007349FF" w:rsidRDefault="007349FF" w:rsidP="00905C5F">
      <w:pPr>
        <w:rPr>
          <w:noProof/>
        </w:rPr>
      </w:pPr>
    </w:p>
    <w:p w14:paraId="205024E3" w14:textId="77777777" w:rsidR="00E3695E" w:rsidRDefault="00E3695E" w:rsidP="00905C5F">
      <w:pPr>
        <w:rPr>
          <w:noProof/>
        </w:rPr>
      </w:pPr>
    </w:p>
    <w:p w14:paraId="18325F37" w14:textId="77777777" w:rsidR="00905C5F" w:rsidRDefault="00905C5F" w:rsidP="00905C5F">
      <w:pPr>
        <w:rPr>
          <w:noProof/>
        </w:rPr>
      </w:pPr>
    </w:p>
    <w:p w14:paraId="6EADCB44" w14:textId="51CCAC9A" w:rsidR="0043397C" w:rsidRPr="00464BD9" w:rsidRDefault="008246EF" w:rsidP="0043397C">
      <w:pPr>
        <w:pStyle w:val="Rubrik3"/>
        <w:rPr>
          <w:noProof/>
          <w:sz w:val="24"/>
          <w:szCs w:val="24"/>
        </w:rPr>
      </w:pPr>
      <w:bookmarkStart w:id="9" w:name="_Toc195544660"/>
      <w:r w:rsidRPr="00464BD9">
        <w:rPr>
          <w:noProof/>
          <w:sz w:val="24"/>
          <w:szCs w:val="24"/>
        </w:rPr>
        <w:t xml:space="preserve">Table </w:t>
      </w:r>
      <w:r w:rsidRPr="00464BD9">
        <w:rPr>
          <w:sz w:val="24"/>
          <w:szCs w:val="24"/>
        </w:rPr>
        <w:t>S</w:t>
      </w:r>
      <w:r w:rsidR="00F3794D" w:rsidRPr="00464BD9">
        <w:rPr>
          <w:sz w:val="24"/>
          <w:szCs w:val="24"/>
        </w:rPr>
        <w:t>3</w:t>
      </w:r>
      <w:r w:rsidRPr="00464BD9">
        <w:rPr>
          <w:noProof/>
          <w:sz w:val="24"/>
          <w:szCs w:val="24"/>
        </w:rPr>
        <w:t xml:space="preserve">: </w:t>
      </w:r>
      <w:r w:rsidR="0019041C" w:rsidRPr="00464BD9">
        <w:rPr>
          <w:noProof/>
          <w:sz w:val="24"/>
          <w:szCs w:val="24"/>
        </w:rPr>
        <w:t>Adjuste</w:t>
      </w:r>
      <w:r w:rsidR="0043397C" w:rsidRPr="00464BD9">
        <w:rPr>
          <w:noProof/>
          <w:sz w:val="24"/>
          <w:szCs w:val="24"/>
        </w:rPr>
        <w:t xml:space="preserve">d results of analysis investigating </w:t>
      </w:r>
      <w:r w:rsidR="0043397C" w:rsidRPr="00464BD9">
        <w:rPr>
          <w:sz w:val="24"/>
          <w:szCs w:val="24"/>
          <w:lang w:eastAsia="sv-SE"/>
        </w:rPr>
        <w:t>the influence of autoantibod</w:t>
      </w:r>
      <w:r w:rsidR="00114915">
        <w:rPr>
          <w:sz w:val="24"/>
          <w:szCs w:val="24"/>
          <w:lang w:eastAsia="sv-SE"/>
        </w:rPr>
        <w:t>y status</w:t>
      </w:r>
      <w:r w:rsidR="0043397C" w:rsidRPr="00464BD9">
        <w:rPr>
          <w:sz w:val="24"/>
          <w:szCs w:val="24"/>
          <w:lang w:eastAsia="sv-SE"/>
        </w:rPr>
        <w:t xml:space="preserve"> on PCSK9 and LDL-cholesterol between </w:t>
      </w:r>
      <w:r w:rsidR="0043397C" w:rsidRPr="00464BD9">
        <w:rPr>
          <w:noProof/>
          <w:sz w:val="24"/>
          <w:szCs w:val="24"/>
        </w:rPr>
        <w:t>in glucocorticoid treatment versus three different biologic treatments at 24 weeks.</w:t>
      </w:r>
      <w:bookmarkEnd w:id="9"/>
    </w:p>
    <w:tbl>
      <w:tblPr>
        <w:tblStyle w:val="Tabellrutntljust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2720"/>
        <w:gridCol w:w="2721"/>
        <w:gridCol w:w="2720"/>
        <w:gridCol w:w="2721"/>
        <w:gridCol w:w="2721"/>
      </w:tblGrid>
      <w:tr w:rsidR="00505680" w:rsidRPr="001F7129" w14:paraId="4904F167" w14:textId="77777777" w:rsidTr="00505680">
        <w:trPr>
          <w:trHeight w:val="1384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092813" w14:textId="77777777" w:rsidR="00905C5F" w:rsidRPr="001F7129" w:rsidRDefault="00905C5F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5320AB" w14:textId="77777777" w:rsidR="00905C5F" w:rsidRPr="001F7129" w:rsidRDefault="00905C5F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Glucocorticoi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s</w:t>
            </w:r>
            <w:r w:rsidRPr="001F7129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 plus methotrexat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1909B4" w14:textId="281C0A9E" w:rsidR="00905C5F" w:rsidRPr="001F7129" w:rsidRDefault="00905C5F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Certolizumab</w:t>
            </w:r>
            <w:r w:rsidR="004742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pegol plus methotrexat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96001A" w14:textId="77777777" w:rsidR="00905C5F" w:rsidRPr="001F7129" w:rsidRDefault="00905C5F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Abatacept  plus methotrexat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8ECABF" w14:textId="77777777" w:rsidR="00905C5F" w:rsidRPr="001F7129" w:rsidRDefault="00905C5F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F7129">
              <w:rPr>
                <w:rFonts w:ascii="Times New Roman" w:hAnsi="Times New Roman" w:cs="Times New Roman"/>
                <w:b/>
                <w:bCs/>
                <w:lang w:val="en-US"/>
              </w:rPr>
              <w:t>Tocilizumab  plus methotrexate</w:t>
            </w:r>
          </w:p>
        </w:tc>
      </w:tr>
      <w:tr w:rsidR="00505680" w:rsidRPr="001F7129" w14:paraId="5D10A69B" w14:textId="77777777" w:rsidTr="00006F62">
        <w:trPr>
          <w:trHeight w:val="869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ADEB76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14:paraId="742EEF0C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958FC0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Difference </w:t>
            </w:r>
            <w:r w:rsidRPr="005F39BA">
              <w:rPr>
                <w:rFonts w:ascii="Times New Roman" w:eastAsia="Times New Roman" w:hAnsi="Times New Roman" w:cs="Times New Roman"/>
                <w:lang w:val="en-US" w:eastAsia="sv-SE"/>
              </w:rPr>
              <w:t>(95% CI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82DE01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Difference </w:t>
            </w:r>
            <w:r w:rsidRPr="005F39BA">
              <w:rPr>
                <w:rFonts w:ascii="Times New Roman" w:eastAsia="Times New Roman" w:hAnsi="Times New Roman" w:cs="Times New Roman"/>
                <w:lang w:val="en-US" w:eastAsia="sv-SE"/>
              </w:rPr>
              <w:t>(95% CI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1D007B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Difference </w:t>
            </w:r>
            <w:r w:rsidRPr="005F39BA">
              <w:rPr>
                <w:rFonts w:ascii="Times New Roman" w:eastAsia="Times New Roman" w:hAnsi="Times New Roman" w:cs="Times New Roman"/>
                <w:lang w:val="en-US" w:eastAsia="sv-SE"/>
              </w:rPr>
              <w:t>(95% CI)</w:t>
            </w:r>
          </w:p>
        </w:tc>
      </w:tr>
      <w:tr w:rsidR="00905C5F" w:rsidRPr="001F7129" w14:paraId="0CE50E04" w14:textId="77777777" w:rsidTr="00006F62">
        <w:trPr>
          <w:trHeight w:val="21"/>
          <w:jc w:val="center"/>
        </w:trPr>
        <w:tc>
          <w:tcPr>
            <w:tcW w:w="13603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E2F3" w:themeFill="accent5" w:themeFillTint="33"/>
            <w:hideMark/>
          </w:tcPr>
          <w:p w14:paraId="62D47DA5" w14:textId="2CEA3EF4" w:rsidR="00905C5F" w:rsidRPr="00D90CDE" w:rsidRDefault="00905C5F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Adjusted </w:t>
            </w:r>
            <w:r w:rsidR="00634D47" w:rsidRPr="00634D47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PCSK9 analysis, stratified by autoantibody status</w:t>
            </w:r>
          </w:p>
        </w:tc>
      </w:tr>
      <w:tr w:rsidR="00505680" w:rsidRPr="001F7129" w14:paraId="221637C1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577895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status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B9D0C3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8A7A25" w14:textId="77777777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CCF6A5" w14:textId="77777777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CFFE20" w14:textId="77777777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128DDECD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65A827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F0AD1E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2E46A5" w14:textId="20A5B92F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30.8 (-593.0 to -68.7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928AC3" w14:textId="04940532" w:rsidR="00505680" w:rsidRPr="00D90CDE" w:rsidRDefault="00505680" w:rsidP="0072482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378.4 (-635.1 to -121.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78ACF4" w14:textId="28034EEF" w:rsidR="00505680" w:rsidRPr="00D90CDE" w:rsidRDefault="00505680" w:rsidP="0072482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433.4 (-698.6 to -168.1)</w:t>
            </w:r>
          </w:p>
        </w:tc>
      </w:tr>
      <w:tr w:rsidR="00505680" w:rsidRPr="001F7129" w14:paraId="6CB55277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A90A74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02F5E1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9FAE9A" w14:textId="21F7FEF1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 (-468.4 to 489.6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A09A30" w14:textId="41FC2E68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40.5 (-456.5 to 537.5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0F2989" w14:textId="028D10DF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33.3 (-372.3 to 638.9)</w:t>
            </w:r>
          </w:p>
        </w:tc>
      </w:tr>
      <w:tr w:rsidR="00505680" w:rsidRPr="001F7129" w14:paraId="4137F7FA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2980CB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CPA status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3E8C0A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8F407C" w14:textId="77777777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E82419" w14:textId="77777777" w:rsidR="00505680" w:rsidRPr="00D90CDE" w:rsidRDefault="00505680" w:rsidP="0072482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427F1F" w14:textId="77777777" w:rsidR="00505680" w:rsidRPr="00D90CDE" w:rsidRDefault="00505680" w:rsidP="0072482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02F1D9D8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3102AC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403396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07D6B0" w14:textId="427F4D76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20.1 (-573.3 to -66.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4ADE65" w14:textId="34586E9B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332.7 (-581.1 to -84.3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296937" w14:textId="2F91812F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357.2 (-608.5 to -105.8)</w:t>
            </w:r>
          </w:p>
        </w:tc>
      </w:tr>
      <w:tr w:rsidR="00505680" w:rsidRPr="001F7129" w14:paraId="1E98BBC7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3EEF0A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65159E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FB4E13" w14:textId="7C15A8E2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.2 (-419.2 to 699.6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2610A1" w14:textId="65FCEADF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17.9 (-555.9 to 591.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42D69A" w14:textId="32CB681F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11.1 (-670.7 to 648.5)</w:t>
            </w:r>
          </w:p>
        </w:tc>
      </w:tr>
      <w:tr w:rsidR="00505680" w:rsidRPr="001F7129" w14:paraId="590B7774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885DA" w14:textId="77777777" w:rsidR="00505680" w:rsidRPr="001F7129" w:rsidRDefault="00505680" w:rsidP="0072482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status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E3E942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7837BB" w14:textId="77777777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1598E9" w14:textId="77777777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049EFD" w14:textId="77777777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4D120C4D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F28AFD" w14:textId="77777777" w:rsidR="00505680" w:rsidRPr="001F7129" w:rsidRDefault="00505680" w:rsidP="006E2F3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CACA54" w14:textId="77777777" w:rsidR="00505680" w:rsidRPr="001F7129" w:rsidRDefault="00505680" w:rsidP="006E2F3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C0B7C1" w14:textId="19006483" w:rsidR="00505680" w:rsidRPr="00D90CDE" w:rsidRDefault="00505680" w:rsidP="006E2F3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73.0 (-1076.8 to 269.3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C70E24" w14:textId="1E26D793" w:rsidR="00505680" w:rsidRPr="00D90CDE" w:rsidRDefault="00505680" w:rsidP="006E2F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604.5 (-997.1 to -212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37FFFF" w14:textId="221BD723" w:rsidR="00505680" w:rsidRPr="00D90CDE" w:rsidRDefault="00505680" w:rsidP="006E2F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590.4 (-1036.2 to -144.6)</w:t>
            </w:r>
          </w:p>
        </w:tc>
      </w:tr>
      <w:tr w:rsidR="00505680" w:rsidRPr="001F7129" w14:paraId="488F2274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6EB852" w14:textId="77777777" w:rsidR="00505680" w:rsidRPr="001F7129" w:rsidRDefault="00505680" w:rsidP="006E2F3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A1ED2A" w14:textId="77777777" w:rsidR="00505680" w:rsidRPr="001F7129" w:rsidRDefault="00505680" w:rsidP="006E2F31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145A20" w14:textId="59D0FA53" w:rsidR="00505680" w:rsidRPr="00D90CDE" w:rsidRDefault="00505680" w:rsidP="006E2F3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6.8 (-356.9 to 243.3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17769D" w14:textId="41202475" w:rsidR="00505680" w:rsidRPr="00D90CDE" w:rsidRDefault="00505680" w:rsidP="006E2F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161.2 (-456.8 to 134.5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71B41E" w14:textId="09238256" w:rsidR="00505680" w:rsidRPr="00D90CDE" w:rsidRDefault="00505680" w:rsidP="006E2F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206.9 (-492.3 to 78.5)</w:t>
            </w:r>
          </w:p>
        </w:tc>
      </w:tr>
      <w:tr w:rsidR="00905C5F" w:rsidRPr="001F7129" w14:paraId="7593A288" w14:textId="77777777" w:rsidTr="00006F62">
        <w:trPr>
          <w:trHeight w:val="21"/>
          <w:jc w:val="center"/>
        </w:trPr>
        <w:tc>
          <w:tcPr>
            <w:tcW w:w="13603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E2F3" w:themeFill="accent5" w:themeFillTint="33"/>
          </w:tcPr>
          <w:p w14:paraId="36299DB3" w14:textId="27708837" w:rsidR="00905C5F" w:rsidRDefault="00905C5F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 xml:space="preserve">Adjusted </w:t>
            </w:r>
            <w:r w:rsidR="00634D47" w:rsidRPr="00634D47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LDL-cholesterol analysis, stratified by autoantibody status</w:t>
            </w:r>
          </w:p>
        </w:tc>
      </w:tr>
      <w:tr w:rsidR="00505680" w:rsidRPr="001F7129" w14:paraId="41440DAB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CF38B0" w14:textId="77777777" w:rsidR="00505680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status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BE8664" w14:textId="77777777" w:rsidR="00505680" w:rsidRPr="001F7129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664A0" w14:textId="77777777" w:rsidR="00505680" w:rsidRPr="00D90CDE" w:rsidRDefault="00505680" w:rsidP="007248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7EEDAB" w14:textId="77777777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D3CCC0" w14:textId="77777777" w:rsidR="00505680" w:rsidRPr="00D90CDE" w:rsidRDefault="00505680" w:rsidP="007248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705DBC63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CD2F96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A77EDB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BA9105" w14:textId="232661A0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 (-0.29 to 0.22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1C71D3" w14:textId="127C0115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3 (-0.23 to 0.2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0DF2B0" w14:textId="3A4240D2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5 (-0.11 to 0.41)</w:t>
            </w:r>
          </w:p>
        </w:tc>
      </w:tr>
      <w:tr w:rsidR="00505680" w:rsidRPr="001F7129" w14:paraId="61F07F85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110252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92F468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B713D9" w14:textId="1ABD88FD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 (-0.66 to 0.27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839564" w14:textId="743D1D6F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0 (-0.38 to 0.5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F2D29D" w14:textId="679F2F1F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01 (-0.49 to 0.48)</w:t>
            </w:r>
          </w:p>
        </w:tc>
      </w:tr>
      <w:tr w:rsidR="00505680" w:rsidRPr="001F7129" w14:paraId="69BC9B3F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58FC76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CPA status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DA3155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A34405" w14:textId="77777777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ABB8AA" w14:textId="77777777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5A4CBA" w14:textId="77777777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6D148345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9CABF0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7CC6D1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E41558" w14:textId="60DFA595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 (-0.29 to 0.20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F41437" w14:textId="7EE01F7D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1 (-0.23 to 0.25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5990F2" w14:textId="772500DB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2 (-0.13 to 0.37)</w:t>
            </w:r>
          </w:p>
        </w:tc>
      </w:tr>
      <w:tr w:rsidR="00505680" w:rsidRPr="001F7129" w14:paraId="077F3DED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FCEC05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F762B1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920934" w14:textId="619EDAE7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 (-0.72 to 0.3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43AB29" w14:textId="2640A7D0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4 (-0.42 to 0.70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A9C76A" w14:textId="19728C83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07 (-0.57 to 0.71)</w:t>
            </w:r>
          </w:p>
        </w:tc>
      </w:tr>
      <w:tr w:rsidR="00505680" w:rsidRPr="001F7129" w14:paraId="09A707F1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777302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  <w:r w:rsidRPr="002662D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status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83D942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32A865" w14:textId="77777777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17205A" w14:textId="77777777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8EDCE0" w14:textId="77777777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505680" w:rsidRPr="001F7129" w14:paraId="228A9287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E851C2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957BEE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04E59" w14:textId="5A854F09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 (-0.67 to 0.14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5AFFDD" w14:textId="4735F71E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31 (-0.71 to 0.08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D1DFC5" w14:textId="7C56147C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-0.04 (-0.49 to 0.41)</w:t>
            </w:r>
          </w:p>
        </w:tc>
      </w:tr>
      <w:tr w:rsidR="00505680" w:rsidRPr="001F7129" w14:paraId="67CC7AD4" w14:textId="77777777" w:rsidTr="00006F62">
        <w:trPr>
          <w:trHeight w:val="21"/>
          <w:jc w:val="center"/>
        </w:trPr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23FEF7" w14:textId="77777777" w:rsidR="00505680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2662D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F90CDE" w14:textId="77777777" w:rsidR="00505680" w:rsidRPr="001F7129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F7129">
              <w:rPr>
                <w:rFonts w:ascii="Times New Roman" w:eastAsia="Times New Roman" w:hAnsi="Times New Roman" w:cs="Times New Roman"/>
                <w:lang w:val="en-US" w:eastAsia="sv-SE"/>
              </w:rPr>
              <w:t>Reference</w:t>
            </w:r>
          </w:p>
        </w:tc>
        <w:tc>
          <w:tcPr>
            <w:tcW w:w="2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6F70E5" w14:textId="0D5CCA0B" w:rsidR="00505680" w:rsidRPr="00D90CDE" w:rsidRDefault="00505680" w:rsidP="00B17E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 (-0.30 to 0.30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D81003" w14:textId="3BBFB82D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22 (-0.08 to 0.51)</w:t>
            </w:r>
          </w:p>
        </w:tc>
        <w:tc>
          <w:tcPr>
            <w:tcW w:w="27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53EA84" w14:textId="45096852" w:rsidR="00505680" w:rsidRPr="00D90CDE" w:rsidRDefault="00505680" w:rsidP="00B17E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/>
              </w:rPr>
              <w:t>0.19 (-0.09 to 0.47)</w:t>
            </w:r>
          </w:p>
        </w:tc>
      </w:tr>
    </w:tbl>
    <w:p w14:paraId="5B631E6C" w14:textId="77777777" w:rsidR="00905C5F" w:rsidRPr="007311FB" w:rsidRDefault="00905C5F" w:rsidP="00A77227">
      <w:pPr>
        <w:rPr>
          <w:lang w:eastAsia="sv-SE"/>
        </w:rPr>
      </w:pPr>
    </w:p>
    <w:p w14:paraId="3A391C00" w14:textId="47C0EA10" w:rsidR="0019041C" w:rsidRPr="00B44E00" w:rsidRDefault="00D12169" w:rsidP="0019041C">
      <w:pPr>
        <w:rPr>
          <w:noProof/>
        </w:rPr>
      </w:pPr>
      <w:bookmarkStart w:id="10" w:name="_Hlk165376776"/>
      <w:r w:rsidRPr="00D12169">
        <w:rPr>
          <w:rFonts w:ascii="Times New Roman" w:eastAsia="Times New Roman" w:hAnsi="Times New Roman" w:cs="Times New Roman"/>
          <w:lang w:val="en-US" w:eastAsia="sv-SE"/>
        </w:rPr>
        <w:t>Definitions for variables</w:t>
      </w:r>
      <w:r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Pr="00D12169">
        <w:rPr>
          <w:rFonts w:ascii="Times New Roman" w:eastAsia="Times New Roman" w:hAnsi="Times New Roman" w:cs="Times New Roman"/>
          <w:lang w:val="en-US" w:eastAsia="sv-SE"/>
        </w:rPr>
        <w:t xml:space="preserve">are provided in the footnote of Table </w:t>
      </w:r>
      <w:r>
        <w:rPr>
          <w:rFonts w:ascii="Times New Roman" w:eastAsia="Times New Roman" w:hAnsi="Times New Roman" w:cs="Times New Roman"/>
          <w:lang w:val="en-US" w:eastAsia="sv-SE"/>
        </w:rPr>
        <w:t>S</w:t>
      </w:r>
      <w:r w:rsidRPr="00D12169">
        <w:rPr>
          <w:rFonts w:ascii="Times New Roman" w:eastAsia="Times New Roman" w:hAnsi="Times New Roman" w:cs="Times New Roman"/>
          <w:lang w:val="en-US" w:eastAsia="sv-SE"/>
        </w:rPr>
        <w:t>2</w:t>
      </w:r>
      <w:r w:rsidR="00A3169D" w:rsidRPr="00006F62">
        <w:rPr>
          <w:rFonts w:ascii="Times New Roman" w:hAnsi="Times New Roman" w:cs="Times New Roman"/>
          <w:lang w:val="en-GB"/>
        </w:rPr>
        <w:t>.</w:t>
      </w:r>
      <w:r w:rsidR="00737E3D" w:rsidRPr="00006F62">
        <w:rPr>
          <w:rFonts w:ascii="Times New Roman" w:hAnsi="Times New Roman" w:cs="Times New Roman"/>
          <w:lang w:val="en-US" w:eastAsia="sv-SE"/>
        </w:rPr>
        <w:t xml:space="preserve"> </w:t>
      </w:r>
      <w:bookmarkEnd w:id="10"/>
      <w:r w:rsidR="0063486B" w:rsidRPr="00006F62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Analyses were adjusted for the baseline value of the outcome variable (i.e. either PCSK9 or LDL cholesterol), </w:t>
      </w:r>
      <w:r w:rsidR="0019041C" w:rsidRPr="00006F62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sex, age, BMI, DAS28-CRP, </w:t>
      </w:r>
      <w:r w:rsidR="00AF1280" w:rsidRPr="00006F62">
        <w:rPr>
          <w:rFonts w:ascii="Times New Roman" w:hAnsi="Times New Roman" w:cs="Times New Roman"/>
          <w:color w:val="000000"/>
          <w:lang w:val="en-US" w:eastAsia="sv-SE"/>
        </w:rPr>
        <w:t xml:space="preserve">ACPA status, and RF status </w:t>
      </w:r>
      <w:r w:rsidR="0019041C" w:rsidRPr="00006F62">
        <w:rPr>
          <w:rFonts w:ascii="Times New Roman" w:eastAsia="Times New Roman" w:hAnsi="Times New Roman" w:cs="Times New Roman"/>
          <w:color w:val="000000"/>
          <w:lang w:val="en-US" w:eastAsia="sv-SE"/>
        </w:rPr>
        <w:t>at baseline.</w:t>
      </w:r>
    </w:p>
    <w:p w14:paraId="0AB6BF1E" w14:textId="77777777" w:rsidR="0096169C" w:rsidRDefault="0096169C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0BCDE3B4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007FF4C1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08E9CF9F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405CD2AD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5BAC3C05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7D03165A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76441720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3352B1AE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1BA98B9D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0888C667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297F4DC1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184914E5" w14:textId="77777777" w:rsidR="009F0C6A" w:rsidRDefault="009F0C6A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6DE03D20" w14:textId="77777777" w:rsidR="004612A2" w:rsidRDefault="004612A2" w:rsidP="004612A2">
      <w:pPr>
        <w:rPr>
          <w:lang w:eastAsia="sv-SE"/>
        </w:rPr>
      </w:pPr>
    </w:p>
    <w:p w14:paraId="067A3191" w14:textId="684D05B1" w:rsidR="007705F7" w:rsidRPr="00464BD9" w:rsidRDefault="007705F7" w:rsidP="007705F7">
      <w:pPr>
        <w:pStyle w:val="Rubrik3"/>
        <w:rPr>
          <w:sz w:val="24"/>
          <w:szCs w:val="24"/>
          <w:lang w:eastAsia="sv-SE"/>
        </w:rPr>
      </w:pPr>
      <w:bookmarkStart w:id="11" w:name="_Toc195544661"/>
      <w:r w:rsidRPr="00464BD9">
        <w:rPr>
          <w:color w:val="000000"/>
          <w:sz w:val="24"/>
          <w:szCs w:val="24"/>
          <w:lang w:eastAsia="sv-SE"/>
        </w:rPr>
        <w:lastRenderedPageBreak/>
        <w:t>Table S</w:t>
      </w:r>
      <w:r w:rsidR="009F0C6A">
        <w:rPr>
          <w:color w:val="000000"/>
          <w:sz w:val="24"/>
          <w:szCs w:val="24"/>
          <w:lang w:eastAsia="sv-SE"/>
        </w:rPr>
        <w:t>4</w:t>
      </w:r>
      <w:r w:rsidRPr="00464BD9">
        <w:rPr>
          <w:color w:val="000000"/>
          <w:sz w:val="24"/>
          <w:szCs w:val="24"/>
          <w:lang w:eastAsia="sv-SE"/>
        </w:rPr>
        <w:t>.</w:t>
      </w:r>
      <w:r w:rsidRPr="00464BD9">
        <w:rPr>
          <w:color w:val="FF0000"/>
          <w:sz w:val="24"/>
          <w:szCs w:val="24"/>
          <w:lang w:eastAsia="sv-SE"/>
        </w:rPr>
        <w:t xml:space="preserve"> </w:t>
      </w:r>
      <w:r w:rsidRPr="00464BD9">
        <w:rPr>
          <w:sz w:val="24"/>
          <w:szCs w:val="24"/>
          <w:lang w:eastAsia="sv-SE"/>
        </w:rPr>
        <w:t>Descriptive statistics of total cholesterol/HDL cholesterol ratio at baseline and at 24 weeks, stratified by treatment group.</w:t>
      </w:r>
      <w:bookmarkEnd w:id="11"/>
    </w:p>
    <w:tbl>
      <w:tblPr>
        <w:tblStyle w:val="Tabellrutntljust"/>
        <w:tblW w:w="14170" w:type="dxa"/>
        <w:tblLook w:val="04A0" w:firstRow="1" w:lastRow="0" w:firstColumn="1" w:lastColumn="0" w:noHBand="0" w:noVBand="1"/>
      </w:tblPr>
      <w:tblGrid>
        <w:gridCol w:w="3964"/>
        <w:gridCol w:w="2337"/>
        <w:gridCol w:w="2623"/>
        <w:gridCol w:w="2623"/>
        <w:gridCol w:w="2623"/>
      </w:tblGrid>
      <w:tr w:rsidR="007705F7" w:rsidRPr="00A66B01" w14:paraId="25E7828A" w14:textId="77777777" w:rsidTr="003C42FC">
        <w:trPr>
          <w:trHeight w:val="506"/>
        </w:trPr>
        <w:tc>
          <w:tcPr>
            <w:tcW w:w="3964" w:type="dxa"/>
          </w:tcPr>
          <w:p w14:paraId="18CC29FF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2337" w:type="dxa"/>
          </w:tcPr>
          <w:p w14:paraId="6B73D674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Glucocorticoids plus methotrexate</w:t>
            </w:r>
          </w:p>
        </w:tc>
        <w:tc>
          <w:tcPr>
            <w:tcW w:w="2623" w:type="dxa"/>
          </w:tcPr>
          <w:p w14:paraId="55F71088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b/>
                <w:bCs/>
                <w:lang w:val="en-US"/>
              </w:rPr>
              <w:t>Certolizumab pegol plus methotrexate</w:t>
            </w:r>
          </w:p>
        </w:tc>
        <w:tc>
          <w:tcPr>
            <w:tcW w:w="2623" w:type="dxa"/>
          </w:tcPr>
          <w:p w14:paraId="02421CEF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b/>
                <w:bCs/>
                <w:lang w:val="en-US"/>
              </w:rPr>
              <w:t>Abatacept  plus methotrexate</w:t>
            </w:r>
          </w:p>
        </w:tc>
        <w:tc>
          <w:tcPr>
            <w:tcW w:w="2623" w:type="dxa"/>
          </w:tcPr>
          <w:p w14:paraId="3D5CA30A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b/>
                <w:bCs/>
                <w:lang w:val="en-US"/>
              </w:rPr>
              <w:t>Tocilizumab  plus methotrexate</w:t>
            </w:r>
          </w:p>
        </w:tc>
      </w:tr>
      <w:tr w:rsidR="007705F7" w:rsidRPr="00A66B01" w14:paraId="653E139C" w14:textId="77777777" w:rsidTr="003C42FC">
        <w:trPr>
          <w:trHeight w:val="506"/>
        </w:trPr>
        <w:tc>
          <w:tcPr>
            <w:tcW w:w="3964" w:type="dxa"/>
          </w:tcPr>
          <w:p w14:paraId="3D87B2B0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Total cholesterol/HDL ratio at baseline</w:t>
            </w:r>
          </w:p>
        </w:tc>
        <w:tc>
          <w:tcPr>
            <w:tcW w:w="2337" w:type="dxa"/>
          </w:tcPr>
          <w:p w14:paraId="19DED984" w14:textId="7A13344E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8 (1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="003E28C5">
              <w:rPr>
                <w:rFonts w:ascii="Times New Roman" w:hAnsi="Times New Roman" w:cs="Times New Roman"/>
                <w:lang w:eastAsia="sv-SE"/>
              </w:rPr>
              <w:t>0</w:t>
            </w:r>
            <w:r w:rsidRPr="003C42FC">
              <w:rPr>
                <w:rFonts w:ascii="Times New Roman" w:hAnsi="Times New Roman" w:cs="Times New Roman"/>
                <w:lang w:eastAsia="sv-SE"/>
              </w:rPr>
              <w:t>)</w:t>
            </w:r>
          </w:p>
        </w:tc>
        <w:tc>
          <w:tcPr>
            <w:tcW w:w="2623" w:type="dxa"/>
          </w:tcPr>
          <w:p w14:paraId="154B4CAF" w14:textId="7DE7283B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7 (1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2)</w:t>
            </w:r>
          </w:p>
        </w:tc>
        <w:tc>
          <w:tcPr>
            <w:tcW w:w="2623" w:type="dxa"/>
          </w:tcPr>
          <w:p w14:paraId="04C9A41A" w14:textId="432359DC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8 (</w:t>
            </w:r>
            <w:r w:rsidR="00917A01">
              <w:rPr>
                <w:rFonts w:ascii="Times New Roman" w:hAnsi="Times New Roman" w:cs="Times New Roman"/>
                <w:lang w:eastAsia="sv-SE"/>
              </w:rPr>
              <w:t>1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="00917A01">
              <w:rPr>
                <w:rFonts w:ascii="Times New Roman" w:hAnsi="Times New Roman" w:cs="Times New Roman"/>
                <w:lang w:eastAsia="sv-SE"/>
              </w:rPr>
              <w:t>0</w:t>
            </w:r>
            <w:r w:rsidRPr="003C42FC">
              <w:rPr>
                <w:rFonts w:ascii="Times New Roman" w:hAnsi="Times New Roman" w:cs="Times New Roman"/>
                <w:lang w:eastAsia="sv-SE"/>
              </w:rPr>
              <w:t>)</w:t>
            </w:r>
          </w:p>
        </w:tc>
        <w:tc>
          <w:tcPr>
            <w:tcW w:w="2623" w:type="dxa"/>
          </w:tcPr>
          <w:p w14:paraId="46A93AB5" w14:textId="52520C99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6 (0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="003E28C5">
              <w:rPr>
                <w:rFonts w:ascii="Times New Roman" w:hAnsi="Times New Roman" w:cs="Times New Roman"/>
                <w:lang w:eastAsia="sv-SE"/>
              </w:rPr>
              <w:t>8</w:t>
            </w:r>
            <w:r w:rsidRPr="003C42FC">
              <w:rPr>
                <w:rFonts w:ascii="Times New Roman" w:hAnsi="Times New Roman" w:cs="Times New Roman"/>
                <w:lang w:eastAsia="sv-SE"/>
              </w:rPr>
              <w:t>)</w:t>
            </w:r>
          </w:p>
        </w:tc>
      </w:tr>
      <w:tr w:rsidR="007705F7" w:rsidRPr="00A66B01" w14:paraId="0FF1FA9F" w14:textId="77777777" w:rsidTr="003C42FC">
        <w:trPr>
          <w:trHeight w:val="506"/>
        </w:trPr>
        <w:tc>
          <w:tcPr>
            <w:tcW w:w="3964" w:type="dxa"/>
          </w:tcPr>
          <w:p w14:paraId="19832A0E" w14:textId="77777777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Total cholesterol/HDL ratio at 24 weeks</w:t>
            </w:r>
          </w:p>
        </w:tc>
        <w:tc>
          <w:tcPr>
            <w:tcW w:w="2337" w:type="dxa"/>
          </w:tcPr>
          <w:p w14:paraId="57F12184" w14:textId="45DC6101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="003E28C5">
              <w:rPr>
                <w:rFonts w:ascii="Times New Roman" w:hAnsi="Times New Roman" w:cs="Times New Roman"/>
                <w:lang w:eastAsia="sv-SE"/>
              </w:rPr>
              <w:t>5</w:t>
            </w:r>
            <w:r w:rsidRPr="003C42FC">
              <w:rPr>
                <w:rFonts w:ascii="Times New Roman" w:hAnsi="Times New Roman" w:cs="Times New Roman"/>
                <w:lang w:eastAsia="sv-SE"/>
              </w:rPr>
              <w:t xml:space="preserve"> (0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9)</w:t>
            </w:r>
          </w:p>
        </w:tc>
        <w:tc>
          <w:tcPr>
            <w:tcW w:w="2623" w:type="dxa"/>
          </w:tcPr>
          <w:p w14:paraId="589FBB44" w14:textId="48195280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5 (1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="003E28C5">
              <w:rPr>
                <w:rFonts w:ascii="Times New Roman" w:hAnsi="Times New Roman" w:cs="Times New Roman"/>
                <w:lang w:eastAsia="sv-SE"/>
              </w:rPr>
              <w:t>1</w:t>
            </w:r>
            <w:r w:rsidRPr="003C42FC">
              <w:rPr>
                <w:rFonts w:ascii="Times New Roman" w:hAnsi="Times New Roman" w:cs="Times New Roman"/>
                <w:lang w:eastAsia="sv-SE"/>
              </w:rPr>
              <w:t>)</w:t>
            </w:r>
          </w:p>
        </w:tc>
        <w:tc>
          <w:tcPr>
            <w:tcW w:w="2623" w:type="dxa"/>
          </w:tcPr>
          <w:p w14:paraId="02DFF247" w14:textId="50D0D1C0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7 (1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="003E28C5">
              <w:rPr>
                <w:rFonts w:ascii="Times New Roman" w:hAnsi="Times New Roman" w:cs="Times New Roman"/>
                <w:lang w:eastAsia="sv-SE"/>
              </w:rPr>
              <w:t>1</w:t>
            </w:r>
            <w:r w:rsidRPr="003C42FC">
              <w:rPr>
                <w:rFonts w:ascii="Times New Roman" w:hAnsi="Times New Roman" w:cs="Times New Roman"/>
                <w:lang w:eastAsia="sv-SE"/>
              </w:rPr>
              <w:t>)</w:t>
            </w:r>
          </w:p>
        </w:tc>
        <w:tc>
          <w:tcPr>
            <w:tcW w:w="2623" w:type="dxa"/>
          </w:tcPr>
          <w:p w14:paraId="645E47B6" w14:textId="76559F6A" w:rsidR="007705F7" w:rsidRPr="003C42FC" w:rsidRDefault="007705F7" w:rsidP="0062489B">
            <w:pPr>
              <w:rPr>
                <w:rFonts w:ascii="Times New Roman" w:hAnsi="Times New Roman" w:cs="Times New Roman"/>
                <w:lang w:eastAsia="sv-SE"/>
              </w:rPr>
            </w:pPr>
            <w:r w:rsidRPr="003C42FC">
              <w:rPr>
                <w:rFonts w:ascii="Times New Roman" w:hAnsi="Times New Roman" w:cs="Times New Roman"/>
                <w:lang w:eastAsia="sv-SE"/>
              </w:rPr>
              <w:t>3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7 (0</w:t>
            </w:r>
            <w:r w:rsidR="00A049D5">
              <w:rPr>
                <w:rFonts w:ascii="Times New Roman" w:hAnsi="Times New Roman" w:cs="Times New Roman"/>
                <w:lang w:eastAsia="sv-SE"/>
              </w:rPr>
              <w:t>.</w:t>
            </w:r>
            <w:r w:rsidRPr="003C42FC">
              <w:rPr>
                <w:rFonts w:ascii="Times New Roman" w:hAnsi="Times New Roman" w:cs="Times New Roman"/>
                <w:lang w:eastAsia="sv-SE"/>
              </w:rPr>
              <w:t>9)</w:t>
            </w:r>
          </w:p>
        </w:tc>
      </w:tr>
    </w:tbl>
    <w:p w14:paraId="15F6D3B0" w14:textId="405325F5" w:rsidR="007705F7" w:rsidRPr="003C42FC" w:rsidRDefault="007705F7" w:rsidP="007705F7">
      <w:pPr>
        <w:rPr>
          <w:rFonts w:ascii="Times New Roman" w:eastAsia="Times New Roman" w:hAnsi="Times New Roman" w:cs="Times New Roman"/>
          <w:lang w:val="en-US" w:eastAsia="sv-SE"/>
        </w:rPr>
      </w:pPr>
      <w:r w:rsidRPr="003C42FC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Data are mean (SD). </w:t>
      </w:r>
      <w:r w:rsidRPr="003C42FC">
        <w:rPr>
          <w:rFonts w:ascii="Times New Roman" w:eastAsia="Times New Roman" w:hAnsi="Times New Roman" w:cs="Times New Roman"/>
          <w:lang w:val="en-US" w:eastAsia="sv-SE"/>
        </w:rPr>
        <w:t>HDL=high-density lipoprotein.</w:t>
      </w:r>
      <w:r w:rsidR="002B5D55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2B5D55" w:rsidRPr="002B5D55">
        <w:rPr>
          <w:rFonts w:ascii="Times New Roman" w:eastAsia="Times New Roman" w:hAnsi="Times New Roman" w:cs="Times New Roman"/>
          <w:lang w:val="en-US" w:eastAsia="sv-SE"/>
        </w:rPr>
        <w:t xml:space="preserve">Total cholesterol/HDL ratio is expressed in mmol/L. Assay ranges were as follows: total cholesterol 0.1–20.7 mmol/L, </w:t>
      </w:r>
      <w:r w:rsidR="002B5D55">
        <w:rPr>
          <w:rFonts w:ascii="Times New Roman" w:eastAsia="Times New Roman" w:hAnsi="Times New Roman" w:cs="Times New Roman"/>
          <w:lang w:val="en-US" w:eastAsia="sv-SE"/>
        </w:rPr>
        <w:t xml:space="preserve">and </w:t>
      </w:r>
      <w:r w:rsidR="002B5D55" w:rsidRPr="002B5D55">
        <w:rPr>
          <w:rFonts w:ascii="Times New Roman" w:eastAsia="Times New Roman" w:hAnsi="Times New Roman" w:cs="Times New Roman"/>
          <w:lang w:val="en-US" w:eastAsia="sv-SE"/>
        </w:rPr>
        <w:t>HDL cholesterol 0.08–3.88 mmol/L</w:t>
      </w:r>
      <w:r w:rsidR="002B5D55">
        <w:rPr>
          <w:rFonts w:ascii="Times New Roman" w:eastAsia="Times New Roman" w:hAnsi="Times New Roman" w:cs="Times New Roman"/>
          <w:lang w:val="en-US" w:eastAsia="sv-SE"/>
        </w:rPr>
        <w:t>.</w:t>
      </w:r>
    </w:p>
    <w:p w14:paraId="7D982924" w14:textId="77777777" w:rsidR="00F7283E" w:rsidRPr="007705F7" w:rsidRDefault="00F7283E" w:rsidP="007705F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CB4EBD3" w14:textId="77777777" w:rsidR="007705F7" w:rsidRDefault="007705F7" w:rsidP="007066F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056578B0" w14:textId="2ACA7E23" w:rsidR="00424EE6" w:rsidRPr="00464BD9" w:rsidRDefault="00424EE6" w:rsidP="00424EE6">
      <w:pPr>
        <w:pStyle w:val="Rubrik3"/>
        <w:rPr>
          <w:sz w:val="24"/>
          <w:szCs w:val="24"/>
          <w:lang w:eastAsia="sv-SE"/>
        </w:rPr>
      </w:pPr>
      <w:bookmarkStart w:id="12" w:name="_Toc195544662"/>
      <w:r w:rsidRPr="00464BD9">
        <w:rPr>
          <w:color w:val="000000"/>
          <w:sz w:val="24"/>
          <w:szCs w:val="24"/>
          <w:lang w:eastAsia="sv-SE"/>
        </w:rPr>
        <w:t xml:space="preserve">Table </w:t>
      </w:r>
      <w:r w:rsidR="00F6129F" w:rsidRPr="00464BD9">
        <w:rPr>
          <w:color w:val="000000"/>
          <w:sz w:val="24"/>
          <w:szCs w:val="24"/>
          <w:lang w:eastAsia="sv-SE"/>
        </w:rPr>
        <w:t>S</w:t>
      </w:r>
      <w:r w:rsidR="009F0C6A">
        <w:rPr>
          <w:color w:val="000000"/>
          <w:sz w:val="24"/>
          <w:szCs w:val="24"/>
          <w:lang w:eastAsia="sv-SE"/>
        </w:rPr>
        <w:t>5</w:t>
      </w:r>
      <w:r w:rsidRPr="00464BD9">
        <w:rPr>
          <w:color w:val="000000"/>
          <w:sz w:val="24"/>
          <w:szCs w:val="24"/>
          <w:lang w:eastAsia="sv-SE"/>
        </w:rPr>
        <w:t>.</w:t>
      </w:r>
      <w:r w:rsidRPr="00464BD9">
        <w:rPr>
          <w:color w:val="FF0000"/>
          <w:sz w:val="24"/>
          <w:szCs w:val="24"/>
          <w:lang w:eastAsia="sv-SE"/>
        </w:rPr>
        <w:t xml:space="preserve"> </w:t>
      </w:r>
      <w:r w:rsidRPr="00464BD9">
        <w:rPr>
          <w:sz w:val="24"/>
          <w:szCs w:val="24"/>
          <w:lang w:eastAsia="sv-SE"/>
        </w:rPr>
        <w:t>Results of analysis investigating the association between total cholesterol/HDL cholesterol ratio and PCSK9 over time.</w:t>
      </w:r>
      <w:bookmarkEnd w:id="12"/>
    </w:p>
    <w:p w14:paraId="20D3A2A6" w14:textId="77777777" w:rsidR="00424EE6" w:rsidRDefault="00424EE6" w:rsidP="00424EE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tbl>
      <w:tblPr>
        <w:tblStyle w:val="Tabellrutntljust"/>
        <w:tblpPr w:leftFromText="141" w:rightFromText="141" w:vertAnchor="text" w:horzAnchor="margin" w:tblpX="103" w:tblpY="39"/>
        <w:tblW w:w="11902" w:type="dxa"/>
        <w:tblLook w:val="04A0" w:firstRow="1" w:lastRow="0" w:firstColumn="1" w:lastColumn="0" w:noHBand="0" w:noVBand="1"/>
      </w:tblPr>
      <w:tblGrid>
        <w:gridCol w:w="3967"/>
        <w:gridCol w:w="3967"/>
        <w:gridCol w:w="3968"/>
      </w:tblGrid>
      <w:tr w:rsidR="00424EE6" w:rsidRPr="005F39BA" w14:paraId="21D87824" w14:textId="77777777" w:rsidTr="00006F62">
        <w:trPr>
          <w:trHeight w:val="485"/>
        </w:trPr>
        <w:tc>
          <w:tcPr>
            <w:tcW w:w="3967" w:type="dxa"/>
          </w:tcPr>
          <w:p w14:paraId="7213824F" w14:textId="77777777" w:rsidR="00424EE6" w:rsidRPr="002662D0" w:rsidRDefault="00424EE6" w:rsidP="0062489B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3967" w:type="dxa"/>
            <w:vAlign w:val="center"/>
          </w:tcPr>
          <w:p w14:paraId="717AFFE4" w14:textId="77777777" w:rsidR="00424EE6" w:rsidRPr="005F39BA" w:rsidRDefault="00424EE6" w:rsidP="00006F62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5F39BA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Crude analysis</w:t>
            </w:r>
          </w:p>
        </w:tc>
        <w:tc>
          <w:tcPr>
            <w:tcW w:w="3968" w:type="dxa"/>
            <w:vAlign w:val="center"/>
          </w:tcPr>
          <w:p w14:paraId="16B7BCF3" w14:textId="77777777" w:rsidR="00424EE6" w:rsidRPr="005F39BA" w:rsidRDefault="00424EE6" w:rsidP="00006F62">
            <w:pPr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  <w:r w:rsidRPr="005F39BA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Adjusted analysis</w:t>
            </w:r>
          </w:p>
        </w:tc>
      </w:tr>
      <w:tr w:rsidR="00424EE6" w:rsidRPr="005F39BA" w14:paraId="7DD0D31C" w14:textId="77777777" w:rsidTr="00006F62">
        <w:trPr>
          <w:trHeight w:val="485"/>
        </w:trPr>
        <w:tc>
          <w:tcPr>
            <w:tcW w:w="3967" w:type="dxa"/>
            <w:vAlign w:val="center"/>
          </w:tcPr>
          <w:p w14:paraId="0885C9F5" w14:textId="77777777" w:rsidR="00424EE6" w:rsidRDefault="00424EE6" w:rsidP="0062489B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PCSK9 over time</w:t>
            </w:r>
          </w:p>
        </w:tc>
        <w:tc>
          <w:tcPr>
            <w:tcW w:w="3967" w:type="dxa"/>
            <w:vAlign w:val="center"/>
          </w:tcPr>
          <w:p w14:paraId="0FA17D6B" w14:textId="1B5B8B86" w:rsidR="00424EE6" w:rsidRPr="001F440F" w:rsidRDefault="00E6015A" w:rsidP="001A5FA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 w:rsidR="00567A85"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567A85">
              <w:rPr>
                <w:rFonts w:ascii="Times New Roman" w:eastAsia="Times New Roman" w:hAnsi="Times New Roman" w:cs="Times New Roman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to 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3968" w:type="dxa"/>
            <w:vAlign w:val="center"/>
          </w:tcPr>
          <w:p w14:paraId="41553B4D" w14:textId="6CA866AA" w:rsidR="00424EE6" w:rsidRPr="00A66C5C" w:rsidRDefault="00E6015A" w:rsidP="001A5FA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567A85">
              <w:rPr>
                <w:rFonts w:ascii="Times New Roman" w:eastAsia="Times New Roman" w:hAnsi="Times New Roman" w:cs="Times New Roman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567A85"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to 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 w:rsidR="00567A85">
              <w:rPr>
                <w:rFonts w:ascii="Times New Roman" w:eastAsia="Times New Roman" w:hAnsi="Times New Roman" w:cs="Times New Roman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  <w:tr w:rsidR="00424EE6" w:rsidRPr="005F39BA" w14:paraId="15B24BC5" w14:textId="77777777" w:rsidTr="00006F62">
        <w:trPr>
          <w:trHeight w:val="485"/>
        </w:trPr>
        <w:tc>
          <w:tcPr>
            <w:tcW w:w="3967" w:type="dxa"/>
            <w:vAlign w:val="center"/>
          </w:tcPr>
          <w:p w14:paraId="4F3FC6B7" w14:textId="77777777" w:rsidR="00424EE6" w:rsidRPr="002662D0" w:rsidRDefault="00424EE6" w:rsidP="0062489B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PCSK9 at baseline</w:t>
            </w:r>
          </w:p>
        </w:tc>
        <w:tc>
          <w:tcPr>
            <w:tcW w:w="3967" w:type="dxa"/>
            <w:vAlign w:val="center"/>
          </w:tcPr>
          <w:p w14:paraId="5CB749E6" w14:textId="7771838E" w:rsidR="00424EE6" w:rsidRPr="001F440F" w:rsidRDefault="002E5C2B" w:rsidP="001A5FA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05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to 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24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3968" w:type="dxa"/>
            <w:vAlign w:val="center"/>
          </w:tcPr>
          <w:p w14:paraId="7E9ADA36" w14:textId="090D4535" w:rsidR="00424EE6" w:rsidRPr="00A66C5C" w:rsidRDefault="002E5C2B" w:rsidP="001A5FA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04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to 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  <w:tr w:rsidR="00424EE6" w:rsidRPr="005F39BA" w14:paraId="157840F1" w14:textId="77777777" w:rsidTr="00006F62">
        <w:trPr>
          <w:trHeight w:val="485"/>
        </w:trPr>
        <w:tc>
          <w:tcPr>
            <w:tcW w:w="3967" w:type="dxa"/>
            <w:vAlign w:val="center"/>
          </w:tcPr>
          <w:p w14:paraId="74118BAC" w14:textId="77777777" w:rsidR="00424EE6" w:rsidRDefault="00424EE6" w:rsidP="0062489B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PCSK9 at 24 weeks</w:t>
            </w:r>
          </w:p>
        </w:tc>
        <w:tc>
          <w:tcPr>
            <w:tcW w:w="3967" w:type="dxa"/>
            <w:vAlign w:val="center"/>
          </w:tcPr>
          <w:p w14:paraId="60282DC8" w14:textId="6CD79182" w:rsidR="00424EE6" w:rsidRPr="00A66C5C" w:rsidRDefault="002E5C2B" w:rsidP="001A5FA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-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5</w:t>
            </w:r>
            <w:r w:rsidR="00A835E2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to 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3968" w:type="dxa"/>
            <w:vAlign w:val="center"/>
          </w:tcPr>
          <w:p w14:paraId="00714BDE" w14:textId="35E4C141" w:rsidR="00424EE6" w:rsidRPr="00A66C5C" w:rsidRDefault="002E5C2B" w:rsidP="001A5FA4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-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0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to 0</w:t>
            </w:r>
            <w:r w:rsidR="00A049D5">
              <w:rPr>
                <w:rFonts w:ascii="Times New Roman" w:eastAsia="Times New Roman" w:hAnsi="Times New Roman" w:cs="Times New Roman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  <w:r w:rsidR="00160977">
              <w:rPr>
                <w:rFonts w:ascii="Times New Roman" w:eastAsia="Times New Roman" w:hAnsi="Times New Roman" w:cs="Times New Roman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</w:tr>
    </w:tbl>
    <w:p w14:paraId="4160275B" w14:textId="77777777" w:rsidR="00424EE6" w:rsidRDefault="00424EE6" w:rsidP="00424EE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367999E4" w14:textId="77777777" w:rsidR="001A5FA4" w:rsidRDefault="001A5FA4" w:rsidP="007066F1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2E70949" w14:textId="77777777" w:rsidR="001A5FA4" w:rsidRDefault="001A5FA4" w:rsidP="007066F1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0ED2CB1" w14:textId="77777777" w:rsidR="001A5FA4" w:rsidRDefault="001A5FA4" w:rsidP="007066F1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3FAC35A" w14:textId="77777777" w:rsidR="001A5FA4" w:rsidRDefault="001A5FA4" w:rsidP="007066F1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CDD5EA2" w14:textId="6E0A8D4A" w:rsidR="00390905" w:rsidRPr="00006F62" w:rsidRDefault="00D12169" w:rsidP="007066F1">
      <w:pPr>
        <w:rPr>
          <w:rFonts w:ascii="Times New Roman" w:eastAsia="Times New Roman" w:hAnsi="Times New Roman" w:cs="Times New Roman"/>
          <w:lang w:val="en-US" w:eastAsia="sv-SE"/>
        </w:rPr>
        <w:sectPr w:rsidR="00390905" w:rsidRPr="00006F62" w:rsidSect="00806FA4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  <w:r w:rsidRPr="00D12169">
        <w:rPr>
          <w:rFonts w:ascii="Times New Roman" w:eastAsia="Times New Roman" w:hAnsi="Times New Roman" w:cs="Times New Roman"/>
          <w:lang w:val="en-US" w:eastAsia="sv-SE"/>
        </w:rPr>
        <w:t>Definitions for variables are provided in the footnote of Table S2</w:t>
      </w:r>
      <w:r>
        <w:rPr>
          <w:rFonts w:ascii="Times New Roman" w:eastAsia="Times New Roman" w:hAnsi="Times New Roman" w:cs="Times New Roman"/>
          <w:lang w:val="en-US" w:eastAsia="sv-SE"/>
        </w:rPr>
        <w:t xml:space="preserve">. </w:t>
      </w:r>
      <w:r w:rsidR="002B5D55" w:rsidRPr="00B44E00">
        <w:rPr>
          <w:rFonts w:ascii="Times New Roman" w:eastAsia="Times New Roman" w:hAnsi="Times New Roman" w:cs="Times New Roman"/>
          <w:lang w:val="en-US" w:eastAsia="sv-SE"/>
        </w:rPr>
        <w:t>Total cholesterol/HDL ratio is expressed in mmol/L.</w:t>
      </w:r>
      <w:r w:rsidR="00BF2849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424EE6" w:rsidRPr="00006F62">
        <w:rPr>
          <w:rFonts w:ascii="Times New Roman" w:eastAsia="Times New Roman" w:hAnsi="Times New Roman" w:cs="Times New Roman"/>
          <w:lang w:val="en-US" w:eastAsia="sv-SE"/>
        </w:rPr>
        <w:t xml:space="preserve">Treatment was added to the crude model. </w:t>
      </w:r>
      <w:r w:rsidR="00424EE6" w:rsidRPr="00006F62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Analyses were adjusted for treatment, sex, age, BMI, DAS28-CRP, </w:t>
      </w:r>
      <w:r w:rsidR="00AF1280" w:rsidRPr="00006F62">
        <w:rPr>
          <w:rFonts w:ascii="Times New Roman" w:hAnsi="Times New Roman" w:cs="Times New Roman"/>
          <w:color w:val="000000"/>
          <w:lang w:val="en-US" w:eastAsia="sv-SE"/>
        </w:rPr>
        <w:t xml:space="preserve">ACPA status, and RF status </w:t>
      </w:r>
      <w:r w:rsidR="00424EE6" w:rsidRPr="00006F62">
        <w:rPr>
          <w:rFonts w:ascii="Times New Roman" w:eastAsia="Times New Roman" w:hAnsi="Times New Roman" w:cs="Times New Roman"/>
          <w:color w:val="000000"/>
          <w:lang w:val="en-US" w:eastAsia="sv-SE"/>
        </w:rPr>
        <w:t>at baseline.</w:t>
      </w:r>
    </w:p>
    <w:p w14:paraId="427A2762" w14:textId="2E870C46" w:rsidR="004E67E9" w:rsidRPr="00EC097A" w:rsidRDefault="00D90CAC" w:rsidP="00EC097A">
      <w:pPr>
        <w:pStyle w:val="Rubrik3"/>
        <w:rPr>
          <w:sz w:val="24"/>
          <w:szCs w:val="24"/>
          <w:lang w:eastAsia="sv-SE"/>
        </w:rPr>
      </w:pPr>
      <w:bookmarkStart w:id="13" w:name="_Toc195544663"/>
      <w:r w:rsidRPr="00464BD9">
        <w:rPr>
          <w:color w:val="000000"/>
          <w:sz w:val="24"/>
          <w:szCs w:val="24"/>
          <w:lang w:eastAsia="sv-SE"/>
        </w:rPr>
        <w:lastRenderedPageBreak/>
        <w:t>Table S</w:t>
      </w:r>
      <w:r>
        <w:rPr>
          <w:color w:val="000000"/>
          <w:sz w:val="24"/>
          <w:szCs w:val="24"/>
          <w:lang w:eastAsia="sv-SE"/>
        </w:rPr>
        <w:t>6</w:t>
      </w:r>
      <w:r w:rsidRPr="00464BD9">
        <w:rPr>
          <w:color w:val="000000"/>
          <w:sz w:val="24"/>
          <w:szCs w:val="24"/>
          <w:lang w:eastAsia="sv-SE"/>
        </w:rPr>
        <w:t>.</w:t>
      </w:r>
      <w:r w:rsidRPr="00464BD9">
        <w:rPr>
          <w:color w:val="FF0000"/>
          <w:sz w:val="24"/>
          <w:szCs w:val="24"/>
          <w:lang w:eastAsia="sv-SE"/>
        </w:rPr>
        <w:t xml:space="preserve"> </w:t>
      </w:r>
      <w:r w:rsidRPr="00D90CAC">
        <w:rPr>
          <w:sz w:val="24"/>
          <w:szCs w:val="24"/>
          <w:lang w:eastAsia="sv-SE"/>
        </w:rPr>
        <w:t xml:space="preserve">Residuals from </w:t>
      </w:r>
      <w:r w:rsidR="004E74DF">
        <w:rPr>
          <w:sz w:val="24"/>
          <w:szCs w:val="24"/>
          <w:lang w:eastAsia="sv-SE"/>
        </w:rPr>
        <w:t xml:space="preserve">PCSK9 and LDL Cholesterol </w:t>
      </w:r>
      <w:r w:rsidRPr="00D90CAC">
        <w:rPr>
          <w:sz w:val="24"/>
          <w:szCs w:val="24"/>
          <w:lang w:eastAsia="sv-SE"/>
        </w:rPr>
        <w:t>Linear Regression Analysis of Table 2</w:t>
      </w:r>
      <w:r>
        <w:rPr>
          <w:sz w:val="24"/>
          <w:szCs w:val="24"/>
          <w:lang w:eastAsia="sv-SE"/>
        </w:rPr>
        <w:t>.</w:t>
      </w:r>
      <w:bookmarkEnd w:id="13"/>
    </w:p>
    <w:tbl>
      <w:tblPr>
        <w:tblStyle w:val="Tabellrutnt"/>
        <w:tblW w:w="12140" w:type="dxa"/>
        <w:tblInd w:w="-113" w:type="dxa"/>
        <w:tblLook w:val="04A0" w:firstRow="1" w:lastRow="0" w:firstColumn="1" w:lastColumn="0" w:noHBand="0" w:noVBand="1"/>
      </w:tblPr>
      <w:tblGrid>
        <w:gridCol w:w="5937"/>
        <w:gridCol w:w="6203"/>
      </w:tblGrid>
      <w:tr w:rsidR="009B5B02" w14:paraId="529B78BB" w14:textId="77777777" w:rsidTr="00EC097A">
        <w:trPr>
          <w:trHeight w:val="641"/>
        </w:trPr>
        <w:tc>
          <w:tcPr>
            <w:tcW w:w="5937" w:type="dxa"/>
            <w:tcBorders>
              <w:bottom w:val="nil"/>
            </w:tcBorders>
          </w:tcPr>
          <w:p w14:paraId="0481E783" w14:textId="1628F47D" w:rsidR="00390905" w:rsidRPr="00EC097A" w:rsidRDefault="00390905" w:rsidP="000800A0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Crude Linear Regression of PCSK9 with 4 Treatment Groups</w:t>
            </w:r>
            <w:r w:rsidR="00680748"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glucocorticoids and three biologics)</w:t>
            </w:r>
          </w:p>
        </w:tc>
        <w:tc>
          <w:tcPr>
            <w:tcW w:w="6203" w:type="dxa"/>
            <w:tcBorders>
              <w:bottom w:val="nil"/>
            </w:tcBorders>
          </w:tcPr>
          <w:p w14:paraId="069B4E15" w14:textId="4315B0C9" w:rsidR="00390905" w:rsidRPr="00EC097A" w:rsidRDefault="00680748" w:rsidP="000800A0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Adjusted Linear Regression of PCSK9 with 4 Treatment Groups (glucocorticoids and three biologics)</w:t>
            </w:r>
          </w:p>
        </w:tc>
      </w:tr>
      <w:tr w:rsidR="008F5669" w14:paraId="3933CC1B" w14:textId="77777777" w:rsidTr="00EC097A">
        <w:trPr>
          <w:trHeight w:val="3648"/>
        </w:trPr>
        <w:tc>
          <w:tcPr>
            <w:tcW w:w="5937" w:type="dxa"/>
            <w:tcBorders>
              <w:top w:val="nil"/>
              <w:bottom w:val="single" w:sz="4" w:space="0" w:color="auto"/>
            </w:tcBorders>
            <w:vAlign w:val="center"/>
          </w:tcPr>
          <w:p w14:paraId="5324C0C6" w14:textId="37AE4842" w:rsidR="00390905" w:rsidRDefault="00E95B0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3416CE97" wp14:editId="7BDDD70F">
                  <wp:extent cx="3582000" cy="2149200"/>
                  <wp:effectExtent l="0" t="0" r="0" b="3810"/>
                  <wp:docPr id="1819983350" name="Bildobjekt 10" descr="En bild som visar diagram, Graf, linje, text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9983350" name="Bildobjekt 10" descr="En bild som visar diagram, Graf, linje, text&#10;&#10;AI-genererat innehåll kan vara felaktig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vAlign w:val="center"/>
          </w:tcPr>
          <w:p w14:paraId="440459D9" w14:textId="61DAA38C" w:rsidR="00390905" w:rsidRDefault="00E95B0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1BC129D2" wp14:editId="61804388">
                  <wp:extent cx="3582000" cy="2149200"/>
                  <wp:effectExtent l="0" t="0" r="0" b="3810"/>
                  <wp:docPr id="1264394806" name="Bildobjekt 11" descr="En bild som visar diagram, text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4394806" name="Bildobjekt 11" descr="En bild som visar diagram, text, Graf, linje&#10;&#10;AI-genererat innehåll kan vara felaktigt.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5B02" w14:paraId="22E73E99" w14:textId="77777777" w:rsidTr="00EC097A">
        <w:trPr>
          <w:trHeight w:val="641"/>
        </w:trPr>
        <w:tc>
          <w:tcPr>
            <w:tcW w:w="5937" w:type="dxa"/>
            <w:tcBorders>
              <w:bottom w:val="nil"/>
            </w:tcBorders>
          </w:tcPr>
          <w:p w14:paraId="3D63A03F" w14:textId="0584E2EB" w:rsidR="00390905" w:rsidRPr="00EC097A" w:rsidRDefault="00680748" w:rsidP="000800A0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Crude Linear Regression of PCSK9 with 2 Groups (glucocorticoids and bDMARD)</w:t>
            </w:r>
          </w:p>
        </w:tc>
        <w:tc>
          <w:tcPr>
            <w:tcW w:w="6203" w:type="dxa"/>
            <w:tcBorders>
              <w:bottom w:val="nil"/>
            </w:tcBorders>
          </w:tcPr>
          <w:p w14:paraId="320776DE" w14:textId="2375BC54" w:rsidR="00390905" w:rsidRPr="00EC097A" w:rsidRDefault="00390905" w:rsidP="000800A0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PCSK9 with 2 </w:t>
            </w:r>
            <w:r w:rsidR="00680748"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Groups </w:t>
            </w: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(glucocorticoids and bDMARD)</w:t>
            </w:r>
          </w:p>
        </w:tc>
      </w:tr>
      <w:tr w:rsidR="008F5669" w14:paraId="634E2404" w14:textId="77777777" w:rsidTr="008F5669">
        <w:trPr>
          <w:trHeight w:val="3845"/>
        </w:trPr>
        <w:tc>
          <w:tcPr>
            <w:tcW w:w="5937" w:type="dxa"/>
            <w:tcBorders>
              <w:top w:val="nil"/>
              <w:bottom w:val="single" w:sz="4" w:space="0" w:color="auto"/>
            </w:tcBorders>
            <w:vAlign w:val="center"/>
          </w:tcPr>
          <w:p w14:paraId="22C7AD34" w14:textId="0530DD35" w:rsidR="00390905" w:rsidRDefault="00E95B0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3EA2F7FF" wp14:editId="5A7EFEC1">
                  <wp:extent cx="3582000" cy="2149200"/>
                  <wp:effectExtent l="0" t="0" r="0" b="3810"/>
                  <wp:docPr id="1810106276" name="Bildobjekt 12" descr="En bild som visar diagram, Graf, linje, text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106276" name="Bildobjekt 12" descr="En bild som visar diagram, Graf, linje, text&#10;&#10;AI-genererat innehåll kan vara felaktigt.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vAlign w:val="center"/>
          </w:tcPr>
          <w:p w14:paraId="614C6214" w14:textId="6DDADCA5" w:rsidR="00390905" w:rsidRDefault="00E95B0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004F9810" wp14:editId="42515957">
                  <wp:extent cx="3582000" cy="2149200"/>
                  <wp:effectExtent l="0" t="0" r="0" b="3810"/>
                  <wp:docPr id="452653517" name="Bildobjekt 13" descr="En bild som visar diagram, text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653517" name="Bildobjekt 13" descr="En bild som visar diagram, text, Graf, linje&#10;&#10;AI-genererat innehåll kan vara felaktigt.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5B02" w14:paraId="11E4EBBE" w14:textId="77777777" w:rsidTr="00EC097A">
        <w:trPr>
          <w:trHeight w:val="310"/>
        </w:trPr>
        <w:tc>
          <w:tcPr>
            <w:tcW w:w="5937" w:type="dxa"/>
            <w:tcBorders>
              <w:bottom w:val="nil"/>
            </w:tcBorders>
          </w:tcPr>
          <w:p w14:paraId="0A930D4B" w14:textId="48FD56DF" w:rsidR="00D90CAC" w:rsidRPr="00EC097A" w:rsidRDefault="00D90CAC" w:rsidP="00D90CAC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lastRenderedPageBreak/>
              <w:t>Residuals from Crude Linear Regression of LDL cholesterol with 4 Treatment Groups (glucocorticoids and three biologics)</w:t>
            </w:r>
          </w:p>
        </w:tc>
        <w:tc>
          <w:tcPr>
            <w:tcW w:w="6203" w:type="dxa"/>
            <w:tcBorders>
              <w:bottom w:val="nil"/>
            </w:tcBorders>
          </w:tcPr>
          <w:p w14:paraId="4671AC1F" w14:textId="1B422BDB" w:rsidR="00D90CAC" w:rsidRPr="00EC097A" w:rsidRDefault="00D90CAC" w:rsidP="00D90CAC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Adjusted Linear Regression of LDL cholesterol with 4 Treatment Groups (glucocorticoids and three biologics)</w:t>
            </w:r>
          </w:p>
        </w:tc>
      </w:tr>
      <w:tr w:rsidR="00E95B02" w14:paraId="69F3CCE0" w14:textId="77777777" w:rsidTr="00973D06">
        <w:trPr>
          <w:trHeight w:val="3793"/>
        </w:trPr>
        <w:tc>
          <w:tcPr>
            <w:tcW w:w="5937" w:type="dxa"/>
            <w:tcBorders>
              <w:top w:val="nil"/>
              <w:bottom w:val="single" w:sz="4" w:space="0" w:color="auto"/>
            </w:tcBorders>
            <w:vAlign w:val="center"/>
          </w:tcPr>
          <w:p w14:paraId="1BF7D863" w14:textId="549EEB1A" w:rsidR="00D90CAC" w:rsidRPr="00EC097A" w:rsidRDefault="00E95B02" w:rsidP="00973D0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6FAE2A0C" wp14:editId="663478C6">
                  <wp:extent cx="3582000" cy="2149200"/>
                  <wp:effectExtent l="0" t="0" r="0" b="3810"/>
                  <wp:docPr id="1721623088" name="Bildobjekt 14" descr="En bild som visar diagram, Graf, linje, pix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1623088" name="Bildobjekt 14" descr="En bild som visar diagram, Graf, linje, pixel&#10;&#10;AI-genererat innehåll kan vara felaktigt.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vAlign w:val="center"/>
          </w:tcPr>
          <w:p w14:paraId="0E351201" w14:textId="557C03EF" w:rsidR="00D90CAC" w:rsidRPr="00EC097A" w:rsidRDefault="00E95B02" w:rsidP="00973D0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11AFD6F2" wp14:editId="795296F5">
                  <wp:extent cx="3582000" cy="2149200"/>
                  <wp:effectExtent l="0" t="0" r="0" b="3810"/>
                  <wp:docPr id="1710200641" name="Bildobjekt 15" descr="En bild som visar diagram, Graf, linje, pix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0200641" name="Bildobjekt 15" descr="En bild som visar diagram, Graf, linje, pixel&#10;&#10;AI-genererat innehåll kan vara felaktigt.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5B02" w14:paraId="66C9851F" w14:textId="77777777" w:rsidTr="00EC097A">
        <w:trPr>
          <w:trHeight w:val="310"/>
        </w:trPr>
        <w:tc>
          <w:tcPr>
            <w:tcW w:w="5937" w:type="dxa"/>
            <w:tcBorders>
              <w:bottom w:val="nil"/>
            </w:tcBorders>
          </w:tcPr>
          <w:p w14:paraId="01FB2D17" w14:textId="6E408A8F" w:rsidR="00D90CAC" w:rsidRPr="00EC097A" w:rsidRDefault="00D90CAC" w:rsidP="00D90CAC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Crude Linear Regression of LDL cholesterol with 2 Groups (glucocorticoids and bDMARD)</w:t>
            </w:r>
          </w:p>
        </w:tc>
        <w:tc>
          <w:tcPr>
            <w:tcW w:w="6203" w:type="dxa"/>
            <w:tcBorders>
              <w:bottom w:val="nil"/>
            </w:tcBorders>
          </w:tcPr>
          <w:p w14:paraId="1BFD7DA3" w14:textId="038C250A" w:rsidR="00D90CAC" w:rsidRPr="00EC097A" w:rsidRDefault="00D90CAC" w:rsidP="00D90CAC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Adjusted Linear Regression of LDL cholesterol with 2 Groups (glucocorticoids and bDMARD)</w:t>
            </w:r>
          </w:p>
        </w:tc>
      </w:tr>
      <w:tr w:rsidR="008F5669" w14:paraId="1CEFA5A9" w14:textId="77777777" w:rsidTr="00EC097A">
        <w:trPr>
          <w:trHeight w:val="3737"/>
        </w:trPr>
        <w:tc>
          <w:tcPr>
            <w:tcW w:w="5937" w:type="dxa"/>
            <w:tcBorders>
              <w:top w:val="nil"/>
            </w:tcBorders>
            <w:vAlign w:val="center"/>
          </w:tcPr>
          <w:p w14:paraId="264952C1" w14:textId="754C462E" w:rsidR="00D90CAC" w:rsidRDefault="00E95B0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0A2D5205" wp14:editId="4A6D79B7">
                  <wp:extent cx="3582000" cy="2149200"/>
                  <wp:effectExtent l="0" t="0" r="0" b="3810"/>
                  <wp:docPr id="1695531966" name="Bildobjekt 16" descr="En bild som visar diagram, linje, Graf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5531966" name="Bildobjekt 16" descr="En bild som visar diagram, linje, Graf&#10;&#10;AI-genererat innehåll kan vara felaktigt.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3" w:type="dxa"/>
            <w:tcBorders>
              <w:top w:val="nil"/>
            </w:tcBorders>
            <w:vAlign w:val="center"/>
          </w:tcPr>
          <w:p w14:paraId="65F87820" w14:textId="1E975970" w:rsidR="00D90CAC" w:rsidRDefault="004201BA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2F4EE7A5" wp14:editId="58E4D6CD">
                  <wp:extent cx="3582000" cy="2149200"/>
                  <wp:effectExtent l="0" t="0" r="0" b="3810"/>
                  <wp:docPr id="79407828" name="Bildobjekt 17" descr="En bild som visar diagram, linje, Graf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07828" name="Bildobjekt 17" descr="En bild som visar diagram, linje, Graf&#10;&#10;AI-genererat innehåll kan vara felaktigt.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F58142" w14:textId="77777777" w:rsidR="00390905" w:rsidRDefault="00390905" w:rsidP="007066F1">
      <w:pPr>
        <w:rPr>
          <w:noProof/>
          <w:sz w:val="24"/>
          <w:szCs w:val="24"/>
          <w:lang w:val="en-GB"/>
        </w:rPr>
      </w:pPr>
    </w:p>
    <w:p w14:paraId="1B02325D" w14:textId="77777777" w:rsidR="009B5B02" w:rsidRDefault="009B5B02" w:rsidP="007066F1">
      <w:pPr>
        <w:rPr>
          <w:noProof/>
          <w:sz w:val="24"/>
          <w:szCs w:val="24"/>
          <w:lang w:val="en-GB"/>
        </w:rPr>
      </w:pPr>
    </w:p>
    <w:p w14:paraId="1AAF309A" w14:textId="082CFC29" w:rsidR="004E74DF" w:rsidRPr="000800A0" w:rsidRDefault="004E74DF" w:rsidP="004E74DF">
      <w:pPr>
        <w:pStyle w:val="Rubrik3"/>
        <w:rPr>
          <w:sz w:val="24"/>
          <w:szCs w:val="24"/>
          <w:lang w:eastAsia="sv-SE"/>
        </w:rPr>
      </w:pPr>
      <w:bookmarkStart w:id="14" w:name="_Toc195544664"/>
      <w:r w:rsidRPr="00464BD9">
        <w:rPr>
          <w:color w:val="000000"/>
          <w:sz w:val="24"/>
          <w:szCs w:val="24"/>
          <w:lang w:eastAsia="sv-SE"/>
        </w:rPr>
        <w:lastRenderedPageBreak/>
        <w:t>Table S</w:t>
      </w:r>
      <w:r>
        <w:rPr>
          <w:color w:val="000000"/>
          <w:sz w:val="24"/>
          <w:szCs w:val="24"/>
          <w:lang w:eastAsia="sv-SE"/>
        </w:rPr>
        <w:t>7</w:t>
      </w:r>
      <w:r w:rsidRPr="00464BD9">
        <w:rPr>
          <w:color w:val="000000"/>
          <w:sz w:val="24"/>
          <w:szCs w:val="24"/>
          <w:lang w:eastAsia="sv-SE"/>
        </w:rPr>
        <w:t>.</w:t>
      </w:r>
      <w:r w:rsidRPr="00464BD9">
        <w:rPr>
          <w:color w:val="FF0000"/>
          <w:sz w:val="24"/>
          <w:szCs w:val="24"/>
          <w:lang w:eastAsia="sv-SE"/>
        </w:rPr>
        <w:t xml:space="preserve"> </w:t>
      </w:r>
      <w:r w:rsidRPr="00D90CAC">
        <w:rPr>
          <w:sz w:val="24"/>
          <w:szCs w:val="24"/>
          <w:lang w:eastAsia="sv-SE"/>
        </w:rPr>
        <w:t xml:space="preserve">Residuals from </w:t>
      </w:r>
      <w:r>
        <w:rPr>
          <w:sz w:val="24"/>
          <w:szCs w:val="24"/>
          <w:lang w:eastAsia="sv-SE"/>
        </w:rPr>
        <w:t xml:space="preserve">PCSK9 and LDL Cholesterol </w:t>
      </w:r>
      <w:r w:rsidRPr="00D90CAC">
        <w:rPr>
          <w:sz w:val="24"/>
          <w:szCs w:val="24"/>
          <w:lang w:eastAsia="sv-SE"/>
        </w:rPr>
        <w:t xml:space="preserve">Linear Regression Analysis </w:t>
      </w:r>
      <w:r>
        <w:rPr>
          <w:sz w:val="24"/>
          <w:szCs w:val="24"/>
          <w:lang w:eastAsia="sv-SE"/>
        </w:rPr>
        <w:t xml:space="preserve">with Autoantibody </w:t>
      </w:r>
      <w:r w:rsidR="00114915">
        <w:rPr>
          <w:sz w:val="24"/>
          <w:szCs w:val="24"/>
          <w:lang w:eastAsia="sv-SE"/>
        </w:rPr>
        <w:t>Stratification</w:t>
      </w:r>
      <w:r>
        <w:rPr>
          <w:sz w:val="24"/>
          <w:szCs w:val="24"/>
          <w:lang w:eastAsia="sv-SE"/>
        </w:rPr>
        <w:t xml:space="preserve"> </w:t>
      </w:r>
      <w:r w:rsidRPr="00D90CAC">
        <w:rPr>
          <w:sz w:val="24"/>
          <w:szCs w:val="24"/>
          <w:lang w:eastAsia="sv-SE"/>
        </w:rPr>
        <w:t xml:space="preserve">of Table </w:t>
      </w:r>
      <w:r>
        <w:rPr>
          <w:sz w:val="24"/>
          <w:szCs w:val="24"/>
          <w:lang w:eastAsia="sv-SE"/>
        </w:rPr>
        <w:t>3.</w:t>
      </w:r>
      <w:bookmarkEnd w:id="14"/>
    </w:p>
    <w:tbl>
      <w:tblPr>
        <w:tblStyle w:val="Tabellrutnt"/>
        <w:tblW w:w="12206" w:type="dxa"/>
        <w:tblInd w:w="-113" w:type="dxa"/>
        <w:tblLook w:val="04A0" w:firstRow="1" w:lastRow="0" w:firstColumn="1" w:lastColumn="0" w:noHBand="0" w:noVBand="1"/>
      </w:tblPr>
      <w:tblGrid>
        <w:gridCol w:w="5920"/>
        <w:gridCol w:w="6286"/>
      </w:tblGrid>
      <w:tr w:rsidR="009C6911" w14:paraId="49812CEF" w14:textId="77777777" w:rsidTr="00EE1C7C">
        <w:trPr>
          <w:trHeight w:val="625"/>
        </w:trPr>
        <w:tc>
          <w:tcPr>
            <w:tcW w:w="5920" w:type="dxa"/>
            <w:tcBorders>
              <w:bottom w:val="nil"/>
            </w:tcBorders>
          </w:tcPr>
          <w:p w14:paraId="4DE837A5" w14:textId="1944A792" w:rsidR="004E74DF" w:rsidRPr="00EC097A" w:rsidRDefault="00077B6D" w:rsidP="000800A0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Crude Linear Regression of PCSK9 with </w:t>
            </w:r>
            <w:r w:rsidR="004201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F </w:t>
            </w: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6286" w:type="dxa"/>
            <w:tcBorders>
              <w:bottom w:val="nil"/>
            </w:tcBorders>
          </w:tcPr>
          <w:p w14:paraId="60AB9B84" w14:textId="3BC8D0C5" w:rsidR="004E74DF" w:rsidRPr="00EC097A" w:rsidRDefault="00077B6D" w:rsidP="000800A0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PCSK9 </w:t>
            </w:r>
            <w:r w:rsidR="00C749A1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with </w:t>
            </w:r>
            <w:r w:rsidR="004201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F </w:t>
            </w:r>
            <w:r w:rsidR="004201BA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</w:tr>
      <w:tr w:rsidR="00B86182" w14:paraId="0149C1B8" w14:textId="77777777" w:rsidTr="00EC097A">
        <w:trPr>
          <w:trHeight w:val="4013"/>
        </w:trPr>
        <w:tc>
          <w:tcPr>
            <w:tcW w:w="5920" w:type="dxa"/>
            <w:tcBorders>
              <w:top w:val="nil"/>
              <w:bottom w:val="single" w:sz="4" w:space="0" w:color="auto"/>
            </w:tcBorders>
            <w:vAlign w:val="center"/>
          </w:tcPr>
          <w:p w14:paraId="0EEBA152" w14:textId="4C8E1DA0" w:rsidR="004E74DF" w:rsidRDefault="00737A4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03135999" wp14:editId="4FE4F9E2">
                  <wp:extent cx="3582000" cy="2149200"/>
                  <wp:effectExtent l="0" t="0" r="0" b="3810"/>
                  <wp:docPr id="966465111" name="Bildobjekt 18" descr="En bild som visar diagram, text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465111" name="Bildobjekt 18" descr="En bild som visar diagram, text, Graf, linje&#10;&#10;AI-genererat innehåll kan vara felaktigt.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86" w:type="dxa"/>
            <w:tcBorders>
              <w:top w:val="nil"/>
              <w:bottom w:val="single" w:sz="4" w:space="0" w:color="auto"/>
            </w:tcBorders>
            <w:vAlign w:val="center"/>
          </w:tcPr>
          <w:p w14:paraId="009887FB" w14:textId="564919E3" w:rsidR="004E74DF" w:rsidRDefault="00737A42" w:rsidP="008F5669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4D730822" wp14:editId="44ADB556">
                  <wp:extent cx="3582000" cy="2149200"/>
                  <wp:effectExtent l="0" t="0" r="0" b="3810"/>
                  <wp:docPr id="780687578" name="Bildobjekt 19" descr="En bild som visar diagram, text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0687578" name="Bildobjekt 19" descr="En bild som visar diagram, text, Graf, linje&#10;&#10;AI-genererat innehåll kan vara felaktigt.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A42" w14:paraId="197EF496" w14:textId="77777777" w:rsidTr="00EC097A">
        <w:trPr>
          <w:trHeight w:val="603"/>
        </w:trPr>
        <w:tc>
          <w:tcPr>
            <w:tcW w:w="5920" w:type="dxa"/>
            <w:tcBorders>
              <w:bottom w:val="nil"/>
            </w:tcBorders>
          </w:tcPr>
          <w:p w14:paraId="18EFF7AE" w14:textId="17CB93A9" w:rsidR="00077B6D" w:rsidRPr="00EC097A" w:rsidRDefault="00077B6D" w:rsidP="00077B6D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Crude Linear Regression of PCSK9 with </w:t>
            </w:r>
            <w:r w:rsidR="004201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CPA </w:t>
            </w: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6286" w:type="dxa"/>
            <w:tcBorders>
              <w:bottom w:val="nil"/>
            </w:tcBorders>
          </w:tcPr>
          <w:p w14:paraId="48FD7ADE" w14:textId="58C67DDD" w:rsidR="00077B6D" w:rsidRPr="00EC097A" w:rsidRDefault="00077B6D" w:rsidP="00077B6D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PCSK9 </w:t>
            </w:r>
            <w:r w:rsidR="00795FBB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with </w:t>
            </w:r>
            <w:r w:rsidR="004201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CPA </w:t>
            </w:r>
            <w:r w:rsidR="004201BA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</w:tr>
      <w:tr w:rsidR="008F5669" w14:paraId="390A1745" w14:textId="77777777" w:rsidTr="00EC097A">
        <w:trPr>
          <w:trHeight w:val="304"/>
        </w:trPr>
        <w:tc>
          <w:tcPr>
            <w:tcW w:w="5920" w:type="dxa"/>
            <w:tcBorders>
              <w:top w:val="nil"/>
              <w:bottom w:val="single" w:sz="4" w:space="0" w:color="auto"/>
            </w:tcBorders>
            <w:vAlign w:val="center"/>
          </w:tcPr>
          <w:p w14:paraId="4CE6AC03" w14:textId="1186E658" w:rsidR="004E74DF" w:rsidRPr="00EC097A" w:rsidRDefault="00737A42" w:rsidP="008F5669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7F3F88D2" wp14:editId="121E5551">
                  <wp:extent cx="3582000" cy="2149200"/>
                  <wp:effectExtent l="0" t="0" r="0" b="3810"/>
                  <wp:docPr id="1487433619" name="Bildobjekt 20" descr="En bild som visar diagram, Graf, linje, text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433619" name="Bildobjekt 20" descr="En bild som visar diagram, Graf, linje, text&#10;&#10;AI-genererat innehåll kan vara felaktigt.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86" w:type="dxa"/>
            <w:tcBorders>
              <w:top w:val="nil"/>
              <w:bottom w:val="single" w:sz="4" w:space="0" w:color="auto"/>
            </w:tcBorders>
            <w:vAlign w:val="center"/>
          </w:tcPr>
          <w:p w14:paraId="4861C196" w14:textId="790DCCBE" w:rsidR="004E74DF" w:rsidRPr="00EC097A" w:rsidRDefault="005217B9" w:rsidP="008F5669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21749B26" wp14:editId="118230B0">
                  <wp:extent cx="3582000" cy="2149200"/>
                  <wp:effectExtent l="0" t="0" r="0" b="3810"/>
                  <wp:docPr id="1012934847" name="Bildobjekt 23" descr="En bild som visar diagram, Graf, text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2934847" name="Bildobjekt 23" descr="En bild som visar diagram, Graf, text, linje&#10;&#10;AI-genererat innehåll kan vara felaktigt.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A42" w14:paraId="416AA0E2" w14:textId="77777777" w:rsidTr="00EC097A">
        <w:trPr>
          <w:trHeight w:val="304"/>
        </w:trPr>
        <w:tc>
          <w:tcPr>
            <w:tcW w:w="5920" w:type="dxa"/>
            <w:tcBorders>
              <w:bottom w:val="nil"/>
            </w:tcBorders>
          </w:tcPr>
          <w:p w14:paraId="28DF559E" w14:textId="77777777" w:rsidR="008F5669" w:rsidRDefault="008F5669" w:rsidP="00077B6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  <w:p w14:paraId="056E9F44" w14:textId="77777777" w:rsidR="008F5669" w:rsidRDefault="008F5669" w:rsidP="008F566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Crude Linear Regression of PCSK9 with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NA </w:t>
            </w:r>
            <w:r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  <w:p w14:paraId="20FD07F1" w14:textId="77777777" w:rsidR="008F5669" w:rsidRDefault="008F5669" w:rsidP="00077B6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  <w:p w14:paraId="34907C75" w14:textId="04FD4F3B" w:rsidR="00077B6D" w:rsidRPr="00EC097A" w:rsidRDefault="00077B6D" w:rsidP="00077B6D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6286" w:type="dxa"/>
            <w:tcBorders>
              <w:bottom w:val="nil"/>
            </w:tcBorders>
          </w:tcPr>
          <w:p w14:paraId="1BDB8CD9" w14:textId="77777777" w:rsidR="008F5669" w:rsidRDefault="008F5669" w:rsidP="00077B6D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  <w:p w14:paraId="26036461" w14:textId="548C0D00" w:rsidR="00077B6D" w:rsidRPr="00EC097A" w:rsidRDefault="00077B6D" w:rsidP="00077B6D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PCSK9 </w:t>
            </w:r>
            <w:r w:rsidR="004201BA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with </w:t>
            </w:r>
            <w:r w:rsidR="004201B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NA </w:t>
            </w:r>
            <w:r w:rsidR="004201BA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</w:tr>
      <w:tr w:rsidR="002E1AA6" w14:paraId="35487BCD" w14:textId="77777777" w:rsidTr="00EC097A">
        <w:trPr>
          <w:trHeight w:val="304"/>
        </w:trPr>
        <w:tc>
          <w:tcPr>
            <w:tcW w:w="5920" w:type="dxa"/>
            <w:tcBorders>
              <w:top w:val="nil"/>
              <w:bottom w:val="single" w:sz="4" w:space="0" w:color="auto"/>
            </w:tcBorders>
            <w:vAlign w:val="center"/>
          </w:tcPr>
          <w:p w14:paraId="44454F2C" w14:textId="3023D47D" w:rsidR="0036358E" w:rsidRPr="00EC097A" w:rsidRDefault="005217B9" w:rsidP="008F566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drawing>
                <wp:inline distT="0" distB="0" distL="0" distR="0" wp14:anchorId="699B8F95" wp14:editId="69D2D989">
                  <wp:extent cx="3582000" cy="2149200"/>
                  <wp:effectExtent l="0" t="0" r="0" b="3810"/>
                  <wp:docPr id="1222585762" name="Bildobjekt 24" descr="En bild som visar diagram, text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2585762" name="Bildobjekt 24" descr="En bild som visar diagram, text, Graf, linje&#10;&#10;AI-genererat innehåll kan vara felaktigt.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86" w:type="dxa"/>
            <w:tcBorders>
              <w:top w:val="nil"/>
              <w:bottom w:val="single" w:sz="4" w:space="0" w:color="auto"/>
            </w:tcBorders>
            <w:vAlign w:val="center"/>
          </w:tcPr>
          <w:p w14:paraId="31FB15FD" w14:textId="19A47DA5" w:rsidR="0036358E" w:rsidRPr="00EC097A" w:rsidRDefault="005217B9" w:rsidP="002E1AA6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drawing>
                <wp:inline distT="0" distB="0" distL="0" distR="0" wp14:anchorId="5674E0D5" wp14:editId="7DAC676E">
                  <wp:extent cx="3582000" cy="2149200"/>
                  <wp:effectExtent l="0" t="0" r="0" b="3810"/>
                  <wp:docPr id="1242558601" name="Bildobjekt 25" descr="En bild som visar diagram, text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558601" name="Bildobjekt 25" descr="En bild som visar diagram, text, Graf, linje&#10;&#10;AI-genererat innehåll kan vara felaktigt.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669" w14:paraId="70254BDF" w14:textId="77777777" w:rsidTr="008F5669">
        <w:trPr>
          <w:trHeight w:val="304"/>
        </w:trPr>
        <w:tc>
          <w:tcPr>
            <w:tcW w:w="5920" w:type="dxa"/>
            <w:tcBorders>
              <w:bottom w:val="nil"/>
            </w:tcBorders>
          </w:tcPr>
          <w:p w14:paraId="194E4AB1" w14:textId="77777777" w:rsidR="00F87CCA" w:rsidRDefault="00F87CCA" w:rsidP="00F87CC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Crude Linear Regression of LDL Cholesterol with 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F </w:t>
            </w: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</w:t>
            </w:r>
            <w:r w:rsidR="00795FB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</w:t>
            </w:r>
          </w:p>
          <w:p w14:paraId="5E685930" w14:textId="77777777" w:rsidR="008F5669" w:rsidRDefault="008F5669" w:rsidP="00F87CCA">
            <w:pPr>
              <w:rPr>
                <w:noProof/>
                <w:sz w:val="20"/>
                <w:szCs w:val="20"/>
                <w:lang w:val="en-GB"/>
              </w:rPr>
            </w:pPr>
          </w:p>
          <w:p w14:paraId="6FAEFAF4" w14:textId="77777777" w:rsidR="008F5669" w:rsidRDefault="008F5669" w:rsidP="00F87CCA">
            <w:pPr>
              <w:rPr>
                <w:noProof/>
                <w:sz w:val="20"/>
                <w:szCs w:val="20"/>
                <w:lang w:val="en-GB"/>
              </w:rPr>
            </w:pPr>
          </w:p>
          <w:p w14:paraId="2FAF819A" w14:textId="01555FAF" w:rsidR="008F5669" w:rsidRPr="00EC097A" w:rsidRDefault="008F5669" w:rsidP="00F87CCA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6286" w:type="dxa"/>
            <w:tcBorders>
              <w:bottom w:val="nil"/>
            </w:tcBorders>
          </w:tcPr>
          <w:p w14:paraId="7B0BADC9" w14:textId="765D89EC" w:rsidR="00F87CCA" w:rsidRPr="00EC097A" w:rsidRDefault="00F87CCA" w:rsidP="00F87CCA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LDL Cholesterol </w:t>
            </w:r>
            <w:r w:rsidR="005217B9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with 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F </w:t>
            </w:r>
            <w:r w:rsidR="005217B9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</w:t>
            </w:r>
          </w:p>
        </w:tc>
      </w:tr>
      <w:tr w:rsidR="002E1AA6" w14:paraId="4830D16B" w14:textId="77777777" w:rsidTr="00EC097A">
        <w:trPr>
          <w:trHeight w:val="304"/>
        </w:trPr>
        <w:tc>
          <w:tcPr>
            <w:tcW w:w="5920" w:type="dxa"/>
            <w:tcBorders>
              <w:top w:val="nil"/>
              <w:bottom w:val="single" w:sz="4" w:space="0" w:color="auto"/>
            </w:tcBorders>
            <w:vAlign w:val="center"/>
          </w:tcPr>
          <w:p w14:paraId="2BEFE986" w14:textId="59DE7897" w:rsidR="00F87CCA" w:rsidRPr="00EC097A" w:rsidRDefault="00B86182" w:rsidP="002E1AA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46C527D3" wp14:editId="76EAE57F">
                  <wp:extent cx="3582000" cy="2149200"/>
                  <wp:effectExtent l="0" t="0" r="0" b="3810"/>
                  <wp:docPr id="1656664196" name="Bildobjekt 26" descr="En bild som visar diagram, linje, Graf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6664196" name="Bildobjekt 26" descr="En bild som visar diagram, linje, Graf&#10;&#10;AI-genererat innehåll kan vara felaktigt.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86" w:type="dxa"/>
            <w:tcBorders>
              <w:top w:val="nil"/>
              <w:bottom w:val="single" w:sz="4" w:space="0" w:color="auto"/>
            </w:tcBorders>
            <w:vAlign w:val="center"/>
          </w:tcPr>
          <w:p w14:paraId="2DDE862F" w14:textId="30AAB01B" w:rsidR="00F87CCA" w:rsidRPr="00EC097A" w:rsidRDefault="00B86182" w:rsidP="002E1AA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1F32D880" wp14:editId="402E5445">
                  <wp:extent cx="3582000" cy="2149200"/>
                  <wp:effectExtent l="0" t="0" r="0" b="3810"/>
                  <wp:docPr id="363419890" name="Bildobjekt 27" descr="En bild som visar diagram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419890" name="Bildobjekt 27" descr="En bild som visar diagram, Graf, linje&#10;&#10;AI-genererat innehåll kan vara felaktigt.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669" w14:paraId="348AF4B6" w14:textId="77777777" w:rsidTr="008F5669">
        <w:trPr>
          <w:trHeight w:val="304"/>
        </w:trPr>
        <w:tc>
          <w:tcPr>
            <w:tcW w:w="5920" w:type="dxa"/>
            <w:tcBorders>
              <w:bottom w:val="nil"/>
            </w:tcBorders>
          </w:tcPr>
          <w:p w14:paraId="79DE4695" w14:textId="77777777" w:rsidR="00F87CCA" w:rsidRDefault="00F87CCA" w:rsidP="00F87CC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lastRenderedPageBreak/>
              <w:t xml:space="preserve">Residuals from Crude Linear Regression of LDL Cholesterol with 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CPA </w:t>
            </w: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  <w:p w14:paraId="2895B6F2" w14:textId="1ACBC97C" w:rsidR="008F5669" w:rsidRPr="00EC097A" w:rsidRDefault="008F5669" w:rsidP="00F87CCA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6286" w:type="dxa"/>
            <w:tcBorders>
              <w:bottom w:val="nil"/>
            </w:tcBorders>
          </w:tcPr>
          <w:p w14:paraId="12981CF6" w14:textId="505F498B" w:rsidR="00F87CCA" w:rsidRPr="00EC097A" w:rsidRDefault="00F87CCA" w:rsidP="00F87CCA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LDL Cholesterol </w:t>
            </w:r>
            <w:r w:rsidR="005217B9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with 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CPA </w:t>
            </w:r>
            <w:r w:rsidR="005217B9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</w:tr>
      <w:tr w:rsidR="002E1AA6" w14:paraId="27DFDECD" w14:textId="77777777" w:rsidTr="00EC097A">
        <w:trPr>
          <w:trHeight w:val="304"/>
        </w:trPr>
        <w:tc>
          <w:tcPr>
            <w:tcW w:w="5920" w:type="dxa"/>
            <w:tcBorders>
              <w:top w:val="nil"/>
              <w:bottom w:val="single" w:sz="4" w:space="0" w:color="auto"/>
            </w:tcBorders>
            <w:vAlign w:val="center"/>
          </w:tcPr>
          <w:p w14:paraId="1B21A534" w14:textId="224784A7" w:rsidR="00F87CCA" w:rsidRPr="00EC097A" w:rsidRDefault="00B86182" w:rsidP="002E1AA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2CB8BDE1" wp14:editId="713F0968">
                  <wp:extent cx="3582000" cy="2149200"/>
                  <wp:effectExtent l="0" t="0" r="0" b="3810"/>
                  <wp:docPr id="1445871919" name="Bildobjekt 28" descr="En bild som visar diagram, linje, Graf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5871919" name="Bildobjekt 28" descr="En bild som visar diagram, linje, Graf&#10;&#10;AI-genererat innehåll kan vara felaktigt.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86" w:type="dxa"/>
            <w:tcBorders>
              <w:top w:val="nil"/>
              <w:bottom w:val="single" w:sz="4" w:space="0" w:color="auto"/>
            </w:tcBorders>
            <w:vAlign w:val="center"/>
          </w:tcPr>
          <w:p w14:paraId="74CB6C37" w14:textId="4E4CDF2B" w:rsidR="00F87CCA" w:rsidRPr="00EC097A" w:rsidRDefault="00B86182" w:rsidP="002E1AA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761A4A69" wp14:editId="73BCC13A">
                  <wp:extent cx="3582000" cy="2149200"/>
                  <wp:effectExtent l="0" t="0" r="0" b="3810"/>
                  <wp:docPr id="577876055" name="Bildobjekt 29" descr="En bild som visar diagram, linje, Graf, pix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7876055" name="Bildobjekt 29" descr="En bild som visar diagram, linje, Graf, pixel&#10;&#10;AI-genererat innehåll kan vara felaktigt.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669" w14:paraId="19D69651" w14:textId="77777777" w:rsidTr="008F5669">
        <w:trPr>
          <w:trHeight w:val="304"/>
        </w:trPr>
        <w:tc>
          <w:tcPr>
            <w:tcW w:w="5920" w:type="dxa"/>
            <w:tcBorders>
              <w:bottom w:val="nil"/>
            </w:tcBorders>
          </w:tcPr>
          <w:p w14:paraId="638AFA81" w14:textId="77777777" w:rsidR="00F87CCA" w:rsidRDefault="00F87CCA" w:rsidP="00F87CCA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Crude Linear Regression of LDL Cholesterol with 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NA </w:t>
            </w: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  <w:p w14:paraId="1443CE28" w14:textId="657F9D68" w:rsidR="008F5669" w:rsidRPr="00EC097A" w:rsidRDefault="008F5669" w:rsidP="00F87CCA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6286" w:type="dxa"/>
            <w:tcBorders>
              <w:bottom w:val="nil"/>
            </w:tcBorders>
          </w:tcPr>
          <w:p w14:paraId="08488D7B" w14:textId="04DCBB62" w:rsidR="00F87CCA" w:rsidRPr="00EC097A" w:rsidRDefault="00F87CCA" w:rsidP="00F87CCA">
            <w:pPr>
              <w:rPr>
                <w:noProof/>
                <w:sz w:val="20"/>
                <w:szCs w:val="20"/>
                <w:lang w:val="en-GB"/>
              </w:rPr>
            </w:pPr>
            <w:r w:rsidRPr="00EC097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Adjusted Linear Regression of LDL Cholesterol </w:t>
            </w:r>
            <w:r w:rsidR="005217B9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with </w:t>
            </w:r>
            <w:r w:rsidR="005217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ANA </w:t>
            </w:r>
            <w:r w:rsidR="005217B9" w:rsidRPr="0008499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Interaction</w:t>
            </w:r>
          </w:p>
        </w:tc>
      </w:tr>
      <w:tr w:rsidR="002E1AA6" w14:paraId="44605789" w14:textId="77777777" w:rsidTr="00EC097A">
        <w:trPr>
          <w:trHeight w:val="304"/>
        </w:trPr>
        <w:tc>
          <w:tcPr>
            <w:tcW w:w="5920" w:type="dxa"/>
            <w:tcBorders>
              <w:top w:val="nil"/>
            </w:tcBorders>
            <w:vAlign w:val="center"/>
          </w:tcPr>
          <w:p w14:paraId="1D4C8028" w14:textId="123B6BD6" w:rsidR="00F87CCA" w:rsidRPr="00EC097A" w:rsidRDefault="002E1AA6" w:rsidP="002E1AA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0CA4ACC3" wp14:editId="1F008495">
                  <wp:extent cx="3582000" cy="2149200"/>
                  <wp:effectExtent l="0" t="0" r="0" b="3810"/>
                  <wp:docPr id="714600135" name="Bildobjekt 30" descr="En bild som visar diagram, linje, Graf, Rektang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4600135" name="Bildobjekt 30" descr="En bild som visar diagram, linje, Graf, Rektangel&#10;&#10;AI-genererat innehåll kan vara felaktigt.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86" w:type="dxa"/>
            <w:tcBorders>
              <w:top w:val="nil"/>
            </w:tcBorders>
            <w:vAlign w:val="center"/>
          </w:tcPr>
          <w:p w14:paraId="1ADD505B" w14:textId="757A9F20" w:rsidR="00F87CCA" w:rsidRPr="00EC097A" w:rsidRDefault="002E1AA6" w:rsidP="002E1AA6">
            <w:pPr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7C37841C" wp14:editId="07FE549D">
                  <wp:extent cx="3582000" cy="2149200"/>
                  <wp:effectExtent l="0" t="0" r="0" b="3810"/>
                  <wp:docPr id="1630230287" name="Bildobjekt 31" descr="En bild som visar diagram, Graf, linje, pix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0230287" name="Bildobjekt 31" descr="En bild som visar diagram, Graf, linje, pixel&#10;&#10;AI-genererat innehåll kan vara felaktigt.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43D9C9" w14:textId="77777777" w:rsidR="004E74DF" w:rsidRPr="009D5D6E" w:rsidRDefault="004E74DF" w:rsidP="004E74DF">
      <w:pPr>
        <w:rPr>
          <w:noProof/>
          <w:sz w:val="24"/>
          <w:szCs w:val="24"/>
          <w:lang w:val="en-GB"/>
        </w:rPr>
      </w:pPr>
    </w:p>
    <w:p w14:paraId="62D4AB43" w14:textId="77777777" w:rsidR="004E74DF" w:rsidRDefault="004E74DF" w:rsidP="007066F1">
      <w:pPr>
        <w:rPr>
          <w:noProof/>
          <w:sz w:val="24"/>
          <w:szCs w:val="24"/>
          <w:lang w:val="en-GB"/>
        </w:rPr>
      </w:pPr>
    </w:p>
    <w:p w14:paraId="0B258647" w14:textId="77777777" w:rsidR="007C6854" w:rsidRDefault="007C6854" w:rsidP="007066F1">
      <w:pPr>
        <w:rPr>
          <w:noProof/>
          <w:sz w:val="24"/>
          <w:szCs w:val="24"/>
          <w:lang w:val="en-GB"/>
        </w:rPr>
      </w:pPr>
    </w:p>
    <w:p w14:paraId="6D14EC91" w14:textId="5E62FFDE" w:rsidR="007C6854" w:rsidRPr="00084997" w:rsidRDefault="007C6854" w:rsidP="007C6854">
      <w:pPr>
        <w:pStyle w:val="Rubrik3"/>
        <w:rPr>
          <w:sz w:val="24"/>
          <w:szCs w:val="24"/>
          <w:lang w:eastAsia="sv-SE"/>
        </w:rPr>
      </w:pPr>
      <w:bookmarkStart w:id="15" w:name="_Toc195544665"/>
      <w:r w:rsidRPr="00464BD9">
        <w:rPr>
          <w:color w:val="000000"/>
          <w:sz w:val="24"/>
          <w:szCs w:val="24"/>
          <w:lang w:eastAsia="sv-SE"/>
        </w:rPr>
        <w:lastRenderedPageBreak/>
        <w:t>Table S</w:t>
      </w:r>
      <w:r>
        <w:rPr>
          <w:color w:val="000000"/>
          <w:sz w:val="24"/>
          <w:szCs w:val="24"/>
          <w:lang w:eastAsia="sv-SE"/>
        </w:rPr>
        <w:t>8</w:t>
      </w:r>
      <w:r w:rsidRPr="00464BD9">
        <w:rPr>
          <w:color w:val="000000"/>
          <w:sz w:val="24"/>
          <w:szCs w:val="24"/>
          <w:lang w:eastAsia="sv-SE"/>
        </w:rPr>
        <w:t>.</w:t>
      </w:r>
      <w:r w:rsidRPr="00464BD9">
        <w:rPr>
          <w:color w:val="FF0000"/>
          <w:sz w:val="24"/>
          <w:szCs w:val="24"/>
          <w:lang w:eastAsia="sv-SE"/>
        </w:rPr>
        <w:t xml:space="preserve"> </w:t>
      </w:r>
      <w:r w:rsidRPr="00D90CAC">
        <w:rPr>
          <w:sz w:val="24"/>
          <w:szCs w:val="24"/>
          <w:lang w:eastAsia="sv-SE"/>
        </w:rPr>
        <w:t xml:space="preserve">Residuals from </w:t>
      </w:r>
      <w:r>
        <w:rPr>
          <w:sz w:val="24"/>
          <w:szCs w:val="24"/>
          <w:lang w:eastAsia="sv-SE"/>
        </w:rPr>
        <w:t>Mixed Models</w:t>
      </w:r>
      <w:r w:rsidRPr="00D90CAC">
        <w:rPr>
          <w:sz w:val="24"/>
          <w:szCs w:val="24"/>
          <w:lang w:eastAsia="sv-SE"/>
        </w:rPr>
        <w:t xml:space="preserve"> Analysis of Table </w:t>
      </w:r>
      <w:r>
        <w:rPr>
          <w:sz w:val="24"/>
          <w:szCs w:val="24"/>
          <w:lang w:eastAsia="sv-SE"/>
        </w:rPr>
        <w:t>4.</w:t>
      </w:r>
      <w:bookmarkEnd w:id="15"/>
    </w:p>
    <w:tbl>
      <w:tblPr>
        <w:tblStyle w:val="Tabellrutnt"/>
        <w:tblW w:w="12140" w:type="dxa"/>
        <w:tblInd w:w="-113" w:type="dxa"/>
        <w:tblLook w:val="04A0" w:firstRow="1" w:lastRow="0" w:firstColumn="1" w:lastColumn="0" w:noHBand="0" w:noVBand="1"/>
      </w:tblPr>
      <w:tblGrid>
        <w:gridCol w:w="5937"/>
        <w:gridCol w:w="6203"/>
      </w:tblGrid>
      <w:tr w:rsidR="007C6854" w14:paraId="5356D103" w14:textId="77777777" w:rsidTr="00084997">
        <w:trPr>
          <w:trHeight w:val="641"/>
        </w:trPr>
        <w:tc>
          <w:tcPr>
            <w:tcW w:w="5937" w:type="dxa"/>
            <w:tcBorders>
              <w:bottom w:val="nil"/>
            </w:tcBorders>
          </w:tcPr>
          <w:p w14:paraId="56C46C4E" w14:textId="5E96B7AA" w:rsidR="007C6854" w:rsidRPr="00084997" w:rsidRDefault="00DA6185" w:rsidP="00084997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A61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Residuals from the Crude Mixed Model Analysis over Time</w:t>
            </w:r>
          </w:p>
        </w:tc>
        <w:tc>
          <w:tcPr>
            <w:tcW w:w="6203" w:type="dxa"/>
            <w:tcBorders>
              <w:bottom w:val="nil"/>
            </w:tcBorders>
          </w:tcPr>
          <w:p w14:paraId="487BE040" w14:textId="226546E5" w:rsidR="007C6854" w:rsidRPr="00084997" w:rsidRDefault="00DA6185" w:rsidP="00084997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A61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the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Adjusted</w:t>
            </w:r>
            <w:r w:rsidRPr="00DA61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Mixed Model Analysis over Time</w:t>
            </w:r>
          </w:p>
        </w:tc>
      </w:tr>
      <w:tr w:rsidR="007C6854" w14:paraId="30E1F8D9" w14:textId="77777777" w:rsidTr="00084997">
        <w:trPr>
          <w:trHeight w:val="3648"/>
        </w:trPr>
        <w:tc>
          <w:tcPr>
            <w:tcW w:w="5937" w:type="dxa"/>
            <w:tcBorders>
              <w:top w:val="nil"/>
              <w:bottom w:val="single" w:sz="4" w:space="0" w:color="auto"/>
            </w:tcBorders>
            <w:vAlign w:val="center"/>
          </w:tcPr>
          <w:p w14:paraId="449D5128" w14:textId="79F16679" w:rsidR="007C6854" w:rsidRDefault="008941E0" w:rsidP="00084997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3CF519D5" wp14:editId="20C9A53E">
                  <wp:extent cx="3582000" cy="2149200"/>
                  <wp:effectExtent l="0" t="0" r="0" b="3810"/>
                  <wp:docPr id="1157044214" name="Bildobjekt 32" descr="En bild som visar diagram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7044214" name="Bildobjekt 32" descr="En bild som visar diagram, Graf, linje&#10;&#10;AI-genererat innehåll kan vara felaktigt.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vAlign w:val="center"/>
          </w:tcPr>
          <w:p w14:paraId="623F490A" w14:textId="73BA387E" w:rsidR="007C6854" w:rsidRDefault="008941E0" w:rsidP="00084997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4A164238" wp14:editId="13C9A2B3">
                  <wp:extent cx="3582000" cy="2149200"/>
                  <wp:effectExtent l="0" t="0" r="0" b="3810"/>
                  <wp:docPr id="674117656" name="Bildobjekt 33" descr="En bild som visar diagram, Graf, linje, skärmbild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4117656" name="Bildobjekt 33" descr="En bild som visar diagram, Graf, linje, skärmbild&#10;&#10;AI-genererat innehåll kan vara felaktigt.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6854" w14:paraId="530E6356" w14:textId="77777777" w:rsidTr="00084997">
        <w:trPr>
          <w:trHeight w:val="641"/>
        </w:trPr>
        <w:tc>
          <w:tcPr>
            <w:tcW w:w="5937" w:type="dxa"/>
            <w:tcBorders>
              <w:bottom w:val="nil"/>
            </w:tcBorders>
          </w:tcPr>
          <w:p w14:paraId="68146C1B" w14:textId="3E9A8A61" w:rsidR="007C6854" w:rsidRPr="00084997" w:rsidRDefault="00DA6185" w:rsidP="00084997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A61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the Crude Mixed Model Analysis </w:t>
            </w:r>
            <w:r w:rsidR="00CC17A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with Time Interaction</w:t>
            </w:r>
          </w:p>
        </w:tc>
        <w:tc>
          <w:tcPr>
            <w:tcW w:w="6203" w:type="dxa"/>
            <w:tcBorders>
              <w:bottom w:val="nil"/>
            </w:tcBorders>
          </w:tcPr>
          <w:p w14:paraId="72842863" w14:textId="16BD8E86" w:rsidR="007C6854" w:rsidRPr="00084997" w:rsidRDefault="00DA6185" w:rsidP="00084997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A61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Residuals from the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Adjusted</w:t>
            </w:r>
            <w:r w:rsidRPr="00DA61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Mixed Model Analysis </w:t>
            </w:r>
            <w:r w:rsidR="00CC17A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with Time Interaction</w:t>
            </w:r>
          </w:p>
        </w:tc>
      </w:tr>
      <w:tr w:rsidR="007C6854" w14:paraId="3409486F" w14:textId="77777777" w:rsidTr="00EC097A">
        <w:trPr>
          <w:trHeight w:val="3579"/>
        </w:trPr>
        <w:tc>
          <w:tcPr>
            <w:tcW w:w="5937" w:type="dxa"/>
            <w:tcBorders>
              <w:top w:val="nil"/>
              <w:bottom w:val="single" w:sz="4" w:space="0" w:color="auto"/>
            </w:tcBorders>
            <w:vAlign w:val="center"/>
          </w:tcPr>
          <w:p w14:paraId="6A05C05E" w14:textId="2013B4CC" w:rsidR="007C6854" w:rsidRDefault="008941E0" w:rsidP="00084997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2F0BB14E" wp14:editId="12465D67">
                  <wp:extent cx="3582000" cy="2149200"/>
                  <wp:effectExtent l="0" t="0" r="0" b="3810"/>
                  <wp:docPr id="1771502187" name="Bildobjekt 34" descr="En bild som visar diagram, Graf, linje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1502187" name="Bildobjekt 34" descr="En bild som visar diagram, Graf, linje&#10;&#10;AI-genererat innehåll kan vara felaktigt.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vAlign w:val="center"/>
          </w:tcPr>
          <w:p w14:paraId="79B1C617" w14:textId="76680248" w:rsidR="007C6854" w:rsidRDefault="008941E0" w:rsidP="00084997">
            <w:pPr>
              <w:rPr>
                <w:noProof/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0F2C7E5E" wp14:editId="03926E68">
                  <wp:extent cx="3582000" cy="2149200"/>
                  <wp:effectExtent l="0" t="0" r="0" b="3810"/>
                  <wp:docPr id="1068280362" name="Bildobjekt 35" descr="En bild som visar diagram, Graf, linje, pixel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280362" name="Bildobjekt 35" descr="En bild som visar diagram, Graf, linje, pixel&#10;&#10;AI-genererat innehåll kan vara felaktigt.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20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CED1FD" w14:textId="77777777" w:rsidR="00CC17AD" w:rsidRPr="00EC097A" w:rsidRDefault="00CC17AD" w:rsidP="00780FDB">
      <w:pPr>
        <w:rPr>
          <w:sz w:val="24"/>
          <w:szCs w:val="24"/>
          <w:lang w:val="en-GB"/>
        </w:rPr>
      </w:pPr>
    </w:p>
    <w:sectPr w:rsidR="00CC17AD" w:rsidRPr="00EC097A" w:rsidSect="002402DC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D80EE" w14:textId="77777777" w:rsidR="00D84432" w:rsidRDefault="00D84432" w:rsidP="00141A4C">
      <w:pPr>
        <w:spacing w:after="0" w:line="240" w:lineRule="auto"/>
      </w:pPr>
      <w:r>
        <w:separator/>
      </w:r>
    </w:p>
  </w:endnote>
  <w:endnote w:type="continuationSeparator" w:id="0">
    <w:p w14:paraId="7A0B24A8" w14:textId="77777777" w:rsidR="00D84432" w:rsidRDefault="00D84432" w:rsidP="00141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208578"/>
      <w:docPartObj>
        <w:docPartGallery w:val="Page Numbers (Bottom of Page)"/>
        <w:docPartUnique/>
      </w:docPartObj>
    </w:sdtPr>
    <w:sdtEndPr/>
    <w:sdtContent>
      <w:p w14:paraId="3FE491A8" w14:textId="5A702AEF" w:rsidR="00933DC5" w:rsidRDefault="00933DC5" w:rsidP="00DD44B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C95">
          <w:rPr>
            <w:noProof/>
          </w:rPr>
          <w:t>1</w:t>
        </w:r>
        <w:r w:rsidR="006F3C95">
          <w:rPr>
            <w:noProof/>
          </w:rPr>
          <w:t>5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7455032"/>
      <w:docPartObj>
        <w:docPartGallery w:val="Page Numbers (Bottom of Page)"/>
        <w:docPartUnique/>
      </w:docPartObj>
    </w:sdtPr>
    <w:sdtEndPr/>
    <w:sdtContent>
      <w:p w14:paraId="77A0975C" w14:textId="77777777" w:rsidR="00933DC5" w:rsidRDefault="00933DC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t>7</w:t>
        </w:r>
        <w:r>
          <w:fldChar w:fldCharType="end"/>
        </w:r>
      </w:p>
    </w:sdtContent>
  </w:sdt>
  <w:p w14:paraId="66DB8F7E" w14:textId="77777777" w:rsidR="00933DC5" w:rsidRDefault="00933DC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EBFAD" w14:textId="77777777" w:rsidR="00D84432" w:rsidRDefault="00D84432" w:rsidP="00141A4C">
      <w:pPr>
        <w:spacing w:after="0" w:line="240" w:lineRule="auto"/>
      </w:pPr>
      <w:r>
        <w:separator/>
      </w:r>
    </w:p>
  </w:footnote>
  <w:footnote w:type="continuationSeparator" w:id="0">
    <w:p w14:paraId="0CBF00C6" w14:textId="77777777" w:rsidR="00D84432" w:rsidRDefault="00D84432" w:rsidP="00141A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531C6" w14:textId="4E6BCD9A" w:rsidR="00DD1E18" w:rsidRDefault="00915094" w:rsidP="00F46A43">
    <w:pPr>
      <w:spacing w:after="0" w:line="276" w:lineRule="auto"/>
    </w:pPr>
    <w:r w:rsidRPr="00396A44">
      <w:rPr>
        <w:sz w:val="20"/>
        <w:szCs w:val="20"/>
        <w:lang w:val="en-US"/>
      </w:rPr>
      <w:t xml:space="preserve">Lend K et al. </w:t>
    </w:r>
    <w:r w:rsidR="0048470C" w:rsidRPr="0048470C">
      <w:rPr>
        <w:sz w:val="20"/>
        <w:szCs w:val="20"/>
        <w:lang w:val="en-US"/>
      </w:rPr>
      <w:t>Glucocorticoid Treatment in Early Rheumatoid Arthritis is Independently Associated with Increased PCSK9</w:t>
    </w:r>
    <w:r w:rsidR="00F93E38">
      <w:rPr>
        <w:sz w:val="20"/>
        <w:szCs w:val="20"/>
        <w:lang w:val="en-US"/>
      </w:rPr>
      <w:t xml:space="preserve"> </w:t>
    </w:r>
    <w:r w:rsidR="00EF2691">
      <w:rPr>
        <w:sz w:val="20"/>
        <w:szCs w:val="20"/>
        <w:lang w:val="en-US"/>
      </w:rPr>
      <w:t>l</w:t>
    </w:r>
    <w:r w:rsidR="00F93E38">
      <w:rPr>
        <w:sz w:val="20"/>
        <w:szCs w:val="20"/>
        <w:lang w:val="en-US"/>
      </w:rPr>
      <w:t>evels</w:t>
    </w:r>
    <w:r w:rsidR="0048470C" w:rsidRPr="0048470C">
      <w:rPr>
        <w:sz w:val="20"/>
        <w:szCs w:val="20"/>
        <w:lang w:val="en-US"/>
      </w:rPr>
      <w:t>: Data from a Randomised Controlled Tri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91B1F"/>
    <w:multiLevelType w:val="hybridMultilevel"/>
    <w:tmpl w:val="F530BF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D44FA"/>
    <w:multiLevelType w:val="hybridMultilevel"/>
    <w:tmpl w:val="0982FE70"/>
    <w:lvl w:ilvl="0" w:tplc="78A853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15AE9"/>
    <w:multiLevelType w:val="hybridMultilevel"/>
    <w:tmpl w:val="EC6C9DB6"/>
    <w:lvl w:ilvl="0" w:tplc="78A853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D2DE"/>
    <w:multiLevelType w:val="multilevel"/>
    <w:tmpl w:val="CB6EB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1E6E0998"/>
    <w:multiLevelType w:val="hybridMultilevel"/>
    <w:tmpl w:val="13FAA42E"/>
    <w:lvl w:ilvl="0" w:tplc="78A853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C5327"/>
    <w:multiLevelType w:val="hybridMultilevel"/>
    <w:tmpl w:val="86620552"/>
    <w:lvl w:ilvl="0" w:tplc="041D0001">
      <w:start w:val="1"/>
      <w:numFmt w:val="bullet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6" w15:restartNumberingAfterBreak="0">
    <w:nsid w:val="300D1A87"/>
    <w:multiLevelType w:val="hybridMultilevel"/>
    <w:tmpl w:val="D51070E6"/>
    <w:lvl w:ilvl="0" w:tplc="977E60F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8217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4CBE7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0AE25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94D38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4EC7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985FB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467A9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3AC72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43F41F70"/>
    <w:multiLevelType w:val="hybridMultilevel"/>
    <w:tmpl w:val="94C8468E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A0BA0"/>
    <w:multiLevelType w:val="hybridMultilevel"/>
    <w:tmpl w:val="837EFB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2E14C8"/>
    <w:multiLevelType w:val="hybridMultilevel"/>
    <w:tmpl w:val="B66243F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5F7B9F"/>
    <w:multiLevelType w:val="hybridMultilevel"/>
    <w:tmpl w:val="7E0C123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F8C40244">
      <w:start w:val="1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971E6"/>
    <w:multiLevelType w:val="hybridMultilevel"/>
    <w:tmpl w:val="7FA41CCE"/>
    <w:lvl w:ilvl="0" w:tplc="78A853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953F9B"/>
    <w:multiLevelType w:val="hybridMultilevel"/>
    <w:tmpl w:val="3EC8CA5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0773180">
    <w:abstractNumId w:val="6"/>
  </w:num>
  <w:num w:numId="2" w16cid:durableId="1534423544">
    <w:abstractNumId w:val="3"/>
  </w:num>
  <w:num w:numId="3" w16cid:durableId="26640289">
    <w:abstractNumId w:val="10"/>
  </w:num>
  <w:num w:numId="4" w16cid:durableId="2126921498">
    <w:abstractNumId w:val="8"/>
  </w:num>
  <w:num w:numId="5" w16cid:durableId="719792998">
    <w:abstractNumId w:val="5"/>
  </w:num>
  <w:num w:numId="6" w16cid:durableId="132940434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12884298">
    <w:abstractNumId w:val="9"/>
  </w:num>
  <w:num w:numId="8" w16cid:durableId="834809551">
    <w:abstractNumId w:val="0"/>
  </w:num>
  <w:num w:numId="9" w16cid:durableId="794912664">
    <w:abstractNumId w:val="12"/>
  </w:num>
  <w:num w:numId="10" w16cid:durableId="380859304">
    <w:abstractNumId w:val="4"/>
  </w:num>
  <w:num w:numId="11" w16cid:durableId="1739861295">
    <w:abstractNumId w:val="2"/>
  </w:num>
  <w:num w:numId="12" w16cid:durableId="1668361413">
    <w:abstractNumId w:val="11"/>
  </w:num>
  <w:num w:numId="13" w16cid:durableId="400449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C5C"/>
    <w:rsid w:val="00006F62"/>
    <w:rsid w:val="00013C4A"/>
    <w:rsid w:val="0001535D"/>
    <w:rsid w:val="000207B6"/>
    <w:rsid w:val="0002127B"/>
    <w:rsid w:val="000223F0"/>
    <w:rsid w:val="00022E7A"/>
    <w:rsid w:val="00027957"/>
    <w:rsid w:val="00031949"/>
    <w:rsid w:val="00031F0A"/>
    <w:rsid w:val="00033246"/>
    <w:rsid w:val="00036EB8"/>
    <w:rsid w:val="00036F97"/>
    <w:rsid w:val="000400FA"/>
    <w:rsid w:val="00040B00"/>
    <w:rsid w:val="00045686"/>
    <w:rsid w:val="0004724E"/>
    <w:rsid w:val="00053366"/>
    <w:rsid w:val="0005622C"/>
    <w:rsid w:val="0006072B"/>
    <w:rsid w:val="00060F95"/>
    <w:rsid w:val="000636EE"/>
    <w:rsid w:val="00066A92"/>
    <w:rsid w:val="0007180C"/>
    <w:rsid w:val="00074776"/>
    <w:rsid w:val="00077B6D"/>
    <w:rsid w:val="00081678"/>
    <w:rsid w:val="00082E68"/>
    <w:rsid w:val="0008399A"/>
    <w:rsid w:val="000858FC"/>
    <w:rsid w:val="00093EBB"/>
    <w:rsid w:val="00094EB0"/>
    <w:rsid w:val="0009523E"/>
    <w:rsid w:val="00097C22"/>
    <w:rsid w:val="000A5CF7"/>
    <w:rsid w:val="000A6F25"/>
    <w:rsid w:val="000B1285"/>
    <w:rsid w:val="000B21F8"/>
    <w:rsid w:val="000B31A1"/>
    <w:rsid w:val="000B554D"/>
    <w:rsid w:val="000C032F"/>
    <w:rsid w:val="000C3210"/>
    <w:rsid w:val="000D19E7"/>
    <w:rsid w:val="000D1DE9"/>
    <w:rsid w:val="000D4673"/>
    <w:rsid w:val="000D4FAA"/>
    <w:rsid w:val="000D6C79"/>
    <w:rsid w:val="000D7582"/>
    <w:rsid w:val="000E0563"/>
    <w:rsid w:val="000E0C19"/>
    <w:rsid w:val="000E5608"/>
    <w:rsid w:val="000F27B1"/>
    <w:rsid w:val="000F50A7"/>
    <w:rsid w:val="000F59CD"/>
    <w:rsid w:val="000F62C0"/>
    <w:rsid w:val="00101733"/>
    <w:rsid w:val="00101C9D"/>
    <w:rsid w:val="0010647F"/>
    <w:rsid w:val="0011006E"/>
    <w:rsid w:val="00111776"/>
    <w:rsid w:val="00114915"/>
    <w:rsid w:val="00114CBD"/>
    <w:rsid w:val="00120F41"/>
    <w:rsid w:val="00121504"/>
    <w:rsid w:val="001227A4"/>
    <w:rsid w:val="0012589A"/>
    <w:rsid w:val="00131008"/>
    <w:rsid w:val="00136929"/>
    <w:rsid w:val="00141A4C"/>
    <w:rsid w:val="00141F94"/>
    <w:rsid w:val="00142E2C"/>
    <w:rsid w:val="001440AB"/>
    <w:rsid w:val="00144A8D"/>
    <w:rsid w:val="001473E4"/>
    <w:rsid w:val="00152AF6"/>
    <w:rsid w:val="00153104"/>
    <w:rsid w:val="00154514"/>
    <w:rsid w:val="00155EB5"/>
    <w:rsid w:val="00156039"/>
    <w:rsid w:val="00156392"/>
    <w:rsid w:val="00160977"/>
    <w:rsid w:val="00162E9B"/>
    <w:rsid w:val="00166B6F"/>
    <w:rsid w:val="0017366B"/>
    <w:rsid w:val="0017784F"/>
    <w:rsid w:val="00180B5E"/>
    <w:rsid w:val="00183438"/>
    <w:rsid w:val="00183B11"/>
    <w:rsid w:val="001858E6"/>
    <w:rsid w:val="00185D76"/>
    <w:rsid w:val="00187562"/>
    <w:rsid w:val="0019041C"/>
    <w:rsid w:val="001909B1"/>
    <w:rsid w:val="001975C1"/>
    <w:rsid w:val="001A286D"/>
    <w:rsid w:val="001A2C0D"/>
    <w:rsid w:val="001A55C2"/>
    <w:rsid w:val="001A5FA4"/>
    <w:rsid w:val="001A672F"/>
    <w:rsid w:val="001A7348"/>
    <w:rsid w:val="001A77ED"/>
    <w:rsid w:val="001B133C"/>
    <w:rsid w:val="001B369B"/>
    <w:rsid w:val="001B36AE"/>
    <w:rsid w:val="001B3800"/>
    <w:rsid w:val="001B3DCE"/>
    <w:rsid w:val="001B48B3"/>
    <w:rsid w:val="001B5D9E"/>
    <w:rsid w:val="001B5F6C"/>
    <w:rsid w:val="001B605B"/>
    <w:rsid w:val="001B7B4F"/>
    <w:rsid w:val="001C0EB5"/>
    <w:rsid w:val="001C12B8"/>
    <w:rsid w:val="001C1AF7"/>
    <w:rsid w:val="001C2F9D"/>
    <w:rsid w:val="001C5EA6"/>
    <w:rsid w:val="001E0351"/>
    <w:rsid w:val="001E0A3D"/>
    <w:rsid w:val="001E22A3"/>
    <w:rsid w:val="001E799B"/>
    <w:rsid w:val="001E7C34"/>
    <w:rsid w:val="001F7129"/>
    <w:rsid w:val="0020207C"/>
    <w:rsid w:val="00202657"/>
    <w:rsid w:val="0021209A"/>
    <w:rsid w:val="00214F4C"/>
    <w:rsid w:val="002154F2"/>
    <w:rsid w:val="00216A4E"/>
    <w:rsid w:val="00221766"/>
    <w:rsid w:val="00221BC3"/>
    <w:rsid w:val="002231F9"/>
    <w:rsid w:val="002238FD"/>
    <w:rsid w:val="00223D8B"/>
    <w:rsid w:val="00224BDB"/>
    <w:rsid w:val="002258AD"/>
    <w:rsid w:val="0022753F"/>
    <w:rsid w:val="00232AAE"/>
    <w:rsid w:val="002332B9"/>
    <w:rsid w:val="002332DC"/>
    <w:rsid w:val="00234960"/>
    <w:rsid w:val="002402DC"/>
    <w:rsid w:val="002418DC"/>
    <w:rsid w:val="00244097"/>
    <w:rsid w:val="002443BE"/>
    <w:rsid w:val="00245858"/>
    <w:rsid w:val="00245DB5"/>
    <w:rsid w:val="00247425"/>
    <w:rsid w:val="00250CC9"/>
    <w:rsid w:val="00253122"/>
    <w:rsid w:val="00254BCB"/>
    <w:rsid w:val="00261F6C"/>
    <w:rsid w:val="0027087F"/>
    <w:rsid w:val="00270FC4"/>
    <w:rsid w:val="0027384A"/>
    <w:rsid w:val="002755D5"/>
    <w:rsid w:val="00277593"/>
    <w:rsid w:val="00280197"/>
    <w:rsid w:val="002826D7"/>
    <w:rsid w:val="00283D75"/>
    <w:rsid w:val="002845A4"/>
    <w:rsid w:val="00286371"/>
    <w:rsid w:val="00290909"/>
    <w:rsid w:val="00294FB0"/>
    <w:rsid w:val="002A0698"/>
    <w:rsid w:val="002A07D7"/>
    <w:rsid w:val="002A2C32"/>
    <w:rsid w:val="002A6B2C"/>
    <w:rsid w:val="002A700E"/>
    <w:rsid w:val="002B5D55"/>
    <w:rsid w:val="002B7604"/>
    <w:rsid w:val="002C20D7"/>
    <w:rsid w:val="002C2D17"/>
    <w:rsid w:val="002C7169"/>
    <w:rsid w:val="002C79F5"/>
    <w:rsid w:val="002C7D54"/>
    <w:rsid w:val="002D15B7"/>
    <w:rsid w:val="002D32AE"/>
    <w:rsid w:val="002D68A9"/>
    <w:rsid w:val="002D6AD5"/>
    <w:rsid w:val="002D6F33"/>
    <w:rsid w:val="002E1AA6"/>
    <w:rsid w:val="002E1F5C"/>
    <w:rsid w:val="002E4BBA"/>
    <w:rsid w:val="002E5C2B"/>
    <w:rsid w:val="002E7827"/>
    <w:rsid w:val="002E7D63"/>
    <w:rsid w:val="002F00BA"/>
    <w:rsid w:val="002F058F"/>
    <w:rsid w:val="002F099F"/>
    <w:rsid w:val="002F15E2"/>
    <w:rsid w:val="002F1A46"/>
    <w:rsid w:val="002F4377"/>
    <w:rsid w:val="002F4E29"/>
    <w:rsid w:val="002F6AE8"/>
    <w:rsid w:val="00301CB8"/>
    <w:rsid w:val="003068AB"/>
    <w:rsid w:val="00307574"/>
    <w:rsid w:val="003114BB"/>
    <w:rsid w:val="00312521"/>
    <w:rsid w:val="003129AE"/>
    <w:rsid w:val="00313264"/>
    <w:rsid w:val="003132D7"/>
    <w:rsid w:val="00317C5A"/>
    <w:rsid w:val="0032429F"/>
    <w:rsid w:val="00324F4B"/>
    <w:rsid w:val="00325C0E"/>
    <w:rsid w:val="00326B95"/>
    <w:rsid w:val="003272E0"/>
    <w:rsid w:val="003274ED"/>
    <w:rsid w:val="00327D23"/>
    <w:rsid w:val="00331618"/>
    <w:rsid w:val="00331F69"/>
    <w:rsid w:val="00332EC0"/>
    <w:rsid w:val="0033445B"/>
    <w:rsid w:val="00335500"/>
    <w:rsid w:val="003417D7"/>
    <w:rsid w:val="00341939"/>
    <w:rsid w:val="00341B79"/>
    <w:rsid w:val="00341C0B"/>
    <w:rsid w:val="00345221"/>
    <w:rsid w:val="0035249E"/>
    <w:rsid w:val="00354537"/>
    <w:rsid w:val="00354630"/>
    <w:rsid w:val="00363110"/>
    <w:rsid w:val="0036358E"/>
    <w:rsid w:val="00363C51"/>
    <w:rsid w:val="00366380"/>
    <w:rsid w:val="00366754"/>
    <w:rsid w:val="0036761C"/>
    <w:rsid w:val="00367F31"/>
    <w:rsid w:val="00374B23"/>
    <w:rsid w:val="00375046"/>
    <w:rsid w:val="003777D4"/>
    <w:rsid w:val="00377816"/>
    <w:rsid w:val="003816E8"/>
    <w:rsid w:val="0038385C"/>
    <w:rsid w:val="00387D5E"/>
    <w:rsid w:val="0039040E"/>
    <w:rsid w:val="00390905"/>
    <w:rsid w:val="00393718"/>
    <w:rsid w:val="003939A5"/>
    <w:rsid w:val="0039655D"/>
    <w:rsid w:val="00396A44"/>
    <w:rsid w:val="003A0238"/>
    <w:rsid w:val="003A671D"/>
    <w:rsid w:val="003B1429"/>
    <w:rsid w:val="003B3547"/>
    <w:rsid w:val="003B45F0"/>
    <w:rsid w:val="003B74A8"/>
    <w:rsid w:val="003B7B2C"/>
    <w:rsid w:val="003C0B6E"/>
    <w:rsid w:val="003C202D"/>
    <w:rsid w:val="003C42FC"/>
    <w:rsid w:val="003C455A"/>
    <w:rsid w:val="003C4DDE"/>
    <w:rsid w:val="003C5497"/>
    <w:rsid w:val="003C5B70"/>
    <w:rsid w:val="003C5E0F"/>
    <w:rsid w:val="003C7E1A"/>
    <w:rsid w:val="003D02A7"/>
    <w:rsid w:val="003D324D"/>
    <w:rsid w:val="003D32BC"/>
    <w:rsid w:val="003D5B20"/>
    <w:rsid w:val="003D626B"/>
    <w:rsid w:val="003D6D00"/>
    <w:rsid w:val="003D6FA4"/>
    <w:rsid w:val="003D785A"/>
    <w:rsid w:val="003E02AC"/>
    <w:rsid w:val="003E0B8A"/>
    <w:rsid w:val="003E2283"/>
    <w:rsid w:val="003E28C5"/>
    <w:rsid w:val="003E5E70"/>
    <w:rsid w:val="003E6266"/>
    <w:rsid w:val="003F0D09"/>
    <w:rsid w:val="003F131D"/>
    <w:rsid w:val="003F208B"/>
    <w:rsid w:val="003F2404"/>
    <w:rsid w:val="003F2470"/>
    <w:rsid w:val="003F5060"/>
    <w:rsid w:val="003F6F55"/>
    <w:rsid w:val="00401D79"/>
    <w:rsid w:val="00407F7E"/>
    <w:rsid w:val="0041467A"/>
    <w:rsid w:val="00416DD3"/>
    <w:rsid w:val="0041717B"/>
    <w:rsid w:val="004171BB"/>
    <w:rsid w:val="004201BA"/>
    <w:rsid w:val="0042051A"/>
    <w:rsid w:val="00422451"/>
    <w:rsid w:val="00424EE6"/>
    <w:rsid w:val="00430507"/>
    <w:rsid w:val="00432518"/>
    <w:rsid w:val="004327FE"/>
    <w:rsid w:val="0043397C"/>
    <w:rsid w:val="00433B32"/>
    <w:rsid w:val="0043420B"/>
    <w:rsid w:val="00436F8C"/>
    <w:rsid w:val="00437CCD"/>
    <w:rsid w:val="00444B30"/>
    <w:rsid w:val="00445731"/>
    <w:rsid w:val="00451067"/>
    <w:rsid w:val="00452982"/>
    <w:rsid w:val="00456D54"/>
    <w:rsid w:val="004612A2"/>
    <w:rsid w:val="00464BD9"/>
    <w:rsid w:val="00465E75"/>
    <w:rsid w:val="004707A6"/>
    <w:rsid w:val="00471F1C"/>
    <w:rsid w:val="004742F1"/>
    <w:rsid w:val="0047578B"/>
    <w:rsid w:val="00475E12"/>
    <w:rsid w:val="004840F5"/>
    <w:rsid w:val="0048470C"/>
    <w:rsid w:val="00484B4B"/>
    <w:rsid w:val="00486398"/>
    <w:rsid w:val="00486C4D"/>
    <w:rsid w:val="00487589"/>
    <w:rsid w:val="004879B8"/>
    <w:rsid w:val="00490070"/>
    <w:rsid w:val="00492192"/>
    <w:rsid w:val="0049646F"/>
    <w:rsid w:val="004A22D0"/>
    <w:rsid w:val="004A2D7A"/>
    <w:rsid w:val="004A39F1"/>
    <w:rsid w:val="004A6515"/>
    <w:rsid w:val="004B3227"/>
    <w:rsid w:val="004B6C08"/>
    <w:rsid w:val="004C0B2D"/>
    <w:rsid w:val="004C1D40"/>
    <w:rsid w:val="004C2AC3"/>
    <w:rsid w:val="004C3F45"/>
    <w:rsid w:val="004C4008"/>
    <w:rsid w:val="004D1B4C"/>
    <w:rsid w:val="004D28BA"/>
    <w:rsid w:val="004D2F21"/>
    <w:rsid w:val="004D31BF"/>
    <w:rsid w:val="004D7B5C"/>
    <w:rsid w:val="004E4208"/>
    <w:rsid w:val="004E4C8A"/>
    <w:rsid w:val="004E67E9"/>
    <w:rsid w:val="004E6C17"/>
    <w:rsid w:val="004E74DF"/>
    <w:rsid w:val="004F022E"/>
    <w:rsid w:val="004F09A8"/>
    <w:rsid w:val="004F1A3B"/>
    <w:rsid w:val="004F27DB"/>
    <w:rsid w:val="004F2C9D"/>
    <w:rsid w:val="004F4017"/>
    <w:rsid w:val="004F418D"/>
    <w:rsid w:val="004F51D8"/>
    <w:rsid w:val="004F654E"/>
    <w:rsid w:val="00500837"/>
    <w:rsid w:val="00500F13"/>
    <w:rsid w:val="00502664"/>
    <w:rsid w:val="00505680"/>
    <w:rsid w:val="005177ED"/>
    <w:rsid w:val="005217B9"/>
    <w:rsid w:val="0052442D"/>
    <w:rsid w:val="00525FCD"/>
    <w:rsid w:val="0052743D"/>
    <w:rsid w:val="00532347"/>
    <w:rsid w:val="005328E5"/>
    <w:rsid w:val="005372A3"/>
    <w:rsid w:val="0054071D"/>
    <w:rsid w:val="005418F1"/>
    <w:rsid w:val="00542973"/>
    <w:rsid w:val="0054611C"/>
    <w:rsid w:val="00550515"/>
    <w:rsid w:val="00550601"/>
    <w:rsid w:val="00550FBB"/>
    <w:rsid w:val="0055382C"/>
    <w:rsid w:val="0055531B"/>
    <w:rsid w:val="00556158"/>
    <w:rsid w:val="00557DAF"/>
    <w:rsid w:val="00560864"/>
    <w:rsid w:val="00560C31"/>
    <w:rsid w:val="005620FA"/>
    <w:rsid w:val="00563375"/>
    <w:rsid w:val="00563F00"/>
    <w:rsid w:val="00565079"/>
    <w:rsid w:val="005677A0"/>
    <w:rsid w:val="00567A85"/>
    <w:rsid w:val="00567E15"/>
    <w:rsid w:val="00575551"/>
    <w:rsid w:val="00580CEA"/>
    <w:rsid w:val="00584139"/>
    <w:rsid w:val="00585905"/>
    <w:rsid w:val="0058665A"/>
    <w:rsid w:val="0059256B"/>
    <w:rsid w:val="0059316A"/>
    <w:rsid w:val="005A268C"/>
    <w:rsid w:val="005A2F5E"/>
    <w:rsid w:val="005A3688"/>
    <w:rsid w:val="005A71D4"/>
    <w:rsid w:val="005A79FC"/>
    <w:rsid w:val="005C081B"/>
    <w:rsid w:val="005C1C39"/>
    <w:rsid w:val="005C3A74"/>
    <w:rsid w:val="005C3A98"/>
    <w:rsid w:val="005C6EB7"/>
    <w:rsid w:val="005D0CB8"/>
    <w:rsid w:val="005D6E6A"/>
    <w:rsid w:val="005E0940"/>
    <w:rsid w:val="005E41B7"/>
    <w:rsid w:val="005E73E5"/>
    <w:rsid w:val="005E79DD"/>
    <w:rsid w:val="005E7AE8"/>
    <w:rsid w:val="005F2778"/>
    <w:rsid w:val="005F39FD"/>
    <w:rsid w:val="005F4C7D"/>
    <w:rsid w:val="005F6412"/>
    <w:rsid w:val="005F7123"/>
    <w:rsid w:val="0060363B"/>
    <w:rsid w:val="00607C8F"/>
    <w:rsid w:val="00611B4A"/>
    <w:rsid w:val="006147B3"/>
    <w:rsid w:val="006166CB"/>
    <w:rsid w:val="006177BD"/>
    <w:rsid w:val="00621430"/>
    <w:rsid w:val="006273AB"/>
    <w:rsid w:val="00631D83"/>
    <w:rsid w:val="00632A39"/>
    <w:rsid w:val="00633C63"/>
    <w:rsid w:val="0063486B"/>
    <w:rsid w:val="00634D47"/>
    <w:rsid w:val="00636183"/>
    <w:rsid w:val="006374B6"/>
    <w:rsid w:val="00643674"/>
    <w:rsid w:val="00643E09"/>
    <w:rsid w:val="0064635D"/>
    <w:rsid w:val="00650017"/>
    <w:rsid w:val="00650761"/>
    <w:rsid w:val="00652CBD"/>
    <w:rsid w:val="0065717D"/>
    <w:rsid w:val="00657B86"/>
    <w:rsid w:val="00657EBC"/>
    <w:rsid w:val="00660395"/>
    <w:rsid w:val="006607D5"/>
    <w:rsid w:val="0066243E"/>
    <w:rsid w:val="00662C16"/>
    <w:rsid w:val="00663799"/>
    <w:rsid w:val="00664329"/>
    <w:rsid w:val="00666F59"/>
    <w:rsid w:val="0067025A"/>
    <w:rsid w:val="00671FDD"/>
    <w:rsid w:val="006738E7"/>
    <w:rsid w:val="00673ED1"/>
    <w:rsid w:val="00674546"/>
    <w:rsid w:val="00675E14"/>
    <w:rsid w:val="0067643C"/>
    <w:rsid w:val="006776D7"/>
    <w:rsid w:val="00680748"/>
    <w:rsid w:val="006814E6"/>
    <w:rsid w:val="00682175"/>
    <w:rsid w:val="006838AF"/>
    <w:rsid w:val="006843A7"/>
    <w:rsid w:val="00686AB4"/>
    <w:rsid w:val="0068777D"/>
    <w:rsid w:val="00691C62"/>
    <w:rsid w:val="00693B62"/>
    <w:rsid w:val="006A4F98"/>
    <w:rsid w:val="006A6973"/>
    <w:rsid w:val="006A69D4"/>
    <w:rsid w:val="006A7FAC"/>
    <w:rsid w:val="006B6466"/>
    <w:rsid w:val="006B6B00"/>
    <w:rsid w:val="006B7CD6"/>
    <w:rsid w:val="006C5900"/>
    <w:rsid w:val="006C63CA"/>
    <w:rsid w:val="006D0343"/>
    <w:rsid w:val="006D053E"/>
    <w:rsid w:val="006D08E6"/>
    <w:rsid w:val="006D43AE"/>
    <w:rsid w:val="006D5A3B"/>
    <w:rsid w:val="006E2F31"/>
    <w:rsid w:val="006E4425"/>
    <w:rsid w:val="006E55AD"/>
    <w:rsid w:val="006F3304"/>
    <w:rsid w:val="006F3C95"/>
    <w:rsid w:val="006F466A"/>
    <w:rsid w:val="00701BB4"/>
    <w:rsid w:val="007066F1"/>
    <w:rsid w:val="00707067"/>
    <w:rsid w:val="00707464"/>
    <w:rsid w:val="0071340D"/>
    <w:rsid w:val="0071542C"/>
    <w:rsid w:val="00715471"/>
    <w:rsid w:val="00715890"/>
    <w:rsid w:val="00716662"/>
    <w:rsid w:val="00720A38"/>
    <w:rsid w:val="00727824"/>
    <w:rsid w:val="007278F4"/>
    <w:rsid w:val="00727ACF"/>
    <w:rsid w:val="00730BEA"/>
    <w:rsid w:val="007311FB"/>
    <w:rsid w:val="00733A3E"/>
    <w:rsid w:val="00733C86"/>
    <w:rsid w:val="0073451D"/>
    <w:rsid w:val="007349FF"/>
    <w:rsid w:val="0073602D"/>
    <w:rsid w:val="00736FA0"/>
    <w:rsid w:val="00737A42"/>
    <w:rsid w:val="00737E3D"/>
    <w:rsid w:val="0074051E"/>
    <w:rsid w:val="00742A28"/>
    <w:rsid w:val="0074380E"/>
    <w:rsid w:val="00743D8D"/>
    <w:rsid w:val="00744BAC"/>
    <w:rsid w:val="00744F2F"/>
    <w:rsid w:val="00751A5B"/>
    <w:rsid w:val="00751C58"/>
    <w:rsid w:val="0075299D"/>
    <w:rsid w:val="00752ACA"/>
    <w:rsid w:val="00756A7E"/>
    <w:rsid w:val="007571F1"/>
    <w:rsid w:val="00763AAB"/>
    <w:rsid w:val="00764007"/>
    <w:rsid w:val="00764EEF"/>
    <w:rsid w:val="00765204"/>
    <w:rsid w:val="007705F7"/>
    <w:rsid w:val="007731A8"/>
    <w:rsid w:val="007765C0"/>
    <w:rsid w:val="00780BDB"/>
    <w:rsid w:val="00780FDB"/>
    <w:rsid w:val="00783B01"/>
    <w:rsid w:val="00784BA5"/>
    <w:rsid w:val="007862BA"/>
    <w:rsid w:val="00786F34"/>
    <w:rsid w:val="0079400E"/>
    <w:rsid w:val="00794393"/>
    <w:rsid w:val="00795FBB"/>
    <w:rsid w:val="007A0303"/>
    <w:rsid w:val="007A31CD"/>
    <w:rsid w:val="007A5CDD"/>
    <w:rsid w:val="007B03B9"/>
    <w:rsid w:val="007B2DA4"/>
    <w:rsid w:val="007B44F0"/>
    <w:rsid w:val="007B49A5"/>
    <w:rsid w:val="007B5923"/>
    <w:rsid w:val="007B7CF1"/>
    <w:rsid w:val="007B7F63"/>
    <w:rsid w:val="007C0616"/>
    <w:rsid w:val="007C2454"/>
    <w:rsid w:val="007C25A5"/>
    <w:rsid w:val="007C6854"/>
    <w:rsid w:val="007D210E"/>
    <w:rsid w:val="007D32EC"/>
    <w:rsid w:val="007D4591"/>
    <w:rsid w:val="007D4761"/>
    <w:rsid w:val="007D55C7"/>
    <w:rsid w:val="007D62E5"/>
    <w:rsid w:val="007D7C37"/>
    <w:rsid w:val="007E3078"/>
    <w:rsid w:val="007E31EB"/>
    <w:rsid w:val="007E3432"/>
    <w:rsid w:val="007E7C6D"/>
    <w:rsid w:val="007F63C0"/>
    <w:rsid w:val="007F6C1B"/>
    <w:rsid w:val="007F77B0"/>
    <w:rsid w:val="00800DEC"/>
    <w:rsid w:val="008021C7"/>
    <w:rsid w:val="00802481"/>
    <w:rsid w:val="00804AD5"/>
    <w:rsid w:val="0080684D"/>
    <w:rsid w:val="00806FA4"/>
    <w:rsid w:val="00811091"/>
    <w:rsid w:val="00814CEA"/>
    <w:rsid w:val="008153F9"/>
    <w:rsid w:val="00816FDC"/>
    <w:rsid w:val="008228A5"/>
    <w:rsid w:val="00823F0A"/>
    <w:rsid w:val="008246EF"/>
    <w:rsid w:val="00824AA7"/>
    <w:rsid w:val="00825AE3"/>
    <w:rsid w:val="008264D4"/>
    <w:rsid w:val="008269EE"/>
    <w:rsid w:val="008305B9"/>
    <w:rsid w:val="00831E56"/>
    <w:rsid w:val="00841C49"/>
    <w:rsid w:val="0084213F"/>
    <w:rsid w:val="008425E2"/>
    <w:rsid w:val="008425EF"/>
    <w:rsid w:val="008462FD"/>
    <w:rsid w:val="0085340E"/>
    <w:rsid w:val="00854851"/>
    <w:rsid w:val="00855539"/>
    <w:rsid w:val="00861064"/>
    <w:rsid w:val="00862E42"/>
    <w:rsid w:val="0086310B"/>
    <w:rsid w:val="008661D1"/>
    <w:rsid w:val="0087324F"/>
    <w:rsid w:val="00873D64"/>
    <w:rsid w:val="00874FA0"/>
    <w:rsid w:val="00876775"/>
    <w:rsid w:val="00881B86"/>
    <w:rsid w:val="00890A81"/>
    <w:rsid w:val="00890AF5"/>
    <w:rsid w:val="00890B6E"/>
    <w:rsid w:val="00890BAC"/>
    <w:rsid w:val="008924FA"/>
    <w:rsid w:val="00894063"/>
    <w:rsid w:val="008941E0"/>
    <w:rsid w:val="00897585"/>
    <w:rsid w:val="008A208B"/>
    <w:rsid w:val="008A53B1"/>
    <w:rsid w:val="008A565A"/>
    <w:rsid w:val="008A5DB8"/>
    <w:rsid w:val="008B645B"/>
    <w:rsid w:val="008B690F"/>
    <w:rsid w:val="008C05F8"/>
    <w:rsid w:val="008C22BC"/>
    <w:rsid w:val="008C3CAC"/>
    <w:rsid w:val="008C47F5"/>
    <w:rsid w:val="008C7720"/>
    <w:rsid w:val="008D2AD6"/>
    <w:rsid w:val="008D4496"/>
    <w:rsid w:val="008D4BED"/>
    <w:rsid w:val="008D6105"/>
    <w:rsid w:val="008E23A9"/>
    <w:rsid w:val="008E2C65"/>
    <w:rsid w:val="008E7333"/>
    <w:rsid w:val="008F0B11"/>
    <w:rsid w:val="008F0BB0"/>
    <w:rsid w:val="008F2192"/>
    <w:rsid w:val="008F2463"/>
    <w:rsid w:val="008F4A82"/>
    <w:rsid w:val="008F5669"/>
    <w:rsid w:val="008F5EA2"/>
    <w:rsid w:val="008F763B"/>
    <w:rsid w:val="008F7A3A"/>
    <w:rsid w:val="00900135"/>
    <w:rsid w:val="00900D28"/>
    <w:rsid w:val="009016D8"/>
    <w:rsid w:val="009044E1"/>
    <w:rsid w:val="00905C5F"/>
    <w:rsid w:val="0090657F"/>
    <w:rsid w:val="00910883"/>
    <w:rsid w:val="00910B96"/>
    <w:rsid w:val="00915094"/>
    <w:rsid w:val="00917410"/>
    <w:rsid w:val="00917A01"/>
    <w:rsid w:val="009238D8"/>
    <w:rsid w:val="00925924"/>
    <w:rsid w:val="00931800"/>
    <w:rsid w:val="0093252A"/>
    <w:rsid w:val="00932C94"/>
    <w:rsid w:val="00933DC5"/>
    <w:rsid w:val="00933EB9"/>
    <w:rsid w:val="00942343"/>
    <w:rsid w:val="00942F0E"/>
    <w:rsid w:val="00946C14"/>
    <w:rsid w:val="009509EF"/>
    <w:rsid w:val="00951405"/>
    <w:rsid w:val="00955B75"/>
    <w:rsid w:val="00956482"/>
    <w:rsid w:val="0096169C"/>
    <w:rsid w:val="00965310"/>
    <w:rsid w:val="00972066"/>
    <w:rsid w:val="00973D06"/>
    <w:rsid w:val="00974BD5"/>
    <w:rsid w:val="009754CF"/>
    <w:rsid w:val="00975B2B"/>
    <w:rsid w:val="009816B7"/>
    <w:rsid w:val="00982C62"/>
    <w:rsid w:val="00983719"/>
    <w:rsid w:val="00983F9D"/>
    <w:rsid w:val="00984E99"/>
    <w:rsid w:val="009855FD"/>
    <w:rsid w:val="00987084"/>
    <w:rsid w:val="009910F2"/>
    <w:rsid w:val="00991D60"/>
    <w:rsid w:val="009921B3"/>
    <w:rsid w:val="00996B1B"/>
    <w:rsid w:val="009A3B45"/>
    <w:rsid w:val="009B146D"/>
    <w:rsid w:val="009B48DF"/>
    <w:rsid w:val="009B5B02"/>
    <w:rsid w:val="009B5B04"/>
    <w:rsid w:val="009C0BC5"/>
    <w:rsid w:val="009C1F14"/>
    <w:rsid w:val="009C23EC"/>
    <w:rsid w:val="009C4B17"/>
    <w:rsid w:val="009C6911"/>
    <w:rsid w:val="009D4B3A"/>
    <w:rsid w:val="009D5D6E"/>
    <w:rsid w:val="009D6733"/>
    <w:rsid w:val="009D6B96"/>
    <w:rsid w:val="009E3E6E"/>
    <w:rsid w:val="009E4806"/>
    <w:rsid w:val="009E6F99"/>
    <w:rsid w:val="009E7460"/>
    <w:rsid w:val="009F0AAC"/>
    <w:rsid w:val="009F0C6A"/>
    <w:rsid w:val="009F2C0F"/>
    <w:rsid w:val="00A002CD"/>
    <w:rsid w:val="00A00DEA"/>
    <w:rsid w:val="00A0241F"/>
    <w:rsid w:val="00A049D5"/>
    <w:rsid w:val="00A05F9C"/>
    <w:rsid w:val="00A075FC"/>
    <w:rsid w:val="00A108AA"/>
    <w:rsid w:val="00A13D4E"/>
    <w:rsid w:val="00A15B8C"/>
    <w:rsid w:val="00A16AE7"/>
    <w:rsid w:val="00A21593"/>
    <w:rsid w:val="00A225BF"/>
    <w:rsid w:val="00A2383C"/>
    <w:rsid w:val="00A25DF9"/>
    <w:rsid w:val="00A277CF"/>
    <w:rsid w:val="00A27A2A"/>
    <w:rsid w:val="00A30FE0"/>
    <w:rsid w:val="00A3169D"/>
    <w:rsid w:val="00A33583"/>
    <w:rsid w:val="00A33C18"/>
    <w:rsid w:val="00A4152D"/>
    <w:rsid w:val="00A42DE7"/>
    <w:rsid w:val="00A43F48"/>
    <w:rsid w:val="00A457C5"/>
    <w:rsid w:val="00A46310"/>
    <w:rsid w:val="00A473F3"/>
    <w:rsid w:val="00A478F8"/>
    <w:rsid w:val="00A51651"/>
    <w:rsid w:val="00A57FBA"/>
    <w:rsid w:val="00A60FC4"/>
    <w:rsid w:val="00A624F0"/>
    <w:rsid w:val="00A636C9"/>
    <w:rsid w:val="00A64635"/>
    <w:rsid w:val="00A66125"/>
    <w:rsid w:val="00A66B01"/>
    <w:rsid w:val="00A70F6E"/>
    <w:rsid w:val="00A7163E"/>
    <w:rsid w:val="00A73693"/>
    <w:rsid w:val="00A7427A"/>
    <w:rsid w:val="00A748C4"/>
    <w:rsid w:val="00A765BD"/>
    <w:rsid w:val="00A766F7"/>
    <w:rsid w:val="00A76FF7"/>
    <w:rsid w:val="00A77227"/>
    <w:rsid w:val="00A772F2"/>
    <w:rsid w:val="00A82047"/>
    <w:rsid w:val="00A835E2"/>
    <w:rsid w:val="00A85340"/>
    <w:rsid w:val="00A85BA9"/>
    <w:rsid w:val="00A8687F"/>
    <w:rsid w:val="00A87285"/>
    <w:rsid w:val="00A90FF7"/>
    <w:rsid w:val="00A96A78"/>
    <w:rsid w:val="00AA08A1"/>
    <w:rsid w:val="00AA11DF"/>
    <w:rsid w:val="00AA6012"/>
    <w:rsid w:val="00AA6D2F"/>
    <w:rsid w:val="00AA7008"/>
    <w:rsid w:val="00AA739C"/>
    <w:rsid w:val="00AB27EB"/>
    <w:rsid w:val="00AB31F6"/>
    <w:rsid w:val="00AC0FEE"/>
    <w:rsid w:val="00AC405E"/>
    <w:rsid w:val="00AC42B3"/>
    <w:rsid w:val="00AC7C0A"/>
    <w:rsid w:val="00AD060B"/>
    <w:rsid w:val="00AD0937"/>
    <w:rsid w:val="00AD0A8B"/>
    <w:rsid w:val="00AD3EC5"/>
    <w:rsid w:val="00AD46BF"/>
    <w:rsid w:val="00AD715C"/>
    <w:rsid w:val="00AE3E28"/>
    <w:rsid w:val="00AE657B"/>
    <w:rsid w:val="00AF0FA5"/>
    <w:rsid w:val="00AF1280"/>
    <w:rsid w:val="00AF4710"/>
    <w:rsid w:val="00AF53F4"/>
    <w:rsid w:val="00AF6282"/>
    <w:rsid w:val="00AF7F6D"/>
    <w:rsid w:val="00B02D06"/>
    <w:rsid w:val="00B05298"/>
    <w:rsid w:val="00B07674"/>
    <w:rsid w:val="00B12DED"/>
    <w:rsid w:val="00B133D4"/>
    <w:rsid w:val="00B13E18"/>
    <w:rsid w:val="00B15840"/>
    <w:rsid w:val="00B17173"/>
    <w:rsid w:val="00B1730E"/>
    <w:rsid w:val="00B17EE7"/>
    <w:rsid w:val="00B24424"/>
    <w:rsid w:val="00B261EB"/>
    <w:rsid w:val="00B30712"/>
    <w:rsid w:val="00B30FE5"/>
    <w:rsid w:val="00B31D7E"/>
    <w:rsid w:val="00B33724"/>
    <w:rsid w:val="00B3386F"/>
    <w:rsid w:val="00B413D8"/>
    <w:rsid w:val="00B44E00"/>
    <w:rsid w:val="00B456FF"/>
    <w:rsid w:val="00B50812"/>
    <w:rsid w:val="00B55C62"/>
    <w:rsid w:val="00B56A2F"/>
    <w:rsid w:val="00B6245A"/>
    <w:rsid w:val="00B63FFF"/>
    <w:rsid w:val="00B65C53"/>
    <w:rsid w:val="00B710F5"/>
    <w:rsid w:val="00B7232D"/>
    <w:rsid w:val="00B72486"/>
    <w:rsid w:val="00B7574B"/>
    <w:rsid w:val="00B75940"/>
    <w:rsid w:val="00B80301"/>
    <w:rsid w:val="00B81C5C"/>
    <w:rsid w:val="00B8427C"/>
    <w:rsid w:val="00B86182"/>
    <w:rsid w:val="00B8685B"/>
    <w:rsid w:val="00B90D67"/>
    <w:rsid w:val="00B90E99"/>
    <w:rsid w:val="00B932BC"/>
    <w:rsid w:val="00B95C61"/>
    <w:rsid w:val="00B9788A"/>
    <w:rsid w:val="00BA06ED"/>
    <w:rsid w:val="00BA15D7"/>
    <w:rsid w:val="00BA2E48"/>
    <w:rsid w:val="00BA4835"/>
    <w:rsid w:val="00BA4DCB"/>
    <w:rsid w:val="00BA681F"/>
    <w:rsid w:val="00BB21F6"/>
    <w:rsid w:val="00BB2D7D"/>
    <w:rsid w:val="00BB355A"/>
    <w:rsid w:val="00BB4453"/>
    <w:rsid w:val="00BC1150"/>
    <w:rsid w:val="00BC22B0"/>
    <w:rsid w:val="00BC3793"/>
    <w:rsid w:val="00BC6E55"/>
    <w:rsid w:val="00BC7A8E"/>
    <w:rsid w:val="00BD3445"/>
    <w:rsid w:val="00BD4545"/>
    <w:rsid w:val="00BD52DB"/>
    <w:rsid w:val="00BD7294"/>
    <w:rsid w:val="00BE20D8"/>
    <w:rsid w:val="00BF02A7"/>
    <w:rsid w:val="00BF2849"/>
    <w:rsid w:val="00C010B3"/>
    <w:rsid w:val="00C02997"/>
    <w:rsid w:val="00C0420A"/>
    <w:rsid w:val="00C10C09"/>
    <w:rsid w:val="00C14D5D"/>
    <w:rsid w:val="00C17355"/>
    <w:rsid w:val="00C26571"/>
    <w:rsid w:val="00C267D3"/>
    <w:rsid w:val="00C27868"/>
    <w:rsid w:val="00C31929"/>
    <w:rsid w:val="00C352B9"/>
    <w:rsid w:val="00C36645"/>
    <w:rsid w:val="00C412EB"/>
    <w:rsid w:val="00C4661F"/>
    <w:rsid w:val="00C517D7"/>
    <w:rsid w:val="00C53582"/>
    <w:rsid w:val="00C53DA8"/>
    <w:rsid w:val="00C54573"/>
    <w:rsid w:val="00C56735"/>
    <w:rsid w:val="00C6014C"/>
    <w:rsid w:val="00C6206C"/>
    <w:rsid w:val="00C63B57"/>
    <w:rsid w:val="00C64947"/>
    <w:rsid w:val="00C67D61"/>
    <w:rsid w:val="00C723A8"/>
    <w:rsid w:val="00C749A1"/>
    <w:rsid w:val="00C77721"/>
    <w:rsid w:val="00C84178"/>
    <w:rsid w:val="00C84D7E"/>
    <w:rsid w:val="00C85E06"/>
    <w:rsid w:val="00C86D0E"/>
    <w:rsid w:val="00C86F1F"/>
    <w:rsid w:val="00C8723B"/>
    <w:rsid w:val="00C9008D"/>
    <w:rsid w:val="00C968FB"/>
    <w:rsid w:val="00C96D67"/>
    <w:rsid w:val="00CA3178"/>
    <w:rsid w:val="00CA38D8"/>
    <w:rsid w:val="00CA6AE0"/>
    <w:rsid w:val="00CA72BC"/>
    <w:rsid w:val="00CA7355"/>
    <w:rsid w:val="00CB085B"/>
    <w:rsid w:val="00CB08B5"/>
    <w:rsid w:val="00CB0A28"/>
    <w:rsid w:val="00CB2F65"/>
    <w:rsid w:val="00CB5A88"/>
    <w:rsid w:val="00CB6483"/>
    <w:rsid w:val="00CC1577"/>
    <w:rsid w:val="00CC17AD"/>
    <w:rsid w:val="00CC28BF"/>
    <w:rsid w:val="00CC661A"/>
    <w:rsid w:val="00CD3B3A"/>
    <w:rsid w:val="00CD5B65"/>
    <w:rsid w:val="00CD70C6"/>
    <w:rsid w:val="00CD73AE"/>
    <w:rsid w:val="00CE0536"/>
    <w:rsid w:val="00CE2D10"/>
    <w:rsid w:val="00CE58EC"/>
    <w:rsid w:val="00CE5B95"/>
    <w:rsid w:val="00CE6D1C"/>
    <w:rsid w:val="00CF062F"/>
    <w:rsid w:val="00CF2F00"/>
    <w:rsid w:val="00CF7C8C"/>
    <w:rsid w:val="00D03820"/>
    <w:rsid w:val="00D052B9"/>
    <w:rsid w:val="00D07468"/>
    <w:rsid w:val="00D075EC"/>
    <w:rsid w:val="00D12169"/>
    <w:rsid w:val="00D12329"/>
    <w:rsid w:val="00D125DC"/>
    <w:rsid w:val="00D1290E"/>
    <w:rsid w:val="00D134E8"/>
    <w:rsid w:val="00D14650"/>
    <w:rsid w:val="00D14B31"/>
    <w:rsid w:val="00D1703B"/>
    <w:rsid w:val="00D233B3"/>
    <w:rsid w:val="00D25DFA"/>
    <w:rsid w:val="00D277A5"/>
    <w:rsid w:val="00D27968"/>
    <w:rsid w:val="00D32363"/>
    <w:rsid w:val="00D329D0"/>
    <w:rsid w:val="00D33542"/>
    <w:rsid w:val="00D33625"/>
    <w:rsid w:val="00D336F3"/>
    <w:rsid w:val="00D357A1"/>
    <w:rsid w:val="00D402CE"/>
    <w:rsid w:val="00D4153C"/>
    <w:rsid w:val="00D42313"/>
    <w:rsid w:val="00D44320"/>
    <w:rsid w:val="00D50238"/>
    <w:rsid w:val="00D5728E"/>
    <w:rsid w:val="00D577B3"/>
    <w:rsid w:val="00D617E4"/>
    <w:rsid w:val="00D61B0A"/>
    <w:rsid w:val="00D621D6"/>
    <w:rsid w:val="00D66564"/>
    <w:rsid w:val="00D67AFD"/>
    <w:rsid w:val="00D70A34"/>
    <w:rsid w:val="00D71D33"/>
    <w:rsid w:val="00D80993"/>
    <w:rsid w:val="00D81669"/>
    <w:rsid w:val="00D84432"/>
    <w:rsid w:val="00D84D26"/>
    <w:rsid w:val="00D867E1"/>
    <w:rsid w:val="00D86988"/>
    <w:rsid w:val="00D86AF1"/>
    <w:rsid w:val="00D90CAC"/>
    <w:rsid w:val="00D90CDE"/>
    <w:rsid w:val="00DA2DFE"/>
    <w:rsid w:val="00DA6185"/>
    <w:rsid w:val="00DA656F"/>
    <w:rsid w:val="00DB0ED4"/>
    <w:rsid w:val="00DB223C"/>
    <w:rsid w:val="00DB2CF0"/>
    <w:rsid w:val="00DB37DF"/>
    <w:rsid w:val="00DC2C4B"/>
    <w:rsid w:val="00DC7E1B"/>
    <w:rsid w:val="00DD1E18"/>
    <w:rsid w:val="00DD3224"/>
    <w:rsid w:val="00DD37F7"/>
    <w:rsid w:val="00DD44B9"/>
    <w:rsid w:val="00DD63F2"/>
    <w:rsid w:val="00DD76AD"/>
    <w:rsid w:val="00DD7BD4"/>
    <w:rsid w:val="00DD7CA6"/>
    <w:rsid w:val="00DE115F"/>
    <w:rsid w:val="00DE1918"/>
    <w:rsid w:val="00DE492F"/>
    <w:rsid w:val="00DE5319"/>
    <w:rsid w:val="00DE6208"/>
    <w:rsid w:val="00DF4EDE"/>
    <w:rsid w:val="00E03ED7"/>
    <w:rsid w:val="00E047E7"/>
    <w:rsid w:val="00E04F80"/>
    <w:rsid w:val="00E075DD"/>
    <w:rsid w:val="00E1035E"/>
    <w:rsid w:val="00E103E4"/>
    <w:rsid w:val="00E10F63"/>
    <w:rsid w:val="00E11589"/>
    <w:rsid w:val="00E15B3A"/>
    <w:rsid w:val="00E15E57"/>
    <w:rsid w:val="00E207AE"/>
    <w:rsid w:val="00E27D23"/>
    <w:rsid w:val="00E30B0D"/>
    <w:rsid w:val="00E30B67"/>
    <w:rsid w:val="00E30C3C"/>
    <w:rsid w:val="00E3182C"/>
    <w:rsid w:val="00E335BF"/>
    <w:rsid w:val="00E34197"/>
    <w:rsid w:val="00E3695E"/>
    <w:rsid w:val="00E40EFF"/>
    <w:rsid w:val="00E421DB"/>
    <w:rsid w:val="00E4397B"/>
    <w:rsid w:val="00E464EB"/>
    <w:rsid w:val="00E4669D"/>
    <w:rsid w:val="00E47905"/>
    <w:rsid w:val="00E53442"/>
    <w:rsid w:val="00E56F55"/>
    <w:rsid w:val="00E57A24"/>
    <w:rsid w:val="00E6015A"/>
    <w:rsid w:val="00E61390"/>
    <w:rsid w:val="00E624C1"/>
    <w:rsid w:val="00E645CB"/>
    <w:rsid w:val="00E6477A"/>
    <w:rsid w:val="00E6714B"/>
    <w:rsid w:val="00E67842"/>
    <w:rsid w:val="00E700B0"/>
    <w:rsid w:val="00E71D0D"/>
    <w:rsid w:val="00E73952"/>
    <w:rsid w:val="00E8023C"/>
    <w:rsid w:val="00E8064A"/>
    <w:rsid w:val="00E808C7"/>
    <w:rsid w:val="00E81F6B"/>
    <w:rsid w:val="00E826E3"/>
    <w:rsid w:val="00E86A14"/>
    <w:rsid w:val="00E87B37"/>
    <w:rsid w:val="00E90943"/>
    <w:rsid w:val="00E930F3"/>
    <w:rsid w:val="00E958CD"/>
    <w:rsid w:val="00E95B02"/>
    <w:rsid w:val="00EA3E66"/>
    <w:rsid w:val="00EA721D"/>
    <w:rsid w:val="00EB1355"/>
    <w:rsid w:val="00EB3FFB"/>
    <w:rsid w:val="00EB75E4"/>
    <w:rsid w:val="00EC097A"/>
    <w:rsid w:val="00EC18A8"/>
    <w:rsid w:val="00EC3608"/>
    <w:rsid w:val="00EC3D08"/>
    <w:rsid w:val="00EC4819"/>
    <w:rsid w:val="00EC5576"/>
    <w:rsid w:val="00EC6774"/>
    <w:rsid w:val="00EE0E6F"/>
    <w:rsid w:val="00EE1AB8"/>
    <w:rsid w:val="00EE1C7C"/>
    <w:rsid w:val="00EE5543"/>
    <w:rsid w:val="00EF123A"/>
    <w:rsid w:val="00EF2691"/>
    <w:rsid w:val="00EF35B0"/>
    <w:rsid w:val="00EF651D"/>
    <w:rsid w:val="00EF7EDA"/>
    <w:rsid w:val="00EF7FDA"/>
    <w:rsid w:val="00F04126"/>
    <w:rsid w:val="00F04F8C"/>
    <w:rsid w:val="00F07102"/>
    <w:rsid w:val="00F07F76"/>
    <w:rsid w:val="00F14BD3"/>
    <w:rsid w:val="00F14CEC"/>
    <w:rsid w:val="00F14E58"/>
    <w:rsid w:val="00F230CC"/>
    <w:rsid w:val="00F23903"/>
    <w:rsid w:val="00F24900"/>
    <w:rsid w:val="00F24C79"/>
    <w:rsid w:val="00F2719C"/>
    <w:rsid w:val="00F31167"/>
    <w:rsid w:val="00F3206F"/>
    <w:rsid w:val="00F3387C"/>
    <w:rsid w:val="00F353FE"/>
    <w:rsid w:val="00F3794D"/>
    <w:rsid w:val="00F41A42"/>
    <w:rsid w:val="00F43E73"/>
    <w:rsid w:val="00F46A43"/>
    <w:rsid w:val="00F46F5C"/>
    <w:rsid w:val="00F5274F"/>
    <w:rsid w:val="00F53ACA"/>
    <w:rsid w:val="00F60BEB"/>
    <w:rsid w:val="00F6129F"/>
    <w:rsid w:val="00F61399"/>
    <w:rsid w:val="00F62661"/>
    <w:rsid w:val="00F643AE"/>
    <w:rsid w:val="00F66ECC"/>
    <w:rsid w:val="00F7114A"/>
    <w:rsid w:val="00F7283E"/>
    <w:rsid w:val="00F72FDA"/>
    <w:rsid w:val="00F744ED"/>
    <w:rsid w:val="00F75859"/>
    <w:rsid w:val="00F83F8E"/>
    <w:rsid w:val="00F84CDE"/>
    <w:rsid w:val="00F87CCA"/>
    <w:rsid w:val="00F9319C"/>
    <w:rsid w:val="00F93E38"/>
    <w:rsid w:val="00F973F8"/>
    <w:rsid w:val="00FA00C5"/>
    <w:rsid w:val="00FA143B"/>
    <w:rsid w:val="00FA1E6D"/>
    <w:rsid w:val="00FA64E1"/>
    <w:rsid w:val="00FB4581"/>
    <w:rsid w:val="00FB6769"/>
    <w:rsid w:val="00FC07A1"/>
    <w:rsid w:val="00FC5CE8"/>
    <w:rsid w:val="00FD1F31"/>
    <w:rsid w:val="00FD64BB"/>
    <w:rsid w:val="00FD76D8"/>
    <w:rsid w:val="00FE0944"/>
    <w:rsid w:val="00FE0D73"/>
    <w:rsid w:val="00FE2DC3"/>
    <w:rsid w:val="00FE5F42"/>
    <w:rsid w:val="00FE5F43"/>
    <w:rsid w:val="00FE63AF"/>
    <w:rsid w:val="00FF1C90"/>
    <w:rsid w:val="00FF6288"/>
    <w:rsid w:val="00FF7847"/>
    <w:rsid w:val="00FF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12779"/>
  <w15:chartTrackingRefBased/>
  <w15:docId w15:val="{3EAD888C-2D09-4899-8CCF-DC1F35C4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08B"/>
    <w:rPr>
      <w:lang w:val="da-DK"/>
    </w:rPr>
  </w:style>
  <w:style w:type="paragraph" w:styleId="Rubrik1">
    <w:name w:val="heading 1"/>
    <w:basedOn w:val="Normal"/>
    <w:next w:val="Normal"/>
    <w:link w:val="Rubrik1Char"/>
    <w:uiPriority w:val="9"/>
    <w:qFormat/>
    <w:rsid w:val="008A20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A20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8A20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Rubrik4">
    <w:name w:val="heading 4"/>
    <w:basedOn w:val="Normal"/>
    <w:next w:val="Brdtext"/>
    <w:link w:val="Rubrik4Char"/>
    <w:uiPriority w:val="9"/>
    <w:unhideWhenUsed/>
    <w:qFormat/>
    <w:rsid w:val="008A208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Rubrik5">
    <w:name w:val="heading 5"/>
    <w:basedOn w:val="Normal"/>
    <w:next w:val="Brdtext"/>
    <w:link w:val="Rubrik5Char"/>
    <w:uiPriority w:val="9"/>
    <w:unhideWhenUsed/>
    <w:qFormat/>
    <w:rsid w:val="008A208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paragraph" w:styleId="Rubrik6">
    <w:name w:val="heading 6"/>
    <w:basedOn w:val="Normal"/>
    <w:next w:val="Brdtext"/>
    <w:link w:val="Rubrik6Char"/>
    <w:uiPriority w:val="9"/>
    <w:unhideWhenUsed/>
    <w:qFormat/>
    <w:rsid w:val="008A208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Rubrik7">
    <w:name w:val="heading 7"/>
    <w:basedOn w:val="Normal"/>
    <w:next w:val="Brdtext"/>
    <w:link w:val="Rubrik7Char"/>
    <w:uiPriority w:val="9"/>
    <w:unhideWhenUsed/>
    <w:qFormat/>
    <w:rsid w:val="008A208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Rubrik8">
    <w:name w:val="heading 8"/>
    <w:basedOn w:val="Normal"/>
    <w:next w:val="Brdtext"/>
    <w:link w:val="Rubrik8Char"/>
    <w:uiPriority w:val="9"/>
    <w:unhideWhenUsed/>
    <w:qFormat/>
    <w:rsid w:val="008A208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Rubrik9">
    <w:name w:val="heading 9"/>
    <w:basedOn w:val="Normal"/>
    <w:next w:val="Brdtext"/>
    <w:link w:val="Rubrik9Char"/>
    <w:uiPriority w:val="9"/>
    <w:unhideWhenUsed/>
    <w:qFormat/>
    <w:rsid w:val="008A208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20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8A20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A208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rdtext">
    <w:name w:val="Body Text"/>
    <w:basedOn w:val="Normal"/>
    <w:link w:val="BrdtextChar"/>
    <w:qFormat/>
    <w:rsid w:val="008A208B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rdtextChar">
    <w:name w:val="Brödtext Char"/>
    <w:basedOn w:val="Standardstycketeckensnitt"/>
    <w:link w:val="Brdtext"/>
    <w:rsid w:val="008A208B"/>
    <w:rPr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8A208B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8A208B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rsid w:val="008A208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9"/>
    <w:rsid w:val="008A208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rsid w:val="008A208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rsid w:val="008A208B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141A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41A4C"/>
  </w:style>
  <w:style w:type="paragraph" w:styleId="Sidfot">
    <w:name w:val="footer"/>
    <w:basedOn w:val="Normal"/>
    <w:link w:val="SidfotChar"/>
    <w:uiPriority w:val="99"/>
    <w:unhideWhenUsed/>
    <w:rsid w:val="00141A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41A4C"/>
  </w:style>
  <w:style w:type="paragraph" w:styleId="Starktcitat">
    <w:name w:val="Intense Quote"/>
    <w:basedOn w:val="Normal"/>
    <w:next w:val="Normal"/>
    <w:link w:val="StarktcitatChar"/>
    <w:uiPriority w:val="30"/>
    <w:qFormat/>
    <w:rsid w:val="008A208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A208B"/>
    <w:rPr>
      <w:i/>
      <w:iCs/>
      <w:color w:val="5B9BD5" w:themeColor="accent1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8A208B"/>
    <w:pPr>
      <w:outlineLvl w:val="9"/>
    </w:pPr>
  </w:style>
  <w:style w:type="paragraph" w:styleId="Underrubrik">
    <w:name w:val="Subtitle"/>
    <w:basedOn w:val="Normal"/>
    <w:next w:val="Normal"/>
    <w:link w:val="UnderrubrikChar"/>
    <w:qFormat/>
    <w:rsid w:val="008A208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rsid w:val="008A208B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eckensnitt"/>
    <w:uiPriority w:val="19"/>
    <w:qFormat/>
    <w:rsid w:val="008A208B"/>
    <w:rPr>
      <w:i/>
      <w:iCs/>
      <w:color w:val="404040" w:themeColor="text1" w:themeTint="BF"/>
    </w:rPr>
  </w:style>
  <w:style w:type="paragraph" w:styleId="Ingetavstnd">
    <w:name w:val="No Spacing"/>
    <w:uiPriority w:val="1"/>
    <w:qFormat/>
    <w:rsid w:val="008A208B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A20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A20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A208B"/>
    <w:rPr>
      <w:sz w:val="20"/>
      <w:szCs w:val="20"/>
      <w:lang w:val="da-DK"/>
    </w:rPr>
  </w:style>
  <w:style w:type="table" w:styleId="Rutntstabell2">
    <w:name w:val="Grid Table 2"/>
    <w:basedOn w:val="Normaltabell"/>
    <w:uiPriority w:val="47"/>
    <w:rsid w:val="008A208B"/>
    <w:pPr>
      <w:spacing w:after="0" w:line="240" w:lineRule="auto"/>
    </w:pPr>
    <w:rPr>
      <w:sz w:val="2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rdtext"/>
    <w:qFormat/>
    <w:rsid w:val="008A208B"/>
    <w:pPr>
      <w:spacing w:before="36" w:after="36"/>
    </w:pPr>
  </w:style>
  <w:style w:type="table" w:customStyle="1" w:styleId="Table">
    <w:name w:val="Table"/>
    <w:semiHidden/>
    <w:unhideWhenUsed/>
    <w:qFormat/>
    <w:rsid w:val="008A208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Beskrivning"/>
    <w:rsid w:val="008A208B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Beskrivning">
    <w:name w:val="caption"/>
    <w:basedOn w:val="Normal"/>
    <w:next w:val="Normal"/>
    <w:link w:val="BeskrivningChar"/>
    <w:unhideWhenUsed/>
    <w:qFormat/>
    <w:rsid w:val="008A20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krivningChar">
    <w:name w:val="Beskrivning Char"/>
    <w:basedOn w:val="Standardstycketeckensnitt"/>
    <w:link w:val="Beskrivning"/>
    <w:rsid w:val="008A208B"/>
    <w:rPr>
      <w:i/>
      <w:iCs/>
      <w:color w:val="44546A" w:themeColor="text2"/>
      <w:sz w:val="18"/>
      <w:szCs w:val="18"/>
      <w:lang w:val="da-DK"/>
    </w:rPr>
  </w:style>
  <w:style w:type="character" w:customStyle="1" w:styleId="BallongtextChar">
    <w:name w:val="Ballongtext Char"/>
    <w:basedOn w:val="Standardstycketeckensnitt"/>
    <w:link w:val="Ballongtext"/>
    <w:semiHidden/>
    <w:rsid w:val="008A208B"/>
    <w:rPr>
      <w:rFonts w:ascii="Segoe UI" w:hAnsi="Segoe UI" w:cs="Segoe UI"/>
      <w:sz w:val="18"/>
      <w:szCs w:val="18"/>
      <w:lang w:val="da-DK"/>
    </w:rPr>
  </w:style>
  <w:style w:type="paragraph" w:styleId="Ballongtext">
    <w:name w:val="Balloon Text"/>
    <w:basedOn w:val="Normal"/>
    <w:link w:val="BallongtextChar"/>
    <w:semiHidden/>
    <w:unhideWhenUsed/>
    <w:rsid w:val="008A208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Innehll2">
    <w:name w:val="toc 2"/>
    <w:basedOn w:val="Normal"/>
    <w:next w:val="Normal"/>
    <w:autoRedefine/>
    <w:uiPriority w:val="39"/>
    <w:unhideWhenUsed/>
    <w:rsid w:val="008A208B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2332DC"/>
    <w:pPr>
      <w:tabs>
        <w:tab w:val="right" w:leader="dot" w:pos="9628"/>
      </w:tabs>
      <w:spacing w:after="100"/>
      <w:ind w:left="440"/>
    </w:pPr>
  </w:style>
  <w:style w:type="character" w:styleId="Hyperlnk">
    <w:name w:val="Hyperlink"/>
    <w:basedOn w:val="Standardstycketeckensnitt"/>
    <w:uiPriority w:val="99"/>
    <w:unhideWhenUsed/>
    <w:rsid w:val="008A208B"/>
    <w:rPr>
      <w:color w:val="0563C1" w:themeColor="hyperlink"/>
      <w:u w:val="singl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A208B"/>
    <w:rPr>
      <w:b/>
      <w:bCs/>
      <w:sz w:val="20"/>
      <w:szCs w:val="20"/>
      <w:lang w:val="da-DK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208B"/>
    <w:rPr>
      <w:b/>
      <w:bCs/>
    </w:rPr>
  </w:style>
  <w:style w:type="table" w:styleId="Tabellrutnt">
    <w:name w:val="Table Grid"/>
    <w:basedOn w:val="Normaltabell"/>
    <w:uiPriority w:val="59"/>
    <w:rsid w:val="008A208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initionTerm">
    <w:name w:val="Definition Term"/>
    <w:basedOn w:val="Normal"/>
    <w:next w:val="Normal"/>
    <w:rsid w:val="008A208B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character" w:customStyle="1" w:styleId="BaseNTok">
    <w:name w:val="BaseNTok"/>
    <w:basedOn w:val="Standardstycketeckensnitt"/>
    <w:rsid w:val="008A208B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Standardstycketeckensnitt"/>
    <w:rsid w:val="008A208B"/>
    <w:rPr>
      <w:rFonts w:ascii="Consolas" w:hAnsi="Consolas"/>
      <w:color w:val="0000CF"/>
      <w:sz w:val="22"/>
      <w:shd w:val="clear" w:color="auto" w:fill="F8F8F8"/>
    </w:rPr>
  </w:style>
  <w:style w:type="paragraph" w:customStyle="1" w:styleId="FirstParagraph">
    <w:name w:val="First Paragraph"/>
    <w:basedOn w:val="Brdtext"/>
    <w:next w:val="Brdtext"/>
    <w:qFormat/>
    <w:rsid w:val="008A208B"/>
  </w:style>
  <w:style w:type="paragraph" w:styleId="Rubrik">
    <w:name w:val="Title"/>
    <w:basedOn w:val="Normal"/>
    <w:next w:val="Brdtext"/>
    <w:link w:val="RubrikChar"/>
    <w:qFormat/>
    <w:rsid w:val="008A208B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RubrikChar">
    <w:name w:val="Rubrik Char"/>
    <w:basedOn w:val="Standardstycketeckensnitt"/>
    <w:link w:val="Rubrik"/>
    <w:rsid w:val="008A208B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customStyle="1" w:styleId="Author">
    <w:name w:val="Author"/>
    <w:next w:val="Brdtext"/>
    <w:qFormat/>
    <w:rsid w:val="008A208B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um">
    <w:name w:val="Date"/>
    <w:next w:val="Brdtext"/>
    <w:link w:val="DatumChar"/>
    <w:qFormat/>
    <w:rsid w:val="008A208B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umChar">
    <w:name w:val="Datum Char"/>
    <w:basedOn w:val="Standardstycketeckensnitt"/>
    <w:link w:val="Datum"/>
    <w:rsid w:val="008A208B"/>
    <w:rPr>
      <w:sz w:val="24"/>
      <w:szCs w:val="24"/>
    </w:rPr>
  </w:style>
  <w:style w:type="paragraph" w:customStyle="1" w:styleId="Abstract">
    <w:name w:val="Abstract"/>
    <w:basedOn w:val="Normal"/>
    <w:next w:val="Brdtext"/>
    <w:qFormat/>
    <w:rsid w:val="008A208B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Litteraturfrteckning">
    <w:name w:val="Bibliography"/>
    <w:basedOn w:val="Normal"/>
    <w:qFormat/>
    <w:rsid w:val="008A208B"/>
    <w:pPr>
      <w:spacing w:after="200" w:line="240" w:lineRule="auto"/>
    </w:pPr>
    <w:rPr>
      <w:sz w:val="24"/>
      <w:szCs w:val="24"/>
      <w:lang w:val="en-US"/>
    </w:rPr>
  </w:style>
  <w:style w:type="paragraph" w:styleId="Indragetstycke">
    <w:name w:val="Block Text"/>
    <w:basedOn w:val="Brdtext"/>
    <w:next w:val="Brdtext"/>
    <w:uiPriority w:val="9"/>
    <w:unhideWhenUsed/>
    <w:qFormat/>
    <w:rsid w:val="008A208B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tnotstext">
    <w:name w:val="footnote text"/>
    <w:basedOn w:val="Normal"/>
    <w:link w:val="FotnotstextChar"/>
    <w:uiPriority w:val="9"/>
    <w:unhideWhenUsed/>
    <w:qFormat/>
    <w:rsid w:val="008A208B"/>
    <w:pPr>
      <w:spacing w:after="200" w:line="240" w:lineRule="auto"/>
    </w:pPr>
    <w:rPr>
      <w:sz w:val="24"/>
      <w:szCs w:val="24"/>
      <w:lang w:val="en-US"/>
    </w:rPr>
  </w:style>
  <w:style w:type="character" w:customStyle="1" w:styleId="FotnotstextChar">
    <w:name w:val="Fotnotstext Char"/>
    <w:basedOn w:val="Standardstycketeckensnitt"/>
    <w:link w:val="Fotnotstext"/>
    <w:uiPriority w:val="9"/>
    <w:rsid w:val="008A208B"/>
    <w:rPr>
      <w:sz w:val="24"/>
      <w:szCs w:val="24"/>
    </w:rPr>
  </w:style>
  <w:style w:type="paragraph" w:customStyle="1" w:styleId="Definition">
    <w:name w:val="Definition"/>
    <w:basedOn w:val="Normal"/>
    <w:rsid w:val="008A208B"/>
    <w:pPr>
      <w:spacing w:after="200" w:line="240" w:lineRule="auto"/>
    </w:pPr>
    <w:rPr>
      <w:sz w:val="24"/>
      <w:szCs w:val="24"/>
      <w:lang w:val="en-US"/>
    </w:rPr>
  </w:style>
  <w:style w:type="paragraph" w:customStyle="1" w:styleId="ImageCaption">
    <w:name w:val="Image Caption"/>
    <w:basedOn w:val="Beskrivning"/>
    <w:rsid w:val="008A208B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">
    <w:name w:val="Figure"/>
    <w:basedOn w:val="Normal"/>
    <w:rsid w:val="008A208B"/>
    <w:pPr>
      <w:spacing w:after="200"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8A208B"/>
    <w:pPr>
      <w:keepNext/>
    </w:pPr>
  </w:style>
  <w:style w:type="character" w:customStyle="1" w:styleId="VerbatimChar">
    <w:name w:val="Verbatim Char"/>
    <w:basedOn w:val="BeskrivningChar"/>
    <w:link w:val="SourceCode"/>
    <w:rsid w:val="008A208B"/>
    <w:rPr>
      <w:rFonts w:ascii="Consolas" w:hAnsi="Consolas"/>
      <w:i/>
      <w:iCs/>
      <w:color w:val="44546A" w:themeColor="text2"/>
      <w:sz w:val="18"/>
      <w:szCs w:val="18"/>
      <w:shd w:val="clear" w:color="auto" w:fill="F8F8F8"/>
      <w:lang w:val="da-DK"/>
    </w:rPr>
  </w:style>
  <w:style w:type="paragraph" w:customStyle="1" w:styleId="SourceCode">
    <w:name w:val="Source Code"/>
    <w:basedOn w:val="Normal"/>
    <w:link w:val="VerbatimChar"/>
    <w:rsid w:val="008A208B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styleId="Fotnotsreferens">
    <w:name w:val="footnote reference"/>
    <w:basedOn w:val="BeskrivningChar"/>
    <w:rsid w:val="008A208B"/>
    <w:rPr>
      <w:i/>
      <w:iCs/>
      <w:color w:val="44546A" w:themeColor="text2"/>
      <w:sz w:val="18"/>
      <w:szCs w:val="18"/>
      <w:vertAlign w:val="superscript"/>
      <w:lang w:val="da-DK"/>
    </w:rPr>
  </w:style>
  <w:style w:type="character" w:customStyle="1" w:styleId="KeywordTok">
    <w:name w:val="KeywordTok"/>
    <w:basedOn w:val="VerbatimChar"/>
    <w:rsid w:val="008A208B"/>
    <w:rPr>
      <w:rFonts w:ascii="Consolas" w:hAnsi="Consolas"/>
      <w:b/>
      <w:i/>
      <w:iCs/>
      <w:color w:val="204A87"/>
      <w:sz w:val="18"/>
      <w:szCs w:val="18"/>
      <w:shd w:val="clear" w:color="auto" w:fill="F8F8F8"/>
      <w:lang w:val="da-DK"/>
    </w:rPr>
  </w:style>
  <w:style w:type="character" w:customStyle="1" w:styleId="DataTypeTok">
    <w:name w:val="DataTypeTok"/>
    <w:basedOn w:val="VerbatimChar"/>
    <w:rsid w:val="008A208B"/>
    <w:rPr>
      <w:rFonts w:ascii="Consolas" w:hAnsi="Consolas"/>
      <w:i/>
      <w:iCs/>
      <w:color w:val="204A87"/>
      <w:sz w:val="18"/>
      <w:szCs w:val="18"/>
      <w:shd w:val="clear" w:color="auto" w:fill="F8F8F8"/>
      <w:lang w:val="da-DK"/>
    </w:rPr>
  </w:style>
  <w:style w:type="character" w:customStyle="1" w:styleId="DecValTok">
    <w:name w:val="DecValTok"/>
    <w:basedOn w:val="VerbatimChar"/>
    <w:rsid w:val="008A208B"/>
    <w:rPr>
      <w:rFonts w:ascii="Consolas" w:hAnsi="Consolas"/>
      <w:i/>
      <w:iCs/>
      <w:color w:val="0000CF"/>
      <w:sz w:val="18"/>
      <w:szCs w:val="18"/>
      <w:shd w:val="clear" w:color="auto" w:fill="F8F8F8"/>
      <w:lang w:val="da-DK"/>
    </w:rPr>
  </w:style>
  <w:style w:type="character" w:customStyle="1" w:styleId="ConstantTok">
    <w:name w:val="ConstantTok"/>
    <w:basedOn w:val="VerbatimChar"/>
    <w:rsid w:val="008A208B"/>
    <w:rPr>
      <w:rFonts w:ascii="Consolas" w:hAnsi="Consolas"/>
      <w:i/>
      <w:iCs/>
      <w:color w:val="000000"/>
      <w:sz w:val="18"/>
      <w:szCs w:val="18"/>
      <w:shd w:val="clear" w:color="auto" w:fill="F8F8F8"/>
      <w:lang w:val="da-DK"/>
    </w:rPr>
  </w:style>
  <w:style w:type="character" w:customStyle="1" w:styleId="CharTok">
    <w:name w:val="CharTok"/>
    <w:basedOn w:val="VerbatimChar"/>
    <w:rsid w:val="008A208B"/>
    <w:rPr>
      <w:rFonts w:ascii="Consolas" w:hAnsi="Consolas"/>
      <w:i/>
      <w:iCs/>
      <w:color w:val="4E9A06"/>
      <w:sz w:val="18"/>
      <w:szCs w:val="18"/>
      <w:shd w:val="clear" w:color="auto" w:fill="F8F8F8"/>
      <w:lang w:val="da-DK"/>
    </w:rPr>
  </w:style>
  <w:style w:type="character" w:customStyle="1" w:styleId="SpecialCharTok">
    <w:name w:val="SpecialCharTok"/>
    <w:basedOn w:val="VerbatimChar"/>
    <w:rsid w:val="008A208B"/>
    <w:rPr>
      <w:rFonts w:ascii="Consolas" w:hAnsi="Consolas"/>
      <w:i/>
      <w:iCs/>
      <w:color w:val="000000"/>
      <w:sz w:val="18"/>
      <w:szCs w:val="18"/>
      <w:shd w:val="clear" w:color="auto" w:fill="F8F8F8"/>
      <w:lang w:val="da-DK"/>
    </w:rPr>
  </w:style>
  <w:style w:type="character" w:customStyle="1" w:styleId="StringTok">
    <w:name w:val="StringTok"/>
    <w:basedOn w:val="VerbatimChar"/>
    <w:rsid w:val="008A208B"/>
    <w:rPr>
      <w:rFonts w:ascii="Consolas" w:hAnsi="Consolas"/>
      <w:i/>
      <w:iCs/>
      <w:color w:val="4E9A06"/>
      <w:sz w:val="18"/>
      <w:szCs w:val="18"/>
      <w:shd w:val="clear" w:color="auto" w:fill="F8F8F8"/>
      <w:lang w:val="da-DK"/>
    </w:rPr>
  </w:style>
  <w:style w:type="character" w:customStyle="1" w:styleId="VerbatimStringTok">
    <w:name w:val="VerbatimStringTok"/>
    <w:basedOn w:val="VerbatimChar"/>
    <w:rsid w:val="008A208B"/>
    <w:rPr>
      <w:rFonts w:ascii="Consolas" w:hAnsi="Consolas"/>
      <w:i/>
      <w:iCs/>
      <w:color w:val="4E9A06"/>
      <w:sz w:val="18"/>
      <w:szCs w:val="18"/>
      <w:shd w:val="clear" w:color="auto" w:fill="F8F8F8"/>
      <w:lang w:val="da-DK"/>
    </w:rPr>
  </w:style>
  <w:style w:type="character" w:customStyle="1" w:styleId="SpecialStringTok">
    <w:name w:val="SpecialStringTok"/>
    <w:basedOn w:val="VerbatimChar"/>
    <w:rsid w:val="008A208B"/>
    <w:rPr>
      <w:rFonts w:ascii="Consolas" w:hAnsi="Consolas"/>
      <w:i/>
      <w:iCs/>
      <w:color w:val="4E9A06"/>
      <w:sz w:val="18"/>
      <w:szCs w:val="18"/>
      <w:shd w:val="clear" w:color="auto" w:fill="F8F8F8"/>
      <w:lang w:val="da-DK"/>
    </w:rPr>
  </w:style>
  <w:style w:type="character" w:customStyle="1" w:styleId="ImportTok">
    <w:name w:val="ImportTok"/>
    <w:basedOn w:val="VerbatimChar"/>
    <w:rsid w:val="008A208B"/>
    <w:rPr>
      <w:rFonts w:ascii="Consolas" w:hAnsi="Consolas"/>
      <w:i/>
      <w:iCs/>
      <w:color w:val="44546A" w:themeColor="text2"/>
      <w:sz w:val="18"/>
      <w:szCs w:val="18"/>
      <w:shd w:val="clear" w:color="auto" w:fill="F8F8F8"/>
      <w:lang w:val="da-DK"/>
    </w:rPr>
  </w:style>
  <w:style w:type="character" w:customStyle="1" w:styleId="CommentTok">
    <w:name w:val="CommentTok"/>
    <w:basedOn w:val="VerbatimChar"/>
    <w:rsid w:val="008A208B"/>
    <w:rPr>
      <w:rFonts w:ascii="Consolas" w:hAnsi="Consolas"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DocumentationTok">
    <w:name w:val="DocumentationTok"/>
    <w:basedOn w:val="VerbatimChar"/>
    <w:rsid w:val="008A208B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AnnotationTok">
    <w:name w:val="AnnotationTok"/>
    <w:basedOn w:val="VerbatimChar"/>
    <w:rsid w:val="008A208B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CommentVarTok">
    <w:name w:val="CommentVarTok"/>
    <w:basedOn w:val="VerbatimChar"/>
    <w:rsid w:val="008A208B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OtherTok">
    <w:name w:val="OtherTok"/>
    <w:basedOn w:val="VerbatimChar"/>
    <w:rsid w:val="008A208B"/>
    <w:rPr>
      <w:rFonts w:ascii="Consolas" w:hAnsi="Consolas"/>
      <w:i/>
      <w:iCs/>
      <w:color w:val="8F5902"/>
      <w:sz w:val="18"/>
      <w:szCs w:val="18"/>
      <w:shd w:val="clear" w:color="auto" w:fill="F8F8F8"/>
      <w:lang w:val="da-DK"/>
    </w:rPr>
  </w:style>
  <w:style w:type="character" w:customStyle="1" w:styleId="FunctionTok">
    <w:name w:val="FunctionTok"/>
    <w:basedOn w:val="VerbatimChar"/>
    <w:rsid w:val="008A208B"/>
    <w:rPr>
      <w:rFonts w:ascii="Consolas" w:hAnsi="Consolas"/>
      <w:i/>
      <w:iCs/>
      <w:color w:val="000000"/>
      <w:sz w:val="18"/>
      <w:szCs w:val="18"/>
      <w:shd w:val="clear" w:color="auto" w:fill="F8F8F8"/>
      <w:lang w:val="da-DK"/>
    </w:rPr>
  </w:style>
  <w:style w:type="character" w:customStyle="1" w:styleId="VariableTok">
    <w:name w:val="VariableTok"/>
    <w:basedOn w:val="VerbatimChar"/>
    <w:rsid w:val="008A208B"/>
    <w:rPr>
      <w:rFonts w:ascii="Consolas" w:hAnsi="Consolas"/>
      <w:i/>
      <w:iCs/>
      <w:color w:val="000000"/>
      <w:sz w:val="18"/>
      <w:szCs w:val="18"/>
      <w:shd w:val="clear" w:color="auto" w:fill="F8F8F8"/>
      <w:lang w:val="da-DK"/>
    </w:rPr>
  </w:style>
  <w:style w:type="character" w:customStyle="1" w:styleId="ControlFlowTok">
    <w:name w:val="ControlFlowTok"/>
    <w:basedOn w:val="VerbatimChar"/>
    <w:rsid w:val="008A208B"/>
    <w:rPr>
      <w:rFonts w:ascii="Consolas" w:hAnsi="Consolas"/>
      <w:b/>
      <w:i/>
      <w:iCs/>
      <w:color w:val="204A87"/>
      <w:sz w:val="18"/>
      <w:szCs w:val="18"/>
      <w:shd w:val="clear" w:color="auto" w:fill="F8F8F8"/>
      <w:lang w:val="da-DK"/>
    </w:rPr>
  </w:style>
  <w:style w:type="character" w:customStyle="1" w:styleId="OperatorTok">
    <w:name w:val="OperatorTok"/>
    <w:basedOn w:val="VerbatimChar"/>
    <w:rsid w:val="008A208B"/>
    <w:rPr>
      <w:rFonts w:ascii="Consolas" w:hAnsi="Consolas"/>
      <w:b/>
      <w:i/>
      <w:iCs/>
      <w:color w:val="CE5C00"/>
      <w:sz w:val="18"/>
      <w:szCs w:val="18"/>
      <w:shd w:val="clear" w:color="auto" w:fill="F8F8F8"/>
      <w:lang w:val="da-DK"/>
    </w:rPr>
  </w:style>
  <w:style w:type="character" w:customStyle="1" w:styleId="BuiltInTok">
    <w:name w:val="BuiltInTok"/>
    <w:basedOn w:val="VerbatimChar"/>
    <w:rsid w:val="008A208B"/>
    <w:rPr>
      <w:rFonts w:ascii="Consolas" w:hAnsi="Consolas"/>
      <w:i/>
      <w:iCs/>
      <w:color w:val="44546A" w:themeColor="text2"/>
      <w:sz w:val="18"/>
      <w:szCs w:val="18"/>
      <w:shd w:val="clear" w:color="auto" w:fill="F8F8F8"/>
      <w:lang w:val="da-DK"/>
    </w:rPr>
  </w:style>
  <w:style w:type="character" w:customStyle="1" w:styleId="ExtensionTok">
    <w:name w:val="ExtensionTok"/>
    <w:basedOn w:val="VerbatimChar"/>
    <w:rsid w:val="008A208B"/>
    <w:rPr>
      <w:rFonts w:ascii="Consolas" w:hAnsi="Consolas"/>
      <w:i/>
      <w:iCs/>
      <w:color w:val="44546A" w:themeColor="text2"/>
      <w:sz w:val="18"/>
      <w:szCs w:val="18"/>
      <w:shd w:val="clear" w:color="auto" w:fill="F8F8F8"/>
      <w:lang w:val="da-DK"/>
    </w:rPr>
  </w:style>
  <w:style w:type="character" w:customStyle="1" w:styleId="PreprocessorTok">
    <w:name w:val="PreprocessorTok"/>
    <w:basedOn w:val="VerbatimChar"/>
    <w:rsid w:val="008A208B"/>
    <w:rPr>
      <w:rFonts w:ascii="Consolas" w:hAnsi="Consolas"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AttributeTok">
    <w:name w:val="AttributeTok"/>
    <w:basedOn w:val="VerbatimChar"/>
    <w:rsid w:val="008A208B"/>
    <w:rPr>
      <w:rFonts w:ascii="Consolas" w:hAnsi="Consolas"/>
      <w:i/>
      <w:iCs/>
      <w:color w:val="C4A000"/>
      <w:sz w:val="18"/>
      <w:szCs w:val="18"/>
      <w:shd w:val="clear" w:color="auto" w:fill="F8F8F8"/>
      <w:lang w:val="da-DK"/>
    </w:rPr>
  </w:style>
  <w:style w:type="character" w:customStyle="1" w:styleId="RegionMarkerTok">
    <w:name w:val="RegionMarkerTok"/>
    <w:basedOn w:val="VerbatimChar"/>
    <w:rsid w:val="008A208B"/>
    <w:rPr>
      <w:rFonts w:ascii="Consolas" w:hAnsi="Consolas"/>
      <w:i/>
      <w:iCs/>
      <w:color w:val="44546A" w:themeColor="text2"/>
      <w:sz w:val="18"/>
      <w:szCs w:val="18"/>
      <w:shd w:val="clear" w:color="auto" w:fill="F8F8F8"/>
      <w:lang w:val="da-DK"/>
    </w:rPr>
  </w:style>
  <w:style w:type="character" w:customStyle="1" w:styleId="InformationTok">
    <w:name w:val="InformationTok"/>
    <w:basedOn w:val="VerbatimChar"/>
    <w:rsid w:val="008A208B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WarningTok">
    <w:name w:val="WarningTok"/>
    <w:basedOn w:val="VerbatimChar"/>
    <w:rsid w:val="008A208B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da-DK"/>
    </w:rPr>
  </w:style>
  <w:style w:type="character" w:customStyle="1" w:styleId="AlertTok">
    <w:name w:val="AlertTok"/>
    <w:basedOn w:val="VerbatimChar"/>
    <w:rsid w:val="008A208B"/>
    <w:rPr>
      <w:rFonts w:ascii="Consolas" w:hAnsi="Consolas"/>
      <w:i/>
      <w:iCs/>
      <w:color w:val="EF2929"/>
      <w:sz w:val="18"/>
      <w:szCs w:val="18"/>
      <w:shd w:val="clear" w:color="auto" w:fill="F8F8F8"/>
      <w:lang w:val="da-DK"/>
    </w:rPr>
  </w:style>
  <w:style w:type="character" w:customStyle="1" w:styleId="ErrorTok">
    <w:name w:val="ErrorTok"/>
    <w:basedOn w:val="VerbatimChar"/>
    <w:rsid w:val="008A208B"/>
    <w:rPr>
      <w:rFonts w:ascii="Consolas" w:hAnsi="Consolas"/>
      <w:b/>
      <w:i/>
      <w:iCs/>
      <w:color w:val="A40000"/>
      <w:sz w:val="18"/>
      <w:szCs w:val="18"/>
      <w:shd w:val="clear" w:color="auto" w:fill="F8F8F8"/>
      <w:lang w:val="da-DK"/>
    </w:rPr>
  </w:style>
  <w:style w:type="character" w:customStyle="1" w:styleId="NormalTok">
    <w:name w:val="NormalTok"/>
    <w:basedOn w:val="VerbatimChar"/>
    <w:rsid w:val="008A208B"/>
    <w:rPr>
      <w:rFonts w:ascii="Consolas" w:hAnsi="Consolas"/>
      <w:i/>
      <w:iCs/>
      <w:color w:val="44546A" w:themeColor="text2"/>
      <w:sz w:val="18"/>
      <w:szCs w:val="18"/>
      <w:shd w:val="clear" w:color="auto" w:fill="F8F8F8"/>
      <w:lang w:val="da-DK"/>
    </w:rPr>
  </w:style>
  <w:style w:type="paragraph" w:styleId="Innehll1">
    <w:name w:val="toc 1"/>
    <w:basedOn w:val="Normal"/>
    <w:next w:val="Normal"/>
    <w:autoRedefine/>
    <w:uiPriority w:val="39"/>
    <w:unhideWhenUsed/>
    <w:rsid w:val="00BE20D8"/>
    <w:pPr>
      <w:tabs>
        <w:tab w:val="right" w:leader="dot" w:pos="9628"/>
      </w:tabs>
      <w:spacing w:after="100" w:line="240" w:lineRule="auto"/>
    </w:pPr>
    <w:rPr>
      <w:sz w:val="24"/>
      <w:szCs w:val="24"/>
      <w:lang w:val="en-US"/>
    </w:rPr>
  </w:style>
  <w:style w:type="paragraph" w:customStyle="1" w:styleId="TextNum">
    <w:name w:val="Text:Num"/>
    <w:basedOn w:val="Normal"/>
    <w:link w:val="TextNumChar"/>
    <w:rsid w:val="008A208B"/>
    <w:pPr>
      <w:tabs>
        <w:tab w:val="left" w:pos="357"/>
      </w:tabs>
      <w:spacing w:after="0" w:line="240" w:lineRule="auto"/>
      <w:ind w:left="357" w:hanging="357"/>
    </w:pPr>
    <w:rPr>
      <w:rFonts w:ascii="Times New Roman" w:eastAsia="Times New Roman" w:hAnsi="Times New Roman" w:cs="Times New Roman"/>
      <w:sz w:val="24"/>
      <w:szCs w:val="20"/>
      <w:lang w:val="x-none" w:eastAsia="ja-JP"/>
    </w:rPr>
  </w:style>
  <w:style w:type="character" w:customStyle="1" w:styleId="TextNumChar">
    <w:name w:val="Text:Num Char"/>
    <w:link w:val="TextNum"/>
    <w:rsid w:val="008A208B"/>
    <w:rPr>
      <w:rFonts w:ascii="Times New Roman" w:eastAsia="Times New Roman" w:hAnsi="Times New Roman" w:cs="Times New Roman"/>
      <w:sz w:val="24"/>
      <w:szCs w:val="20"/>
      <w:lang w:val="x-none" w:eastAsia="ja-JP"/>
    </w:rPr>
  </w:style>
  <w:style w:type="paragraph" w:styleId="Liststycke">
    <w:name w:val="List Paragraph"/>
    <w:basedOn w:val="Normal"/>
    <w:uiPriority w:val="34"/>
    <w:qFormat/>
    <w:rsid w:val="008A208B"/>
    <w:pPr>
      <w:spacing w:line="256" w:lineRule="auto"/>
      <w:ind w:left="720"/>
      <w:contextualSpacing/>
    </w:pPr>
  </w:style>
  <w:style w:type="paragraph" w:styleId="Revision">
    <w:name w:val="Revision"/>
    <w:hidden/>
    <w:uiPriority w:val="99"/>
    <w:semiHidden/>
    <w:rsid w:val="00915094"/>
    <w:pPr>
      <w:spacing w:after="0" w:line="240" w:lineRule="auto"/>
    </w:pPr>
    <w:rPr>
      <w:lang w:val="da-DK"/>
    </w:rPr>
  </w:style>
  <w:style w:type="table" w:styleId="Tabellrutntljust">
    <w:name w:val="Grid Table Light"/>
    <w:basedOn w:val="Normaltabell"/>
    <w:uiPriority w:val="40"/>
    <w:rsid w:val="004C3F45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4">
    <w:name w:val="Plain Table 4"/>
    <w:basedOn w:val="Normaltabell"/>
    <w:uiPriority w:val="44"/>
    <w:rsid w:val="00C872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1">
    <w:name w:val="Plain Table 1"/>
    <w:basedOn w:val="Normaltabell"/>
    <w:uiPriority w:val="41"/>
    <w:rsid w:val="00B55C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ell1ljusdekorfrg3">
    <w:name w:val="List Table 1 Light Accent 3"/>
    <w:basedOn w:val="Normaltabell"/>
    <w:uiPriority w:val="46"/>
    <w:rsid w:val="00C517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">
    <w:name w:val="List Table 6 Colorful"/>
    <w:basedOn w:val="Normaltabell"/>
    <w:uiPriority w:val="51"/>
    <w:rsid w:val="00C517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C1735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">
    <w:name w:val="List Table 2"/>
    <w:basedOn w:val="Normaltabell"/>
    <w:uiPriority w:val="47"/>
    <w:rsid w:val="00C1735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4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8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BD8DB-57E1-46B3-A447-F0C76E8EE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0</TotalTime>
  <Pages>14</Pages>
  <Words>1741</Words>
  <Characters>9228</Characters>
  <Application>Microsoft Office Word</Application>
  <DocSecurity>0</DocSecurity>
  <Lines>76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end</dc:creator>
  <cp:keywords/>
  <dc:description/>
  <cp:lastModifiedBy>Kristina Lend</cp:lastModifiedBy>
  <cp:revision>579</cp:revision>
  <cp:lastPrinted>2024-08-21T12:33:00Z</cp:lastPrinted>
  <dcterms:created xsi:type="dcterms:W3CDTF">2022-05-04T15:09:00Z</dcterms:created>
  <dcterms:modified xsi:type="dcterms:W3CDTF">2025-04-15T12:40:00Z</dcterms:modified>
</cp:coreProperties>
</file>